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24300" w14:textId="5FB93171" w:rsidR="00B36008" w:rsidRPr="00C67F3D" w:rsidRDefault="008F3AA9" w:rsidP="00B36008">
      <w:pPr>
        <w:rPr>
          <w:rFonts w:ascii="Arial" w:hAnsi="Arial" w:cs="Arial"/>
          <w:sz w:val="22"/>
        </w:rPr>
      </w:pPr>
      <w:bookmarkStart w:id="0" w:name="_Hlk187066043"/>
      <w:r w:rsidRPr="008F3AA9">
        <w:rPr>
          <w:rFonts w:ascii="Arial" w:hAnsi="Arial" w:cs="Arial" w:hint="eastAsia"/>
          <w:sz w:val="22"/>
        </w:rPr>
        <w:t>Supplementary Table 1</w:t>
      </w:r>
      <w:r w:rsidR="00B36008" w:rsidRPr="00C67F3D">
        <w:rPr>
          <w:rFonts w:ascii="Arial" w:hAnsi="Arial" w:cs="Arial"/>
          <w:sz w:val="22"/>
        </w:rPr>
        <w:t xml:space="preserve">. </w:t>
      </w:r>
      <w:bookmarkStart w:id="1" w:name="_Hlk187067299"/>
      <w:r w:rsidR="00B36008" w:rsidRPr="00C67F3D">
        <w:rPr>
          <w:rFonts w:ascii="Arial" w:hAnsi="Arial" w:cs="Arial"/>
          <w:sz w:val="22"/>
        </w:rPr>
        <w:t>Sequences of primers, probes, siRNA, miRNA, and miRNA inhibitors used in this study.</w:t>
      </w:r>
    </w:p>
    <w:bookmarkEnd w:id="1"/>
    <w:p w14:paraId="0AF67E5E" w14:textId="77777777" w:rsidR="0071215E" w:rsidRPr="00C67F3D" w:rsidRDefault="0071215E" w:rsidP="00B36008">
      <w:pPr>
        <w:rPr>
          <w:rFonts w:ascii="Arial" w:hAnsi="Arial" w:cs="Arial"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13"/>
        <w:gridCol w:w="2658"/>
        <w:gridCol w:w="9065"/>
      </w:tblGrid>
      <w:tr w:rsidR="00443B73" w:rsidRPr="00C67F3D" w14:paraId="2337F00A" w14:textId="77777777" w:rsidTr="00443B73">
        <w:trPr>
          <w:trHeight w:val="280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0C912CF2" w14:textId="77777777" w:rsidR="00443B73" w:rsidRPr="00C67F3D" w:rsidRDefault="00443B73" w:rsidP="00CD4A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urpos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60081" w14:textId="77777777" w:rsidR="00443B73" w:rsidRPr="00C67F3D" w:rsidRDefault="00443B73" w:rsidP="00CD4A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rimer </w:t>
            </w:r>
          </w:p>
        </w:tc>
        <w:tc>
          <w:tcPr>
            <w:tcW w:w="9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FE1E5F" w14:textId="77777777" w:rsidR="00443B73" w:rsidRPr="00C67F3D" w:rsidRDefault="00443B73" w:rsidP="00CD4A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 (5'-3')</w:t>
            </w:r>
          </w:p>
        </w:tc>
      </w:tr>
      <w:tr w:rsidR="00443B73" w:rsidRPr="00C67F3D" w14:paraId="56DA4CEF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340078EA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kern w:val="0"/>
                <w:sz w:val="22"/>
              </w:rPr>
              <w:t>qRT</w:t>
            </w:r>
            <w:proofErr w:type="spellEnd"/>
            <w:r w:rsidRPr="00C67F3D">
              <w:rPr>
                <w:rFonts w:ascii="Arial" w:eastAsia="等线" w:hAnsi="Arial" w:cs="Arial"/>
                <w:kern w:val="0"/>
                <w:sz w:val="22"/>
              </w:rPr>
              <w:t>-PCR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B7537" w14:textId="5C44FDBE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APDH-F</w:t>
            </w: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C680A" w14:textId="3EE323D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ACAACTTTGGTATCGTGGAAGG</w:t>
            </w:r>
          </w:p>
        </w:tc>
      </w:tr>
      <w:tr w:rsidR="00443B73" w:rsidRPr="00C67F3D" w14:paraId="6334C7B1" w14:textId="77777777" w:rsidTr="00443B73">
        <w:trPr>
          <w:trHeight w:val="280"/>
        </w:trPr>
        <w:tc>
          <w:tcPr>
            <w:tcW w:w="2013" w:type="dxa"/>
            <w:vMerge/>
          </w:tcPr>
          <w:p w14:paraId="0FC653B4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hideMark/>
          </w:tcPr>
          <w:p w14:paraId="4685E2ED" w14:textId="07A9273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APDH-R</w:t>
            </w:r>
          </w:p>
        </w:tc>
        <w:tc>
          <w:tcPr>
            <w:tcW w:w="9065" w:type="dxa"/>
            <w:shd w:val="clear" w:color="auto" w:fill="auto"/>
            <w:noWrap/>
            <w:hideMark/>
          </w:tcPr>
          <w:p w14:paraId="195F8354" w14:textId="0CCCBE29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CCATCACGCCACAGTTTC</w:t>
            </w:r>
          </w:p>
        </w:tc>
      </w:tr>
      <w:tr w:rsidR="00443B73" w:rsidRPr="00C67F3D" w14:paraId="45995160" w14:textId="77777777" w:rsidTr="00443B73">
        <w:trPr>
          <w:trHeight w:val="280"/>
        </w:trPr>
        <w:tc>
          <w:tcPr>
            <w:tcW w:w="2013" w:type="dxa"/>
            <w:vMerge/>
          </w:tcPr>
          <w:p w14:paraId="7ADDB21B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vAlign w:val="center"/>
          </w:tcPr>
          <w:p w14:paraId="2606B81C" w14:textId="0F79242D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circ_000346_F</w:t>
            </w:r>
          </w:p>
        </w:tc>
        <w:tc>
          <w:tcPr>
            <w:tcW w:w="9065" w:type="dxa"/>
            <w:shd w:val="clear" w:color="auto" w:fill="auto"/>
            <w:noWrap/>
            <w:vAlign w:val="center"/>
          </w:tcPr>
          <w:p w14:paraId="6AD1DF37" w14:textId="2AF6721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sz w:val="22"/>
              </w:rPr>
              <w:t>ACTTACCATTTCATCTCCCCTG</w:t>
            </w:r>
          </w:p>
        </w:tc>
      </w:tr>
      <w:tr w:rsidR="00443B73" w:rsidRPr="00C67F3D" w14:paraId="2BE61963" w14:textId="77777777" w:rsidTr="00443B73">
        <w:trPr>
          <w:trHeight w:val="280"/>
        </w:trPr>
        <w:tc>
          <w:tcPr>
            <w:tcW w:w="2013" w:type="dxa"/>
            <w:vMerge/>
          </w:tcPr>
          <w:p w14:paraId="25D3BA6D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vAlign w:val="center"/>
          </w:tcPr>
          <w:p w14:paraId="46A3A650" w14:textId="459142E0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circ_000346_R</w:t>
            </w:r>
          </w:p>
        </w:tc>
        <w:tc>
          <w:tcPr>
            <w:tcW w:w="9065" w:type="dxa"/>
            <w:shd w:val="clear" w:color="auto" w:fill="auto"/>
            <w:noWrap/>
            <w:vAlign w:val="center"/>
          </w:tcPr>
          <w:p w14:paraId="0F30262E" w14:textId="7A2FD909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sz w:val="22"/>
              </w:rPr>
              <w:t>CCTTGGTTACACCAACAGTACG</w:t>
            </w:r>
          </w:p>
        </w:tc>
      </w:tr>
      <w:tr w:rsidR="00443B73" w:rsidRPr="00C67F3D" w14:paraId="62D0F90C" w14:textId="77777777" w:rsidTr="00443B73">
        <w:trPr>
          <w:trHeight w:val="280"/>
        </w:trPr>
        <w:tc>
          <w:tcPr>
            <w:tcW w:w="2013" w:type="dxa"/>
            <w:vMerge/>
          </w:tcPr>
          <w:p w14:paraId="3568BF8F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0E89AD90" w14:textId="70BF6FDA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</w:t>
            </w:r>
            <w:r w:rsidRPr="00C67F3D">
              <w:rPr>
                <w:rFonts w:ascii="Arial" w:hAnsi="Arial" w:cs="Arial"/>
              </w:rPr>
              <w:t>circ_006872_F</w:t>
            </w:r>
          </w:p>
        </w:tc>
        <w:tc>
          <w:tcPr>
            <w:tcW w:w="9065" w:type="dxa"/>
            <w:shd w:val="clear" w:color="auto" w:fill="auto"/>
            <w:noWrap/>
          </w:tcPr>
          <w:p w14:paraId="52D43445" w14:textId="4818176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TTTCTTGCCATCTTACAAGCC</w:t>
            </w:r>
          </w:p>
        </w:tc>
      </w:tr>
      <w:tr w:rsidR="00443B73" w:rsidRPr="00C67F3D" w14:paraId="1660D410" w14:textId="77777777" w:rsidTr="00443B73">
        <w:trPr>
          <w:trHeight w:val="280"/>
        </w:trPr>
        <w:tc>
          <w:tcPr>
            <w:tcW w:w="2013" w:type="dxa"/>
            <w:vMerge/>
          </w:tcPr>
          <w:p w14:paraId="05EF2445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424F158D" w14:textId="7B32EE49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</w:t>
            </w:r>
            <w:r w:rsidRPr="00C67F3D">
              <w:rPr>
                <w:rFonts w:ascii="Arial" w:hAnsi="Arial" w:cs="Arial"/>
              </w:rPr>
              <w:t>circ_006872_R</w:t>
            </w:r>
          </w:p>
        </w:tc>
        <w:tc>
          <w:tcPr>
            <w:tcW w:w="9065" w:type="dxa"/>
            <w:shd w:val="clear" w:color="auto" w:fill="auto"/>
            <w:noWrap/>
          </w:tcPr>
          <w:p w14:paraId="6EFA9BAF" w14:textId="625B34D3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AATCTGCTTGTGTGTGCGT</w:t>
            </w:r>
          </w:p>
        </w:tc>
      </w:tr>
      <w:tr w:rsidR="00443B73" w:rsidRPr="00C67F3D" w14:paraId="33BFCD03" w14:textId="77777777" w:rsidTr="00443B73">
        <w:trPr>
          <w:trHeight w:val="280"/>
        </w:trPr>
        <w:tc>
          <w:tcPr>
            <w:tcW w:w="2013" w:type="dxa"/>
            <w:vMerge/>
          </w:tcPr>
          <w:p w14:paraId="1BB416C6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66DA5CCE" w14:textId="6BEC5C8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</w:t>
            </w:r>
            <w:r w:rsidRPr="00C67F3D">
              <w:rPr>
                <w:rFonts w:ascii="Arial" w:hAnsi="Arial" w:cs="Arial"/>
              </w:rPr>
              <w:t>circ_010280_F</w:t>
            </w:r>
          </w:p>
        </w:tc>
        <w:tc>
          <w:tcPr>
            <w:tcW w:w="9065" w:type="dxa"/>
            <w:shd w:val="clear" w:color="auto" w:fill="auto"/>
            <w:noWrap/>
          </w:tcPr>
          <w:p w14:paraId="6227317C" w14:textId="449506CC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GATGCAAAACCTTCAGCC</w:t>
            </w:r>
          </w:p>
        </w:tc>
      </w:tr>
      <w:tr w:rsidR="00443B73" w:rsidRPr="00C67F3D" w14:paraId="2A701473" w14:textId="77777777" w:rsidTr="00443B73">
        <w:trPr>
          <w:trHeight w:val="280"/>
        </w:trPr>
        <w:tc>
          <w:tcPr>
            <w:tcW w:w="2013" w:type="dxa"/>
            <w:vMerge/>
          </w:tcPr>
          <w:p w14:paraId="6028ADA7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39AB70A" w14:textId="7F7D6594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novel_</w:t>
            </w:r>
            <w:r w:rsidRPr="00C67F3D">
              <w:rPr>
                <w:rFonts w:ascii="Arial" w:hAnsi="Arial" w:cs="Arial"/>
              </w:rPr>
              <w:t>circ_010280_R</w:t>
            </w:r>
          </w:p>
        </w:tc>
        <w:tc>
          <w:tcPr>
            <w:tcW w:w="9065" w:type="dxa"/>
            <w:shd w:val="clear" w:color="auto" w:fill="auto"/>
            <w:noWrap/>
          </w:tcPr>
          <w:p w14:paraId="316CA62B" w14:textId="4154D2F6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GACTTCCACCTGCCTCTCG</w:t>
            </w:r>
          </w:p>
        </w:tc>
      </w:tr>
      <w:tr w:rsidR="00443B73" w:rsidRPr="00C67F3D" w14:paraId="67177FDA" w14:textId="77777777" w:rsidTr="00443B73">
        <w:trPr>
          <w:trHeight w:val="280"/>
        </w:trPr>
        <w:tc>
          <w:tcPr>
            <w:tcW w:w="2013" w:type="dxa"/>
            <w:vMerge/>
          </w:tcPr>
          <w:p w14:paraId="28CD4CA8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658" w:type="dxa"/>
            <w:shd w:val="clear" w:color="auto" w:fill="auto"/>
            <w:noWrap/>
            <w:vAlign w:val="center"/>
          </w:tcPr>
          <w:p w14:paraId="67028A71" w14:textId="03BDEBA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circMYO9A_F</w:t>
            </w:r>
          </w:p>
        </w:tc>
        <w:tc>
          <w:tcPr>
            <w:tcW w:w="9065" w:type="dxa"/>
            <w:shd w:val="clear" w:color="auto" w:fill="auto"/>
            <w:noWrap/>
            <w:vAlign w:val="center"/>
          </w:tcPr>
          <w:p w14:paraId="678600D7" w14:textId="4FEEB323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GCTGGACCAGTACTTGAGTTA</w:t>
            </w:r>
          </w:p>
        </w:tc>
      </w:tr>
      <w:tr w:rsidR="00443B73" w:rsidRPr="00C67F3D" w14:paraId="0A59B8BB" w14:textId="77777777" w:rsidTr="00443B73">
        <w:trPr>
          <w:trHeight w:val="280"/>
        </w:trPr>
        <w:tc>
          <w:tcPr>
            <w:tcW w:w="2013" w:type="dxa"/>
            <w:vMerge/>
          </w:tcPr>
          <w:p w14:paraId="0B90BD78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658" w:type="dxa"/>
            <w:shd w:val="clear" w:color="auto" w:fill="auto"/>
            <w:noWrap/>
            <w:vAlign w:val="center"/>
          </w:tcPr>
          <w:p w14:paraId="4AC14DF4" w14:textId="00F43B2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circMYO9A _R</w:t>
            </w:r>
          </w:p>
        </w:tc>
        <w:tc>
          <w:tcPr>
            <w:tcW w:w="9065" w:type="dxa"/>
            <w:shd w:val="clear" w:color="auto" w:fill="auto"/>
            <w:noWrap/>
            <w:vAlign w:val="center"/>
          </w:tcPr>
          <w:p w14:paraId="74D86DAB" w14:textId="2A045A31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sz w:val="22"/>
              </w:rPr>
              <w:t>TATCTTCAAAGCGTCGTCTTCC</w:t>
            </w:r>
          </w:p>
        </w:tc>
      </w:tr>
      <w:tr w:rsidR="00443B73" w:rsidRPr="00C67F3D" w14:paraId="1803AEDA" w14:textId="77777777" w:rsidTr="00443B73">
        <w:trPr>
          <w:trHeight w:val="280"/>
        </w:trPr>
        <w:tc>
          <w:tcPr>
            <w:tcW w:w="2013" w:type="dxa"/>
            <w:vMerge/>
          </w:tcPr>
          <w:p w14:paraId="2F10A052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BE34115" w14:textId="622E6491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as_circ_001713_F</w:t>
            </w:r>
          </w:p>
        </w:tc>
        <w:tc>
          <w:tcPr>
            <w:tcW w:w="9065" w:type="dxa"/>
            <w:shd w:val="clear" w:color="auto" w:fill="auto"/>
            <w:noWrap/>
          </w:tcPr>
          <w:p w14:paraId="48448D8F" w14:textId="28D4F148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TACTGCAATGGCCATGCTTG</w:t>
            </w:r>
          </w:p>
        </w:tc>
      </w:tr>
      <w:tr w:rsidR="00443B73" w:rsidRPr="00C67F3D" w14:paraId="0EAA9F8E" w14:textId="77777777" w:rsidTr="00443B73">
        <w:trPr>
          <w:trHeight w:val="280"/>
        </w:trPr>
        <w:tc>
          <w:tcPr>
            <w:tcW w:w="2013" w:type="dxa"/>
            <w:vMerge/>
          </w:tcPr>
          <w:p w14:paraId="6057B197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F44EA3D" w14:textId="0C39327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as_circ_001713_R</w:t>
            </w:r>
          </w:p>
        </w:tc>
        <w:tc>
          <w:tcPr>
            <w:tcW w:w="9065" w:type="dxa"/>
            <w:shd w:val="clear" w:color="auto" w:fill="auto"/>
            <w:noWrap/>
          </w:tcPr>
          <w:p w14:paraId="31DAEDB8" w14:textId="0952F5BA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ACTTGTCACAGGTTAGCAC</w:t>
            </w:r>
          </w:p>
        </w:tc>
      </w:tr>
      <w:tr w:rsidR="00443B73" w:rsidRPr="00C67F3D" w14:paraId="7AF65C2A" w14:textId="77777777" w:rsidTr="00443B73">
        <w:trPr>
          <w:trHeight w:val="280"/>
        </w:trPr>
        <w:tc>
          <w:tcPr>
            <w:tcW w:w="2013" w:type="dxa"/>
            <w:vMerge/>
          </w:tcPr>
          <w:p w14:paraId="42B7CA20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FD208AA" w14:textId="4EA98DE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as_circ_001589_F</w:t>
            </w:r>
          </w:p>
        </w:tc>
        <w:tc>
          <w:tcPr>
            <w:tcW w:w="9065" w:type="dxa"/>
            <w:shd w:val="clear" w:color="auto" w:fill="auto"/>
            <w:noWrap/>
          </w:tcPr>
          <w:p w14:paraId="57A32FD5" w14:textId="59B5ACA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AATTGTGGTTGCGTGAGAG</w:t>
            </w:r>
          </w:p>
        </w:tc>
      </w:tr>
      <w:tr w:rsidR="00443B73" w:rsidRPr="00C67F3D" w14:paraId="31E78B3C" w14:textId="77777777" w:rsidTr="00443B73">
        <w:trPr>
          <w:trHeight w:val="280"/>
        </w:trPr>
        <w:tc>
          <w:tcPr>
            <w:tcW w:w="2013" w:type="dxa"/>
            <w:vMerge/>
          </w:tcPr>
          <w:p w14:paraId="583ABDC1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608E70C0" w14:textId="29ACBB43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as_circ_001589_R</w:t>
            </w:r>
          </w:p>
        </w:tc>
        <w:tc>
          <w:tcPr>
            <w:tcW w:w="9065" w:type="dxa"/>
            <w:shd w:val="clear" w:color="auto" w:fill="auto"/>
            <w:noWrap/>
          </w:tcPr>
          <w:p w14:paraId="53885535" w14:textId="6298CF35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GTCTAACAGTGTAACTCTTGTC</w:t>
            </w:r>
          </w:p>
        </w:tc>
      </w:tr>
      <w:tr w:rsidR="00443B73" w:rsidRPr="00443B73" w14:paraId="3CC60E1B" w14:textId="77777777" w:rsidTr="00443B73">
        <w:trPr>
          <w:trHeight w:val="280"/>
        </w:trPr>
        <w:tc>
          <w:tcPr>
            <w:tcW w:w="2013" w:type="dxa"/>
            <w:vMerge/>
          </w:tcPr>
          <w:p w14:paraId="1AD540C2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022222A7" w14:textId="6CE6027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lang w:val="de-DE"/>
              </w:rPr>
              <w:t>hsa-miR-200c-3p-RT</w:t>
            </w:r>
          </w:p>
        </w:tc>
        <w:tc>
          <w:tcPr>
            <w:tcW w:w="9065" w:type="dxa"/>
            <w:shd w:val="clear" w:color="auto" w:fill="auto"/>
            <w:noWrap/>
          </w:tcPr>
          <w:p w14:paraId="729821C7" w14:textId="4EF8B8C3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lang w:val="de-DE"/>
              </w:rPr>
              <w:t xml:space="preserve">GTCGTATCCAGTGCAGGGTCCGAGGTATTCGCACTGGATACGACTCCATC </w:t>
            </w:r>
          </w:p>
        </w:tc>
      </w:tr>
      <w:tr w:rsidR="00443B73" w:rsidRPr="00443B73" w14:paraId="264EAEA2" w14:textId="77777777" w:rsidTr="00443B73">
        <w:trPr>
          <w:trHeight w:val="280"/>
        </w:trPr>
        <w:tc>
          <w:tcPr>
            <w:tcW w:w="2013" w:type="dxa"/>
            <w:vMerge/>
          </w:tcPr>
          <w:p w14:paraId="1517E566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50C82763" w14:textId="36D4F9AA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lang w:val="de-DE"/>
              </w:rPr>
              <w:t>hsa-miR-26b-3p-RT</w:t>
            </w:r>
          </w:p>
        </w:tc>
        <w:tc>
          <w:tcPr>
            <w:tcW w:w="9065" w:type="dxa"/>
            <w:shd w:val="clear" w:color="000000" w:fill="FFFFFF"/>
          </w:tcPr>
          <w:p w14:paraId="299BD6AF" w14:textId="237ACD05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lang w:val="de-DE"/>
              </w:rPr>
              <w:t xml:space="preserve">GTCGTATCCAGTGCAGGGTCCGAGGTATTCGCACTGGATACGACAGCCAA </w:t>
            </w:r>
          </w:p>
        </w:tc>
      </w:tr>
      <w:tr w:rsidR="00443B73" w:rsidRPr="00C67F3D" w14:paraId="20E36B68" w14:textId="77777777" w:rsidTr="00443B73">
        <w:trPr>
          <w:trHeight w:val="300"/>
        </w:trPr>
        <w:tc>
          <w:tcPr>
            <w:tcW w:w="2013" w:type="dxa"/>
            <w:vMerge/>
          </w:tcPr>
          <w:p w14:paraId="338E3679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71CC8D94" w14:textId="3917FFA0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3180-5p-RT</w:t>
            </w:r>
          </w:p>
        </w:tc>
        <w:tc>
          <w:tcPr>
            <w:tcW w:w="9065" w:type="dxa"/>
            <w:shd w:val="clear" w:color="auto" w:fill="auto"/>
          </w:tcPr>
          <w:p w14:paraId="4F606DDC" w14:textId="68B6698D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TCGTATCCAGTGCAGGGTCCGAGGTATTCGCACTGGATACGACCGACGT </w:t>
            </w:r>
          </w:p>
        </w:tc>
      </w:tr>
      <w:tr w:rsidR="00443B73" w:rsidRPr="00C67F3D" w14:paraId="45560CD4" w14:textId="77777777" w:rsidTr="00443B73">
        <w:trPr>
          <w:trHeight w:val="280"/>
        </w:trPr>
        <w:tc>
          <w:tcPr>
            <w:tcW w:w="2013" w:type="dxa"/>
            <w:vMerge/>
          </w:tcPr>
          <w:p w14:paraId="4F9C3AFD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78FDD51" w14:textId="38FC2A8D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6509-3p-RT</w:t>
            </w:r>
          </w:p>
        </w:tc>
        <w:tc>
          <w:tcPr>
            <w:tcW w:w="9065" w:type="dxa"/>
            <w:shd w:val="clear" w:color="auto" w:fill="auto"/>
            <w:noWrap/>
          </w:tcPr>
          <w:p w14:paraId="252A4B5D" w14:textId="3CF94561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TCGTATCCAGTGCAGGGTCCGAGGTATTCGCACTGGATACGACAAATTA </w:t>
            </w:r>
          </w:p>
        </w:tc>
      </w:tr>
      <w:tr w:rsidR="00443B73" w:rsidRPr="00C67F3D" w14:paraId="6840DBC1" w14:textId="77777777" w:rsidTr="00443B73">
        <w:trPr>
          <w:trHeight w:val="280"/>
        </w:trPr>
        <w:tc>
          <w:tcPr>
            <w:tcW w:w="2013" w:type="dxa"/>
            <w:vMerge/>
          </w:tcPr>
          <w:p w14:paraId="113708B8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07563D4F" w14:textId="41E77221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26a-5p-RT</w:t>
            </w:r>
          </w:p>
        </w:tc>
        <w:tc>
          <w:tcPr>
            <w:tcW w:w="9065" w:type="dxa"/>
            <w:shd w:val="clear" w:color="auto" w:fill="auto"/>
            <w:noWrap/>
          </w:tcPr>
          <w:p w14:paraId="127AB799" w14:textId="6712384C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TCGTATCCAGTGCAGGGTCCGAGGTATTCGCACTGGATACGACAGCCTA </w:t>
            </w:r>
          </w:p>
        </w:tc>
      </w:tr>
      <w:tr w:rsidR="00443B73" w:rsidRPr="00C67F3D" w14:paraId="53689D8F" w14:textId="77777777" w:rsidTr="00443B73">
        <w:trPr>
          <w:trHeight w:val="280"/>
        </w:trPr>
        <w:tc>
          <w:tcPr>
            <w:tcW w:w="2013" w:type="dxa"/>
            <w:vMerge/>
          </w:tcPr>
          <w:p w14:paraId="1B3B5F72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4FC95435" w14:textId="4106B36C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485-5p-RT</w:t>
            </w:r>
          </w:p>
        </w:tc>
        <w:tc>
          <w:tcPr>
            <w:tcW w:w="9065" w:type="dxa"/>
            <w:shd w:val="clear" w:color="auto" w:fill="auto"/>
            <w:noWrap/>
          </w:tcPr>
          <w:p w14:paraId="79B04D24" w14:textId="391DFAB8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TCGTATCCAGTGCAGGGTCCGAGGTATTCGCACTGGATACGACGAATTC </w:t>
            </w:r>
          </w:p>
        </w:tc>
      </w:tr>
      <w:tr w:rsidR="00443B73" w:rsidRPr="00C67F3D" w14:paraId="65680D78" w14:textId="77777777" w:rsidTr="00443B73">
        <w:trPr>
          <w:trHeight w:val="280"/>
        </w:trPr>
        <w:tc>
          <w:tcPr>
            <w:tcW w:w="2013" w:type="dxa"/>
            <w:vMerge/>
          </w:tcPr>
          <w:p w14:paraId="6F7161DF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6BC48991" w14:textId="4E283F6E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7974-RT</w:t>
            </w:r>
          </w:p>
        </w:tc>
        <w:tc>
          <w:tcPr>
            <w:tcW w:w="9065" w:type="dxa"/>
            <w:shd w:val="clear" w:color="auto" w:fill="auto"/>
            <w:noWrap/>
          </w:tcPr>
          <w:p w14:paraId="6DDE6CB2" w14:textId="79164FF3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TCGTATCCAGTGCAGGGTCCGAGGTATTCGCACTGGATACGACGGGCTC </w:t>
            </w:r>
          </w:p>
        </w:tc>
      </w:tr>
      <w:tr w:rsidR="00443B73" w:rsidRPr="00C67F3D" w14:paraId="33F5309C" w14:textId="77777777" w:rsidTr="00443B73">
        <w:trPr>
          <w:trHeight w:val="280"/>
        </w:trPr>
        <w:tc>
          <w:tcPr>
            <w:tcW w:w="2013" w:type="dxa"/>
            <w:vMerge/>
          </w:tcPr>
          <w:p w14:paraId="63D998D9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DC99805" w14:textId="68061A2E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200c-3p-F</w:t>
            </w:r>
          </w:p>
        </w:tc>
        <w:tc>
          <w:tcPr>
            <w:tcW w:w="9065" w:type="dxa"/>
            <w:shd w:val="clear" w:color="auto" w:fill="auto"/>
            <w:noWrap/>
          </w:tcPr>
          <w:p w14:paraId="29D9D3D4" w14:textId="4D274F1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GCGTAATACTGCCGGGTAAT</w:t>
            </w:r>
          </w:p>
        </w:tc>
      </w:tr>
      <w:tr w:rsidR="00443B73" w:rsidRPr="00C67F3D" w14:paraId="3D4AAEE7" w14:textId="77777777" w:rsidTr="00443B73">
        <w:trPr>
          <w:trHeight w:val="280"/>
        </w:trPr>
        <w:tc>
          <w:tcPr>
            <w:tcW w:w="2013" w:type="dxa"/>
            <w:vMerge/>
          </w:tcPr>
          <w:p w14:paraId="6056A9C3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77BB768D" w14:textId="78132E20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26b-3p-F</w:t>
            </w:r>
          </w:p>
        </w:tc>
        <w:tc>
          <w:tcPr>
            <w:tcW w:w="9065" w:type="dxa"/>
            <w:shd w:val="clear" w:color="auto" w:fill="auto"/>
            <w:noWrap/>
          </w:tcPr>
          <w:p w14:paraId="6DC001D2" w14:textId="12DD87F9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GCGCCTGTTCTCCATTAC</w:t>
            </w:r>
          </w:p>
        </w:tc>
      </w:tr>
      <w:tr w:rsidR="00443B73" w:rsidRPr="00C67F3D" w14:paraId="4EA11019" w14:textId="77777777" w:rsidTr="00443B73">
        <w:trPr>
          <w:trHeight w:val="280"/>
        </w:trPr>
        <w:tc>
          <w:tcPr>
            <w:tcW w:w="2013" w:type="dxa"/>
            <w:vMerge/>
          </w:tcPr>
          <w:p w14:paraId="7524B10D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BA93776" w14:textId="57B62928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3180-5p-F</w:t>
            </w:r>
          </w:p>
        </w:tc>
        <w:tc>
          <w:tcPr>
            <w:tcW w:w="9065" w:type="dxa"/>
            <w:shd w:val="clear" w:color="auto" w:fill="auto"/>
            <w:noWrap/>
          </w:tcPr>
          <w:p w14:paraId="45C16788" w14:textId="0255CB3C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CCAGACGCTCCGCCCC </w:t>
            </w:r>
          </w:p>
        </w:tc>
      </w:tr>
      <w:tr w:rsidR="00443B73" w:rsidRPr="00C67F3D" w14:paraId="62F49AE8" w14:textId="77777777" w:rsidTr="00443B73">
        <w:trPr>
          <w:trHeight w:val="280"/>
        </w:trPr>
        <w:tc>
          <w:tcPr>
            <w:tcW w:w="2013" w:type="dxa"/>
            <w:vMerge/>
          </w:tcPr>
          <w:p w14:paraId="13F369E6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7C3255B9" w14:textId="30627F4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6509-3p-F</w:t>
            </w:r>
          </w:p>
        </w:tc>
        <w:tc>
          <w:tcPr>
            <w:tcW w:w="9065" w:type="dxa"/>
            <w:shd w:val="clear" w:color="auto" w:fill="auto"/>
            <w:noWrap/>
          </w:tcPr>
          <w:p w14:paraId="320F8AC0" w14:textId="4DB8E53D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GCGTTCCACTGCCACTACC </w:t>
            </w:r>
          </w:p>
        </w:tc>
      </w:tr>
      <w:tr w:rsidR="00443B73" w:rsidRPr="00C67F3D" w14:paraId="79BB9265" w14:textId="77777777" w:rsidTr="00443B73">
        <w:trPr>
          <w:trHeight w:val="280"/>
        </w:trPr>
        <w:tc>
          <w:tcPr>
            <w:tcW w:w="2013" w:type="dxa"/>
            <w:vMerge/>
          </w:tcPr>
          <w:p w14:paraId="5CE7A10D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D1A69B5" w14:textId="493F32F8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26a-5p-F</w:t>
            </w:r>
          </w:p>
        </w:tc>
        <w:tc>
          <w:tcPr>
            <w:tcW w:w="9065" w:type="dxa"/>
            <w:shd w:val="clear" w:color="auto" w:fill="auto"/>
            <w:noWrap/>
          </w:tcPr>
          <w:p w14:paraId="39561381" w14:textId="18933DD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CGCGTTCAAGTAATCCAGGA </w:t>
            </w:r>
          </w:p>
        </w:tc>
      </w:tr>
      <w:tr w:rsidR="00443B73" w:rsidRPr="00C67F3D" w14:paraId="60619F41" w14:textId="77777777" w:rsidTr="00443B73">
        <w:trPr>
          <w:trHeight w:val="280"/>
        </w:trPr>
        <w:tc>
          <w:tcPr>
            <w:tcW w:w="2013" w:type="dxa"/>
            <w:vMerge/>
          </w:tcPr>
          <w:p w14:paraId="2BEC3690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FF5EE2F" w14:textId="63B76014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485-5p-F</w:t>
            </w:r>
          </w:p>
        </w:tc>
        <w:tc>
          <w:tcPr>
            <w:tcW w:w="9065" w:type="dxa"/>
            <w:shd w:val="clear" w:color="auto" w:fill="auto"/>
            <w:noWrap/>
          </w:tcPr>
          <w:p w14:paraId="38BF3992" w14:textId="0CEDC15A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GAGAGGCTGGCCGTGAT</w:t>
            </w:r>
          </w:p>
        </w:tc>
      </w:tr>
      <w:tr w:rsidR="00443B73" w:rsidRPr="00C67F3D" w14:paraId="037141D3" w14:textId="77777777" w:rsidTr="00443B73">
        <w:trPr>
          <w:trHeight w:val="280"/>
        </w:trPr>
        <w:tc>
          <w:tcPr>
            <w:tcW w:w="2013" w:type="dxa"/>
            <w:vMerge/>
          </w:tcPr>
          <w:p w14:paraId="1C2767F1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ECB4E89" w14:textId="181F4442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hsa-miR-7974-F</w:t>
            </w:r>
          </w:p>
        </w:tc>
        <w:tc>
          <w:tcPr>
            <w:tcW w:w="9065" w:type="dxa"/>
            <w:shd w:val="clear" w:color="auto" w:fill="auto"/>
            <w:noWrap/>
          </w:tcPr>
          <w:p w14:paraId="4890AA45" w14:textId="028A520D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GAGGCTGTGATGCTCTCCT</w:t>
            </w:r>
          </w:p>
        </w:tc>
      </w:tr>
      <w:tr w:rsidR="00443B73" w:rsidRPr="00C67F3D" w14:paraId="1632FC43" w14:textId="77777777" w:rsidTr="00443B73">
        <w:trPr>
          <w:trHeight w:val="280"/>
        </w:trPr>
        <w:tc>
          <w:tcPr>
            <w:tcW w:w="2013" w:type="dxa"/>
            <w:vMerge/>
          </w:tcPr>
          <w:p w14:paraId="2AF6EDA2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5E07193F" w14:textId="0F7A676F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hsa</w:t>
            </w:r>
            <w:proofErr w:type="spellEnd"/>
            <w:r w:rsidRPr="00C67F3D">
              <w:rPr>
                <w:rFonts w:ascii="Arial" w:hAnsi="Arial" w:cs="Arial"/>
              </w:rPr>
              <w:t>-</w:t>
            </w:r>
            <w:proofErr w:type="spellStart"/>
            <w:r w:rsidRPr="00C67F3D">
              <w:rPr>
                <w:rFonts w:ascii="Arial" w:hAnsi="Arial" w:cs="Arial"/>
              </w:rPr>
              <w:t>miR</w:t>
            </w:r>
            <w:proofErr w:type="spellEnd"/>
            <w:r w:rsidRPr="00C67F3D">
              <w:rPr>
                <w:rFonts w:ascii="Arial" w:hAnsi="Arial" w:cs="Arial"/>
              </w:rPr>
              <w:t>-R</w:t>
            </w:r>
          </w:p>
        </w:tc>
        <w:tc>
          <w:tcPr>
            <w:tcW w:w="9065" w:type="dxa"/>
            <w:shd w:val="clear" w:color="auto" w:fill="auto"/>
            <w:noWrap/>
          </w:tcPr>
          <w:p w14:paraId="516064F8" w14:textId="65DED555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AGTGCAGGGTCCGAGGTAT</w:t>
            </w:r>
          </w:p>
        </w:tc>
      </w:tr>
      <w:tr w:rsidR="00443B73" w:rsidRPr="00C67F3D" w14:paraId="784C8DA6" w14:textId="77777777" w:rsidTr="00443B73">
        <w:trPr>
          <w:trHeight w:val="280"/>
        </w:trPr>
        <w:tc>
          <w:tcPr>
            <w:tcW w:w="2013" w:type="dxa"/>
            <w:vMerge/>
          </w:tcPr>
          <w:p w14:paraId="3D045881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6AC40F3F" w14:textId="30AAFDB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U6-F</w:t>
            </w:r>
          </w:p>
        </w:tc>
        <w:tc>
          <w:tcPr>
            <w:tcW w:w="9065" w:type="dxa"/>
            <w:shd w:val="clear" w:color="auto" w:fill="auto"/>
            <w:noWrap/>
          </w:tcPr>
          <w:p w14:paraId="7E89E18A" w14:textId="2AD4152C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TCGCTTCGGCAGC ACA</w:t>
            </w:r>
          </w:p>
        </w:tc>
      </w:tr>
      <w:tr w:rsidR="00443B73" w:rsidRPr="00C67F3D" w14:paraId="11A6A551" w14:textId="77777777" w:rsidTr="00443B73">
        <w:trPr>
          <w:trHeight w:val="280"/>
        </w:trPr>
        <w:tc>
          <w:tcPr>
            <w:tcW w:w="2013" w:type="dxa"/>
            <w:vMerge/>
          </w:tcPr>
          <w:p w14:paraId="2BE30128" w14:textId="77777777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EB02C14" w14:textId="253CFB99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U6-R</w:t>
            </w:r>
          </w:p>
        </w:tc>
        <w:tc>
          <w:tcPr>
            <w:tcW w:w="9065" w:type="dxa"/>
            <w:shd w:val="clear" w:color="auto" w:fill="auto"/>
            <w:noWrap/>
          </w:tcPr>
          <w:p w14:paraId="0797DF39" w14:textId="2F8CE26B" w:rsidR="00443B73" w:rsidRPr="00C67F3D" w:rsidRDefault="00443B73" w:rsidP="00DD65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AACGCTTCACGAATTTGCGT</w:t>
            </w:r>
          </w:p>
        </w:tc>
      </w:tr>
      <w:tr w:rsidR="00443B73" w:rsidRPr="00C67F3D" w14:paraId="49EC2E3D" w14:textId="77777777" w:rsidTr="00443B73">
        <w:trPr>
          <w:trHeight w:val="280"/>
        </w:trPr>
        <w:tc>
          <w:tcPr>
            <w:tcW w:w="2013" w:type="dxa"/>
            <w:vMerge/>
          </w:tcPr>
          <w:p w14:paraId="4120C880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1B8B98F" w14:textId="769A1F30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</w:rPr>
              <w:t>TNF-α-hum-F</w:t>
            </w:r>
          </w:p>
        </w:tc>
        <w:tc>
          <w:tcPr>
            <w:tcW w:w="9065" w:type="dxa"/>
            <w:shd w:val="clear" w:color="auto" w:fill="auto"/>
            <w:noWrap/>
          </w:tcPr>
          <w:p w14:paraId="46B35B5F" w14:textId="11AB77A4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lang w:val="de-DE"/>
              </w:rPr>
              <w:t>GTAGCCCATGTTGTAGCAAACC</w:t>
            </w:r>
          </w:p>
        </w:tc>
      </w:tr>
      <w:tr w:rsidR="00443B73" w:rsidRPr="00C67F3D" w14:paraId="03DC7C47" w14:textId="77777777" w:rsidTr="00443B73">
        <w:trPr>
          <w:trHeight w:val="280"/>
        </w:trPr>
        <w:tc>
          <w:tcPr>
            <w:tcW w:w="2013" w:type="dxa"/>
            <w:vMerge/>
          </w:tcPr>
          <w:p w14:paraId="04B6C11E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721B3F09" w14:textId="7A198426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</w:rPr>
              <w:t>TNF-α-hum-R</w:t>
            </w:r>
          </w:p>
        </w:tc>
        <w:tc>
          <w:tcPr>
            <w:tcW w:w="9065" w:type="dxa"/>
            <w:shd w:val="clear" w:color="auto" w:fill="auto"/>
            <w:noWrap/>
          </w:tcPr>
          <w:p w14:paraId="1A4E43BE" w14:textId="3FEFA123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</w:rPr>
              <w:t>GAGGTACAGGCCCTCTGATG</w:t>
            </w:r>
          </w:p>
        </w:tc>
      </w:tr>
      <w:tr w:rsidR="00443B73" w:rsidRPr="00C67F3D" w14:paraId="35750006" w14:textId="77777777" w:rsidTr="00443B73">
        <w:trPr>
          <w:trHeight w:val="280"/>
        </w:trPr>
        <w:tc>
          <w:tcPr>
            <w:tcW w:w="2013" w:type="dxa"/>
            <w:vMerge/>
          </w:tcPr>
          <w:p w14:paraId="3C9855A2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B19F747" w14:textId="670594F4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FN-β-hum-F</w:t>
            </w:r>
          </w:p>
        </w:tc>
        <w:tc>
          <w:tcPr>
            <w:tcW w:w="9065" w:type="dxa"/>
            <w:shd w:val="clear" w:color="auto" w:fill="auto"/>
            <w:noWrap/>
          </w:tcPr>
          <w:p w14:paraId="6E3026F2" w14:textId="5C303B4A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ATGACCAACAAGTGTCTCCTCC</w:t>
            </w:r>
          </w:p>
        </w:tc>
      </w:tr>
      <w:tr w:rsidR="00443B73" w:rsidRPr="00C67F3D" w14:paraId="66B7ECA7" w14:textId="77777777" w:rsidTr="00443B73">
        <w:trPr>
          <w:trHeight w:val="280"/>
        </w:trPr>
        <w:tc>
          <w:tcPr>
            <w:tcW w:w="2013" w:type="dxa"/>
            <w:vMerge/>
          </w:tcPr>
          <w:p w14:paraId="648EB6A7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520201A7" w14:textId="415F803E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FN-β-hum-R</w:t>
            </w:r>
          </w:p>
        </w:tc>
        <w:tc>
          <w:tcPr>
            <w:tcW w:w="9065" w:type="dxa"/>
            <w:shd w:val="clear" w:color="auto" w:fill="auto"/>
            <w:noWrap/>
          </w:tcPr>
          <w:p w14:paraId="32064D78" w14:textId="07C795C1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GGAATCCAAGCAAGTTGTAGCTC</w:t>
            </w:r>
          </w:p>
        </w:tc>
      </w:tr>
      <w:tr w:rsidR="00443B73" w:rsidRPr="00C67F3D" w14:paraId="687937B0" w14:textId="77777777" w:rsidTr="00443B73">
        <w:trPr>
          <w:trHeight w:val="280"/>
        </w:trPr>
        <w:tc>
          <w:tcPr>
            <w:tcW w:w="2013" w:type="dxa"/>
            <w:vMerge/>
          </w:tcPr>
          <w:p w14:paraId="38FEBA54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1F3F056E" w14:textId="0EC8CEAE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L-6-hum-F</w:t>
            </w:r>
          </w:p>
        </w:tc>
        <w:tc>
          <w:tcPr>
            <w:tcW w:w="9065" w:type="dxa"/>
            <w:shd w:val="clear" w:color="auto" w:fill="auto"/>
            <w:noWrap/>
          </w:tcPr>
          <w:p w14:paraId="4FC0096D" w14:textId="48AD9A3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TCTCCACAAGCGCCTTCGGTC</w:t>
            </w:r>
          </w:p>
        </w:tc>
      </w:tr>
      <w:tr w:rsidR="00443B73" w:rsidRPr="00C67F3D" w14:paraId="7C2BD55D" w14:textId="77777777" w:rsidTr="00443B73">
        <w:trPr>
          <w:trHeight w:val="280"/>
        </w:trPr>
        <w:tc>
          <w:tcPr>
            <w:tcW w:w="2013" w:type="dxa"/>
            <w:vMerge/>
          </w:tcPr>
          <w:p w14:paraId="0D5A561F" w14:textId="77777777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5DA6AE6A" w14:textId="470201E1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L-6-hum-R</w:t>
            </w:r>
          </w:p>
        </w:tc>
        <w:tc>
          <w:tcPr>
            <w:tcW w:w="9065" w:type="dxa"/>
            <w:shd w:val="clear" w:color="auto" w:fill="auto"/>
            <w:noWrap/>
          </w:tcPr>
          <w:p w14:paraId="5E7DF977" w14:textId="330EDCAC" w:rsidR="00443B73" w:rsidRPr="00C67F3D" w:rsidRDefault="00443B73" w:rsidP="0082278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CTGTGTGGGGCGGCTACATCT</w:t>
            </w:r>
          </w:p>
        </w:tc>
      </w:tr>
      <w:tr w:rsidR="00443B73" w:rsidRPr="00C67F3D" w14:paraId="43AC019B" w14:textId="77777777" w:rsidTr="00443B73">
        <w:trPr>
          <w:trHeight w:val="280"/>
        </w:trPr>
        <w:tc>
          <w:tcPr>
            <w:tcW w:w="2013" w:type="dxa"/>
            <w:vMerge/>
          </w:tcPr>
          <w:p w14:paraId="38A5429A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6F8E47D" w14:textId="7F98B27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SG15-F</w:t>
            </w:r>
          </w:p>
        </w:tc>
        <w:tc>
          <w:tcPr>
            <w:tcW w:w="9065" w:type="dxa"/>
            <w:shd w:val="clear" w:color="auto" w:fill="auto"/>
            <w:noWrap/>
          </w:tcPr>
          <w:p w14:paraId="05626163" w14:textId="2003B2E9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CGCAGATCACCCAGAAGATCG</w:t>
            </w:r>
          </w:p>
        </w:tc>
      </w:tr>
      <w:tr w:rsidR="00443B73" w:rsidRPr="00C67F3D" w14:paraId="400FA2BB" w14:textId="77777777" w:rsidTr="00443B73">
        <w:trPr>
          <w:trHeight w:val="280"/>
        </w:trPr>
        <w:tc>
          <w:tcPr>
            <w:tcW w:w="2013" w:type="dxa"/>
            <w:vMerge/>
          </w:tcPr>
          <w:p w14:paraId="38C6648F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E0CA634" w14:textId="48F35E4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ISG15-R</w:t>
            </w:r>
          </w:p>
        </w:tc>
        <w:tc>
          <w:tcPr>
            <w:tcW w:w="9065" w:type="dxa"/>
            <w:shd w:val="clear" w:color="auto" w:fill="auto"/>
            <w:noWrap/>
          </w:tcPr>
          <w:p w14:paraId="3650F414" w14:textId="3B7578A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>TTCGTCGCATTTGTCCACCA</w:t>
            </w:r>
          </w:p>
        </w:tc>
      </w:tr>
      <w:tr w:rsidR="00443B73" w:rsidRPr="00C67F3D" w14:paraId="6115F45C" w14:textId="77777777" w:rsidTr="00443B73">
        <w:trPr>
          <w:trHeight w:val="280"/>
        </w:trPr>
        <w:tc>
          <w:tcPr>
            <w:tcW w:w="2013" w:type="dxa"/>
            <w:vMerge/>
          </w:tcPr>
          <w:p w14:paraId="32E2B4E7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DB02" w14:textId="6C9A8CBF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SERINC1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B472" w14:textId="0016741A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ATGTTGGTATGCAGCCTTGT</w:t>
            </w:r>
          </w:p>
        </w:tc>
      </w:tr>
      <w:tr w:rsidR="00443B73" w:rsidRPr="00C67F3D" w14:paraId="7053AF74" w14:textId="77777777" w:rsidTr="00443B73">
        <w:trPr>
          <w:trHeight w:val="280"/>
        </w:trPr>
        <w:tc>
          <w:tcPr>
            <w:tcW w:w="2013" w:type="dxa"/>
            <w:vMerge/>
          </w:tcPr>
          <w:p w14:paraId="224C5C65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428A" w14:textId="7870AE8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SERINC1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9CA6" w14:textId="15E4943E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CAACGCAGAGGAGCATGTTG</w:t>
            </w:r>
          </w:p>
        </w:tc>
      </w:tr>
      <w:tr w:rsidR="00443B73" w:rsidRPr="00C67F3D" w14:paraId="24F2E633" w14:textId="77777777" w:rsidTr="00443B73">
        <w:trPr>
          <w:trHeight w:val="280"/>
        </w:trPr>
        <w:tc>
          <w:tcPr>
            <w:tcW w:w="2013" w:type="dxa"/>
            <w:vMerge/>
          </w:tcPr>
          <w:p w14:paraId="557ED5A6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1958" w14:textId="7D17C0F2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SERPINE1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2F38" w14:textId="13520D7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AGTGGACTTTTCAGAGGTGGA</w:t>
            </w:r>
          </w:p>
        </w:tc>
      </w:tr>
      <w:tr w:rsidR="00443B73" w:rsidRPr="00C67F3D" w14:paraId="298B03DB" w14:textId="77777777" w:rsidTr="00443B73">
        <w:trPr>
          <w:trHeight w:val="280"/>
        </w:trPr>
        <w:tc>
          <w:tcPr>
            <w:tcW w:w="2013" w:type="dxa"/>
            <w:vMerge/>
          </w:tcPr>
          <w:p w14:paraId="1575FDD5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9CE8" w14:textId="4DDC146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SERPINE2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69E4" w14:textId="0F07A2C4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CCGTTGAAGTAGAGGGCATT</w:t>
            </w:r>
          </w:p>
        </w:tc>
      </w:tr>
      <w:tr w:rsidR="00443B73" w:rsidRPr="00C67F3D" w14:paraId="50133A58" w14:textId="77777777" w:rsidTr="00443B73">
        <w:trPr>
          <w:trHeight w:val="290"/>
        </w:trPr>
        <w:tc>
          <w:tcPr>
            <w:tcW w:w="2013" w:type="dxa"/>
            <w:vMerge/>
          </w:tcPr>
          <w:p w14:paraId="551FBC2D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FF76" w14:textId="32FBE98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BK1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F2808" w14:textId="053AE652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GCACCCTGATATGTATGAGAGA</w:t>
            </w:r>
          </w:p>
        </w:tc>
      </w:tr>
      <w:tr w:rsidR="00443B73" w:rsidRPr="00C67F3D" w14:paraId="56AB8505" w14:textId="77777777" w:rsidTr="00443B73">
        <w:trPr>
          <w:trHeight w:val="280"/>
        </w:trPr>
        <w:tc>
          <w:tcPr>
            <w:tcW w:w="2013" w:type="dxa"/>
            <w:vMerge/>
          </w:tcPr>
          <w:p w14:paraId="0CB22434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9763" w14:textId="3FA27815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BK1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8928" w14:textId="56E5A27B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AAATGGCAGTGATCCAGTAGC</w:t>
            </w:r>
          </w:p>
        </w:tc>
      </w:tr>
      <w:tr w:rsidR="00443B73" w:rsidRPr="00C67F3D" w14:paraId="75E745FE" w14:textId="77777777" w:rsidTr="00443B73">
        <w:trPr>
          <w:trHeight w:val="280"/>
        </w:trPr>
        <w:tc>
          <w:tcPr>
            <w:tcW w:w="2013" w:type="dxa"/>
            <w:vMerge/>
          </w:tcPr>
          <w:p w14:paraId="0D1AFD2B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00C2" w14:textId="42973541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RAF5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FDC6" w14:textId="3DE2E005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CCACTCGGTGCTTCACAAC</w:t>
            </w:r>
          </w:p>
        </w:tc>
      </w:tr>
      <w:tr w:rsidR="00443B73" w:rsidRPr="00C67F3D" w14:paraId="272D4257" w14:textId="77777777" w:rsidTr="00443B73">
        <w:trPr>
          <w:trHeight w:val="280"/>
        </w:trPr>
        <w:tc>
          <w:tcPr>
            <w:tcW w:w="2013" w:type="dxa"/>
            <w:vMerge/>
          </w:tcPr>
          <w:p w14:paraId="4475206D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D8E0" w14:textId="43B8FEC0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RAF5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FD10" w14:textId="2B11EAE9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TACCGGCCCAGAATAACCT</w:t>
            </w:r>
          </w:p>
        </w:tc>
      </w:tr>
      <w:tr w:rsidR="00443B73" w:rsidRPr="00C67F3D" w14:paraId="7F45D462" w14:textId="77777777" w:rsidTr="00443B73">
        <w:trPr>
          <w:trHeight w:val="280"/>
        </w:trPr>
        <w:tc>
          <w:tcPr>
            <w:tcW w:w="2013" w:type="dxa"/>
            <w:vMerge/>
          </w:tcPr>
          <w:p w14:paraId="0E56B9A2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2DE8" w14:textId="696DBA5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HNRNPA1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DDA5" w14:textId="3192A9A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 xml:space="preserve">CAGCTATAACAACGGAGGCGG </w:t>
            </w:r>
          </w:p>
        </w:tc>
      </w:tr>
      <w:tr w:rsidR="00443B73" w:rsidRPr="00C67F3D" w14:paraId="49025A18" w14:textId="77777777" w:rsidTr="00443B73">
        <w:trPr>
          <w:trHeight w:val="280"/>
        </w:trPr>
        <w:tc>
          <w:tcPr>
            <w:tcW w:w="2013" w:type="dxa"/>
            <w:vMerge/>
          </w:tcPr>
          <w:p w14:paraId="34F1C244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7E8C" w14:textId="6283EDF2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HNRNPA1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A484" w14:textId="7A4C3B2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ACCGCCATAGCCACCTTGG</w:t>
            </w:r>
          </w:p>
        </w:tc>
      </w:tr>
      <w:tr w:rsidR="00443B73" w:rsidRPr="00C67F3D" w14:paraId="62816BCC" w14:textId="77777777" w:rsidTr="00443B73">
        <w:trPr>
          <w:trHeight w:val="280"/>
        </w:trPr>
        <w:tc>
          <w:tcPr>
            <w:tcW w:w="2013" w:type="dxa"/>
            <w:vMerge/>
          </w:tcPr>
          <w:p w14:paraId="7A4723A8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D52D" w14:textId="5986F42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ZDHHC5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DD9D" w14:textId="29516F09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CACCTGCCGCTTTTACCGT</w:t>
            </w:r>
          </w:p>
        </w:tc>
      </w:tr>
      <w:tr w:rsidR="00443B73" w:rsidRPr="00C67F3D" w14:paraId="6367B229" w14:textId="77777777" w:rsidTr="00443B73">
        <w:trPr>
          <w:trHeight w:val="280"/>
        </w:trPr>
        <w:tc>
          <w:tcPr>
            <w:tcW w:w="2013" w:type="dxa"/>
            <w:vMerge/>
          </w:tcPr>
          <w:p w14:paraId="1A114EFF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56F8" w14:textId="341D7134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ZDHHC5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22C2" w14:textId="688CB5E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CGGCGACCAATACAGTTATTCAC</w:t>
            </w:r>
          </w:p>
        </w:tc>
      </w:tr>
      <w:tr w:rsidR="00443B73" w:rsidRPr="00C67F3D" w14:paraId="6825F825" w14:textId="77777777" w:rsidTr="00443B73">
        <w:trPr>
          <w:trHeight w:val="280"/>
        </w:trPr>
        <w:tc>
          <w:tcPr>
            <w:tcW w:w="2013" w:type="dxa"/>
            <w:vMerge/>
          </w:tcPr>
          <w:p w14:paraId="1C2AA8A9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261A" w14:textId="792C1D5C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RAF2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1712" w14:textId="2C6F5194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CTCATGCTGACCGAATGTC</w:t>
            </w:r>
          </w:p>
        </w:tc>
      </w:tr>
      <w:tr w:rsidR="00443B73" w:rsidRPr="00C67F3D" w14:paraId="54B9B1F1" w14:textId="77777777" w:rsidTr="00443B73">
        <w:trPr>
          <w:trHeight w:val="280"/>
        </w:trPr>
        <w:tc>
          <w:tcPr>
            <w:tcW w:w="2013" w:type="dxa"/>
            <w:vMerge/>
          </w:tcPr>
          <w:p w14:paraId="13AD8274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5BE9" w14:textId="459957AF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sz w:val="22"/>
              </w:rPr>
              <w:t>TRAF2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9CDC" w14:textId="26C5A1E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sz w:val="22"/>
                <w:lang w:val="de-DE"/>
              </w:rPr>
              <w:t xml:space="preserve">GCCGTCACAAGTTAAGGGGAA </w:t>
            </w:r>
          </w:p>
        </w:tc>
      </w:tr>
      <w:tr w:rsidR="00443B73" w:rsidRPr="00C67F3D" w14:paraId="1778E3AD" w14:textId="77777777" w:rsidTr="00443B73">
        <w:trPr>
          <w:trHeight w:val="280"/>
        </w:trPr>
        <w:tc>
          <w:tcPr>
            <w:tcW w:w="2013" w:type="dxa"/>
            <w:vMerge/>
          </w:tcPr>
          <w:p w14:paraId="72EC5180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8B5E" w14:textId="06E0DFC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sz w:val="22"/>
              </w:rPr>
              <w:t>ANXA6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7654" w14:textId="7BF5AC5B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hAnsi="Arial" w:cs="Arial"/>
                <w:sz w:val="22"/>
                <w:lang w:val="de-DE"/>
              </w:rPr>
              <w:t>ACGGTTGATTGTGGGCCTG</w:t>
            </w:r>
          </w:p>
        </w:tc>
      </w:tr>
      <w:tr w:rsidR="00443B73" w:rsidRPr="00C67F3D" w14:paraId="5CC84DC7" w14:textId="77777777" w:rsidTr="00443B73">
        <w:trPr>
          <w:trHeight w:val="280"/>
        </w:trPr>
        <w:tc>
          <w:tcPr>
            <w:tcW w:w="2013" w:type="dxa"/>
            <w:vMerge/>
          </w:tcPr>
          <w:p w14:paraId="13C32C4E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789D" w14:textId="1AE221D0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ANXA6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F56E" w14:textId="7037DAB0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TGCATCTGCTCATTGGTCC</w:t>
            </w:r>
          </w:p>
        </w:tc>
      </w:tr>
      <w:tr w:rsidR="00443B73" w:rsidRPr="00C67F3D" w14:paraId="5C72A551" w14:textId="77777777" w:rsidTr="00443B73">
        <w:trPr>
          <w:trHeight w:val="278"/>
        </w:trPr>
        <w:tc>
          <w:tcPr>
            <w:tcW w:w="2013" w:type="dxa"/>
            <w:vMerge/>
          </w:tcPr>
          <w:p w14:paraId="0B5CAEA7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EA98" w14:textId="29CD7FA2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RIM25_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D6AF" w14:textId="4BA640B1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AGCAGCTACAACAAGAATACACG</w:t>
            </w:r>
          </w:p>
        </w:tc>
      </w:tr>
      <w:tr w:rsidR="00443B73" w:rsidRPr="00C67F3D" w14:paraId="0A67A472" w14:textId="77777777" w:rsidTr="00443B73">
        <w:trPr>
          <w:trHeight w:val="310"/>
        </w:trPr>
        <w:tc>
          <w:tcPr>
            <w:tcW w:w="2013" w:type="dxa"/>
            <w:vMerge/>
          </w:tcPr>
          <w:p w14:paraId="353CFE9A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1C30" w14:textId="440CB425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TRIM25_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006E" w14:textId="3667D439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  <w:sz w:val="22"/>
              </w:rPr>
              <w:t>GGCTCTGTTCAATCTCCTCCT</w:t>
            </w:r>
          </w:p>
        </w:tc>
      </w:tr>
      <w:tr w:rsidR="00443B73" w:rsidRPr="00C67F3D" w14:paraId="1B77DC3A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3D7AB046" w14:textId="4F3BC3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 overexpression plasmid (</w:t>
            </w:r>
            <w:proofErr w:type="spellStart"/>
            <w:r w:rsidRPr="00C67F3D">
              <w:rPr>
                <w:rFonts w:ascii="Arial" w:eastAsia="等线" w:hAnsi="Arial" w:cs="Arial"/>
                <w:kern w:val="0"/>
                <w:sz w:val="22"/>
              </w:rPr>
              <w:t>pcDNA</w:t>
            </w:r>
            <w:proofErr w:type="spellEnd"/>
            <w:r w:rsidRPr="00C67F3D">
              <w:rPr>
                <w:rFonts w:ascii="Arial" w:eastAsia="等线" w:hAnsi="Arial" w:cs="Arial"/>
                <w:kern w:val="0"/>
                <w:sz w:val="22"/>
              </w:rPr>
              <w:t>- CircMYO9A) construction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94EC3" w14:textId="16302B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Upstream-F </w:t>
            </w: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F66CF" w14:textId="0F396E55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tagtccagtgtggtggaattcTTTCTTAATCATCTGAAGCATGGAG</w:t>
            </w:r>
            <w:proofErr w:type="spellEnd"/>
          </w:p>
        </w:tc>
      </w:tr>
      <w:tr w:rsidR="00443B73" w:rsidRPr="00C67F3D" w14:paraId="4D09929A" w14:textId="77777777" w:rsidTr="00443B73">
        <w:trPr>
          <w:trHeight w:val="280"/>
        </w:trPr>
        <w:tc>
          <w:tcPr>
            <w:tcW w:w="2013" w:type="dxa"/>
            <w:vMerge/>
          </w:tcPr>
          <w:p w14:paraId="604861EE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hideMark/>
          </w:tcPr>
          <w:p w14:paraId="53E1BE87" w14:textId="27E0903D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Upstream-R </w:t>
            </w:r>
          </w:p>
        </w:tc>
        <w:tc>
          <w:tcPr>
            <w:tcW w:w="9065" w:type="dxa"/>
            <w:shd w:val="clear" w:color="auto" w:fill="auto"/>
            <w:noWrap/>
            <w:hideMark/>
          </w:tcPr>
          <w:p w14:paraId="16571D6F" w14:textId="3D3A2060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gccgccactgtgctggatatcTGGACTTAGATTTTGTTCCTAAACAG</w:t>
            </w:r>
            <w:proofErr w:type="spellEnd"/>
          </w:p>
        </w:tc>
      </w:tr>
      <w:tr w:rsidR="00443B73" w:rsidRPr="00C67F3D" w14:paraId="2EE88FA1" w14:textId="77777777" w:rsidTr="00443B73">
        <w:trPr>
          <w:trHeight w:val="280"/>
        </w:trPr>
        <w:tc>
          <w:tcPr>
            <w:tcW w:w="2013" w:type="dxa"/>
            <w:vMerge/>
          </w:tcPr>
          <w:p w14:paraId="0349F8EA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hideMark/>
          </w:tcPr>
          <w:p w14:paraId="47DEC9C0" w14:textId="5863CABE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Downstream-F </w:t>
            </w:r>
          </w:p>
        </w:tc>
        <w:tc>
          <w:tcPr>
            <w:tcW w:w="9065" w:type="dxa"/>
            <w:shd w:val="clear" w:color="auto" w:fill="auto"/>
            <w:noWrap/>
            <w:hideMark/>
          </w:tcPr>
          <w:p w14:paraId="48EEB30D" w14:textId="64344FD1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gcacagtggcggccgctcgagTGGACTTAGATTTTGTTCCTAAACAG</w:t>
            </w:r>
            <w:proofErr w:type="spellEnd"/>
          </w:p>
        </w:tc>
      </w:tr>
      <w:tr w:rsidR="00443B73" w:rsidRPr="00C67F3D" w14:paraId="2582145F" w14:textId="77777777" w:rsidTr="00443B73">
        <w:trPr>
          <w:trHeight w:val="280"/>
        </w:trPr>
        <w:tc>
          <w:tcPr>
            <w:tcW w:w="2013" w:type="dxa"/>
            <w:vMerge/>
          </w:tcPr>
          <w:p w14:paraId="2ADADE1E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2987FB71" w14:textId="4827726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hAnsi="Arial" w:cs="Arial"/>
              </w:rPr>
              <w:t xml:space="preserve">Downstream-R </w:t>
            </w:r>
          </w:p>
        </w:tc>
        <w:tc>
          <w:tcPr>
            <w:tcW w:w="9065" w:type="dxa"/>
            <w:shd w:val="clear" w:color="auto" w:fill="auto"/>
            <w:noWrap/>
          </w:tcPr>
          <w:p w14:paraId="60C5F005" w14:textId="7F550E9B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ggtttaaacgggccctctagaTTTCTTAATCATCTGAAGCATGGAG</w:t>
            </w:r>
            <w:proofErr w:type="spellEnd"/>
          </w:p>
        </w:tc>
      </w:tr>
      <w:tr w:rsidR="00443B73" w:rsidRPr="00C67F3D" w14:paraId="0E3EF230" w14:textId="77777777" w:rsidTr="00443B73">
        <w:trPr>
          <w:trHeight w:val="280"/>
        </w:trPr>
        <w:tc>
          <w:tcPr>
            <w:tcW w:w="2013" w:type="dxa"/>
            <w:vMerge/>
          </w:tcPr>
          <w:p w14:paraId="0A544DC4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  <w:hideMark/>
          </w:tcPr>
          <w:p w14:paraId="5F381618" w14:textId="4563BDE2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Linear circMYO9A with flanking sequence-F</w:t>
            </w:r>
          </w:p>
        </w:tc>
        <w:tc>
          <w:tcPr>
            <w:tcW w:w="9065" w:type="dxa"/>
            <w:shd w:val="clear" w:color="auto" w:fill="auto"/>
            <w:noWrap/>
            <w:hideMark/>
          </w:tcPr>
          <w:p w14:paraId="05B471E9" w14:textId="751B7D09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caaaatctaagtccagatatcTTGCTGTGCTAAGACAAGAGTTA</w:t>
            </w:r>
            <w:proofErr w:type="spellEnd"/>
          </w:p>
        </w:tc>
      </w:tr>
      <w:tr w:rsidR="00443B73" w:rsidRPr="00C67F3D" w14:paraId="7CB48A1E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1FDDCA1F" w14:textId="77777777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FC0F6" w14:textId="7188C4A8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Linear circMYO9A with flanking sequence-R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A4B98" w14:textId="0EE58AAD" w:rsidR="00443B73" w:rsidRPr="00C67F3D" w:rsidRDefault="00443B73" w:rsidP="007F78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tctaagtccaGATGGAACAGTATCTTGCTTG</w:t>
            </w:r>
            <w:proofErr w:type="spellEnd"/>
          </w:p>
        </w:tc>
      </w:tr>
      <w:tr w:rsidR="00443B73" w:rsidRPr="00C67F3D" w14:paraId="3D425D7B" w14:textId="77777777" w:rsidTr="00443B73">
        <w:trPr>
          <w:trHeight w:val="280"/>
        </w:trPr>
        <w:tc>
          <w:tcPr>
            <w:tcW w:w="2013" w:type="dxa"/>
            <w:vMerge w:val="restart"/>
          </w:tcPr>
          <w:p w14:paraId="413B155B" w14:textId="5832871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ircMYO9A overexpression plasmid with Flag tag (</w:t>
            </w: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DNA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- CircMYO9A) construc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2864" w14:textId="007A791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_N_FLAG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401E" w14:textId="3E76098E" w:rsidR="00443B73" w:rsidRPr="00C67F3D" w:rsidRDefault="00443B73" w:rsidP="00D61CD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gattacaaggacgacgatgacaagAATATAAATGATGGAGGAAGACGACG</w:t>
            </w:r>
            <w:proofErr w:type="spellEnd"/>
          </w:p>
        </w:tc>
      </w:tr>
      <w:tr w:rsidR="00443B73" w:rsidRPr="00C67F3D" w14:paraId="3B311C8E" w14:textId="77777777" w:rsidTr="00443B73">
        <w:trPr>
          <w:trHeight w:val="280"/>
        </w:trPr>
        <w:tc>
          <w:tcPr>
            <w:tcW w:w="2013" w:type="dxa"/>
            <w:vMerge/>
          </w:tcPr>
          <w:p w14:paraId="012A4DC6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508A" w14:textId="2138197C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N-FLAG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8D08" w14:textId="6E2E3018" w:rsidR="00443B73" w:rsidRPr="00C67F3D" w:rsidRDefault="00443B73" w:rsidP="00D61CD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cttgtcatcgtcgtccttgtaatccatCATATTGGATCCTGTCCCATCAGCATG</w:t>
            </w:r>
            <w:proofErr w:type="spellEnd"/>
          </w:p>
        </w:tc>
      </w:tr>
      <w:tr w:rsidR="00443B73" w:rsidRPr="00C67F3D" w14:paraId="61BA06F5" w14:textId="77777777" w:rsidTr="00443B73">
        <w:trPr>
          <w:trHeight w:val="280"/>
        </w:trPr>
        <w:tc>
          <w:tcPr>
            <w:tcW w:w="2013" w:type="dxa"/>
            <w:vMerge/>
          </w:tcPr>
          <w:p w14:paraId="5704B4B0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BAC6" w14:textId="6AAC4BF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_N_ATG-Mut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1AEA" w14:textId="50B4EBEA" w:rsidR="00443B73" w:rsidRPr="00C67F3D" w:rsidRDefault="00443B73" w:rsidP="00D61CD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cttgtcatcgtcgtccttgtaatccGtCGTATTGGATCCTGTCCCATCAGCATG</w:t>
            </w:r>
            <w:proofErr w:type="spellEnd"/>
          </w:p>
        </w:tc>
      </w:tr>
      <w:tr w:rsidR="00443B73" w:rsidRPr="00C67F3D" w14:paraId="0D804085" w14:textId="77777777" w:rsidTr="00443B73">
        <w:trPr>
          <w:trHeight w:val="280"/>
        </w:trPr>
        <w:tc>
          <w:tcPr>
            <w:tcW w:w="2013" w:type="dxa"/>
            <w:vMerge/>
          </w:tcPr>
          <w:p w14:paraId="22404A6A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82B3" w14:textId="462A19D8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</w:t>
            </w:r>
            <w:proofErr w:type="spellStart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orf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-N-FLAG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DDBA" w14:textId="5DB191EF" w:rsidR="00443B73" w:rsidRPr="00C67F3D" w:rsidRDefault="00443B73" w:rsidP="00D61CD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AGTGTGGTGGaattcATGGATTACAAGGACGACGATGACAAGAATATAAATGATGGAGG</w:t>
            </w:r>
            <w:proofErr w:type="spellEnd"/>
          </w:p>
        </w:tc>
      </w:tr>
      <w:tr w:rsidR="00443B73" w:rsidRPr="00C67F3D" w14:paraId="6C8BD47D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716636FF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C2B4" w14:textId="27868AC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</w:t>
            </w:r>
            <w:proofErr w:type="spellStart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orf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-N-FLAG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6D26" w14:textId="0CC163D9" w:rsidR="00443B73" w:rsidRPr="00C67F3D" w:rsidRDefault="00443B73" w:rsidP="00D61CD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AGCGGCCGCCACTGTGCTGGATatcTTATATTGGATCCTGTCCCATCAGC</w:t>
            </w:r>
            <w:proofErr w:type="spellEnd"/>
          </w:p>
        </w:tc>
      </w:tr>
      <w:tr w:rsidR="00443B73" w:rsidRPr="00C67F3D" w14:paraId="30CF5615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3523A1B3" w14:textId="27B6A2A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>CircMYO9A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luciferase reporter plasmid (</w:t>
            </w: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 w:rsidRPr="00C67F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irGLO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Pr="00C67F3D">
              <w:rPr>
                <w:rFonts w:ascii="Arial" w:hAnsi="Arial" w:cs="Arial"/>
              </w:rPr>
              <w:t xml:space="preserve"> 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ircMYO9A -</w:t>
            </w: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) construction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F3329" w14:textId="3894E9A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 xml:space="preserve">CircMYO9A 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linear sequence-F</w:t>
            </w: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A6B4A" w14:textId="19A316B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tgtttaaacgagctcgctagcTTATTTTACCAAGAAAATGG</w:t>
            </w:r>
            <w:proofErr w:type="spellEnd"/>
          </w:p>
        </w:tc>
      </w:tr>
      <w:tr w:rsidR="00443B73" w:rsidRPr="00C67F3D" w14:paraId="0904B7FA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1D2620B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C127ED" w14:textId="4CECF1EB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ircMYO9A linear sequence-R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259214" w14:textId="4256DE8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tgcctgcaggtcgactctagaCTCAAGTACTGGTCC</w:t>
            </w:r>
            <w:proofErr w:type="spellEnd"/>
          </w:p>
        </w:tc>
      </w:tr>
      <w:tr w:rsidR="00443B73" w:rsidRPr="00C67F3D" w14:paraId="0DFB9F37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1D3C8540" w14:textId="675232A5" w:rsidR="00443B73" w:rsidRPr="00C67F3D" w:rsidRDefault="00443B73" w:rsidP="00D61CDD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ircMYO9A luciferase reporter plasmid (</w:t>
            </w: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 w:rsidRPr="00C67F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irGLO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-</w:t>
            </w:r>
            <w:r w:rsidRPr="00C67F3D">
              <w:rPr>
                <w:rFonts w:ascii="Arial" w:hAnsi="Arial" w:cs="Arial"/>
              </w:rPr>
              <w:t xml:space="preserve"> 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ircMYO9A -mt) construct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B0C8" w14:textId="690E8159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overlap primer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BBE7" w14:textId="3A497EEE" w:rsidR="00443B73" w:rsidRPr="00C67F3D" w:rsidRDefault="00443B73" w:rsidP="00D61CDD">
            <w:pPr>
              <w:widowControl/>
              <w:jc w:val="left"/>
              <w:rPr>
                <w:rFonts w:ascii="Arial" w:eastAsia="微软雅黑" w:hAnsi="Arial" w:cs="Arial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CTCAAGTACTGGTCCAGCTCCAAGAATAATCTGTTCTAcaggtgacGCAAATCCTTTC</w:t>
            </w:r>
            <w:proofErr w:type="spellEnd"/>
          </w:p>
        </w:tc>
      </w:tr>
      <w:tr w:rsidR="00443B73" w:rsidRPr="00C67F3D" w14:paraId="4ABEE1B6" w14:textId="77777777" w:rsidTr="00443B73">
        <w:trPr>
          <w:trHeight w:val="280"/>
        </w:trPr>
        <w:tc>
          <w:tcPr>
            <w:tcW w:w="2013" w:type="dxa"/>
            <w:vMerge/>
          </w:tcPr>
          <w:p w14:paraId="1512A107" w14:textId="56368221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4DA8" w14:textId="501CA0C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overlap primer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site1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DDC7" w14:textId="1EB3EE2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C67F3D">
              <w:rPr>
                <w:rFonts w:ascii="Arial" w:eastAsia="微软雅黑" w:hAnsi="Arial" w:cs="Arial"/>
                <w:sz w:val="22"/>
              </w:rPr>
              <w:t>TCACCATCACCCTAGACTCAAAGCACAAACTTTC</w:t>
            </w:r>
          </w:p>
        </w:tc>
      </w:tr>
      <w:tr w:rsidR="00443B73" w:rsidRPr="00C67F3D" w14:paraId="0DB1A3D7" w14:textId="77777777" w:rsidTr="00443B73">
        <w:trPr>
          <w:trHeight w:val="280"/>
        </w:trPr>
        <w:tc>
          <w:tcPr>
            <w:tcW w:w="2013" w:type="dxa"/>
            <w:vMerge/>
          </w:tcPr>
          <w:p w14:paraId="17E5E6B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23DC" w14:textId="7394E16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overlap primer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 site1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B005" w14:textId="666F076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ctagggtcttggtgaCTCTCCTGAAATCACGATG</w:t>
            </w:r>
            <w:proofErr w:type="spellEnd"/>
          </w:p>
        </w:tc>
      </w:tr>
      <w:tr w:rsidR="00443B73" w:rsidRPr="00C67F3D" w14:paraId="6B96F66A" w14:textId="77777777" w:rsidTr="00443B73">
        <w:trPr>
          <w:trHeight w:val="280"/>
        </w:trPr>
        <w:tc>
          <w:tcPr>
            <w:tcW w:w="2013" w:type="dxa"/>
            <w:vMerge/>
          </w:tcPr>
          <w:p w14:paraId="038D0C46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7EF8" w14:textId="5C2DDA1C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overlap primer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site2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CA02" w14:textId="2D583059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ccccgaaaccgTCaccttAATCGCTTAAGTGGAGAG</w:t>
            </w:r>
            <w:proofErr w:type="spellEnd"/>
          </w:p>
        </w:tc>
      </w:tr>
      <w:tr w:rsidR="00443B73" w:rsidRPr="00C67F3D" w14:paraId="65727806" w14:textId="77777777" w:rsidTr="00443B73">
        <w:trPr>
          <w:trHeight w:val="280"/>
        </w:trPr>
        <w:tc>
          <w:tcPr>
            <w:tcW w:w="2013" w:type="dxa"/>
            <w:vMerge/>
          </w:tcPr>
          <w:p w14:paraId="70587C22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8E7" w14:textId="5EC66BD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overlap primer</w:t>
            </w: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-site2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5D5" w14:textId="596ACBED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szCs w:val="21"/>
              </w:rPr>
              <w:t>aaggtGAcggtTTCGGGGCCACAGCATCATTC</w:t>
            </w:r>
            <w:proofErr w:type="spellEnd"/>
          </w:p>
        </w:tc>
      </w:tr>
      <w:tr w:rsidR="00443B73" w:rsidRPr="00C67F3D" w14:paraId="2CEAB2CE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0A930AFF" w14:textId="52666CB6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GO2-Flag expression vecto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8D16" w14:textId="2F05BC13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MV-AGO2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66486" w14:textId="0A0CE472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aaggacgacgatgacaagcttATGTACTCGGGAGCCGGCCCCG</w:t>
            </w:r>
            <w:proofErr w:type="spellEnd"/>
          </w:p>
        </w:tc>
      </w:tr>
      <w:tr w:rsidR="00443B73" w:rsidRPr="00C67F3D" w14:paraId="0EC1DD68" w14:textId="77777777" w:rsidTr="00443B73">
        <w:trPr>
          <w:trHeight w:val="280"/>
        </w:trPr>
        <w:tc>
          <w:tcPr>
            <w:tcW w:w="2013" w:type="dxa"/>
            <w:vMerge/>
          </w:tcPr>
          <w:p w14:paraId="42DA4D3F" w14:textId="77777777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23D82" w14:textId="2BA49E17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MV-AGO2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72FA" w14:textId="6551A66E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hAnsi="Arial" w:cs="Arial"/>
              </w:rPr>
              <w:t>agatctcggtcgaccgaattcTCAAGCAAAGTACATGGTGCGC</w:t>
            </w:r>
            <w:proofErr w:type="spellEnd"/>
          </w:p>
        </w:tc>
      </w:tr>
      <w:tr w:rsidR="00443B73" w:rsidRPr="00C67F3D" w14:paraId="2DB08075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503F2F3D" w14:textId="50B3C11E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RPINE1-Flag expression vecto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40B02" w14:textId="582BB64B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A-SERPINE1-CDS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70904" w14:textId="1FFD4BF1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gacgacgatgacaaggaattcATGGGATTCAAGATTGATGACAAG</w:t>
            </w:r>
            <w:proofErr w:type="spellEnd"/>
          </w:p>
        </w:tc>
      </w:tr>
      <w:tr w:rsidR="00443B73" w:rsidRPr="00C67F3D" w14:paraId="764FE880" w14:textId="77777777" w:rsidTr="00443B73">
        <w:trPr>
          <w:trHeight w:val="280"/>
        </w:trPr>
        <w:tc>
          <w:tcPr>
            <w:tcW w:w="2013" w:type="dxa"/>
            <w:vMerge/>
          </w:tcPr>
          <w:p w14:paraId="673CC20C" w14:textId="77777777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3362" w14:textId="53571738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A-SERPINE1-CDS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8F517" w14:textId="4F22A1CD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aaaagatctgctagctcgagTCAGGGTTCCATCACTTGGC</w:t>
            </w:r>
            <w:proofErr w:type="spellEnd"/>
          </w:p>
        </w:tc>
      </w:tr>
      <w:tr w:rsidR="00443B73" w:rsidRPr="00C67F3D" w14:paraId="5B2B5898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27696D72" w14:textId="5DA4A4E2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The SERPINE1 expression reporter vector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86916" w14:textId="377D4824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mv-SERPINE1-2400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42D15" w14:textId="5C454EDD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aggacgacgatgacaagcttATGGGATTCAAGATTGATGACAAG</w:t>
            </w:r>
            <w:proofErr w:type="spellEnd"/>
          </w:p>
        </w:tc>
      </w:tr>
      <w:tr w:rsidR="00443B73" w:rsidRPr="00C67F3D" w14:paraId="41FEE40F" w14:textId="77777777" w:rsidTr="00443B73">
        <w:trPr>
          <w:trHeight w:val="280"/>
        </w:trPr>
        <w:tc>
          <w:tcPr>
            <w:tcW w:w="2013" w:type="dxa"/>
            <w:vMerge/>
          </w:tcPr>
          <w:p w14:paraId="28F29922" w14:textId="77777777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985FD" w14:textId="69EF608E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cmv-SERPINE1-2400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6368C" w14:textId="09655F90" w:rsidR="00443B73" w:rsidRPr="00C67F3D" w:rsidRDefault="00443B73" w:rsidP="0033298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gatctcggtcgaccgaattcCTTGAACTCCTGGGCTCAAGC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443B73" w:rsidRPr="00C67F3D" w14:paraId="4C8475D0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72E72966" w14:textId="6510EC0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rpine1 luciferase reporter plasmid construction (</w:t>
            </w: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 w:rsidRPr="00C67F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irGLO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proofErr w:type="spellStart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Serpine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-UTR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site1 and site2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1409" w14:textId="264D4A38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 xml:space="preserve"> </w:t>
            </w:r>
            <w:proofErr w:type="spellStart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Serpine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-UTR-R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58FD" w14:textId="5BBE6FB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gttgtttaaacgagctcgctagc</w:t>
            </w:r>
            <w:proofErr w:type="spellEnd"/>
            <w:r w:rsidRPr="00C67F3D">
              <w:rPr>
                <w:rFonts w:ascii="Arial" w:eastAsia="微软雅黑" w:hAnsi="Arial" w:cs="Arial"/>
                <w:sz w:val="22"/>
              </w:rPr>
              <w:t xml:space="preserve"> CACTGAGGCCCTTTGCAGGATGGAAC</w:t>
            </w:r>
          </w:p>
        </w:tc>
      </w:tr>
      <w:tr w:rsidR="00443B73" w:rsidRPr="00C67F3D" w14:paraId="28DB0B9E" w14:textId="77777777" w:rsidTr="00443B73">
        <w:trPr>
          <w:trHeight w:val="280"/>
        </w:trPr>
        <w:tc>
          <w:tcPr>
            <w:tcW w:w="2013" w:type="dxa"/>
            <w:vMerge/>
          </w:tcPr>
          <w:p w14:paraId="10A87DA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E39" w14:textId="6CB383C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Serpine</w:t>
            </w:r>
            <w:proofErr w:type="spellEnd"/>
            <w:r w:rsidRPr="00C67F3D">
              <w:rPr>
                <w:rFonts w:ascii="Arial" w:eastAsia="微软雅黑" w:hAnsi="Arial" w:cs="Arial"/>
                <w:color w:val="000000"/>
                <w:sz w:val="22"/>
              </w:rPr>
              <w:t>-UTR-F</w:t>
            </w:r>
          </w:p>
        </w:tc>
        <w:tc>
          <w:tcPr>
            <w:tcW w:w="9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B98A" w14:textId="2346B93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微软雅黑" w:hAnsi="Arial" w:cs="Arial"/>
                <w:sz w:val="22"/>
              </w:rPr>
              <w:t>tgcctgcaggtcgactctaga</w:t>
            </w:r>
            <w:proofErr w:type="spellEnd"/>
            <w:r w:rsidRPr="00C67F3D">
              <w:rPr>
                <w:rFonts w:ascii="Arial" w:eastAsia="微软雅黑" w:hAnsi="Arial" w:cs="Arial"/>
                <w:sz w:val="22"/>
              </w:rPr>
              <w:t xml:space="preserve"> CTTGAACTCCTGGGCTCAAGCAATC</w:t>
            </w:r>
          </w:p>
        </w:tc>
      </w:tr>
      <w:tr w:rsidR="00443B73" w:rsidRPr="00C67F3D" w14:paraId="6035EC15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6AEEC323" w14:textId="43F5562A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mutant Serpine1 luciferase reporter plasmid construction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C10834" w14:textId="7790D3F9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te1-mut-R</w:t>
            </w: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64A1B5" w14:textId="486FED96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GTTTCAAGGTGACGCCTTTGGCCTGTCACCAGCCTC</w:t>
            </w:r>
          </w:p>
        </w:tc>
      </w:tr>
      <w:tr w:rsidR="00443B73" w:rsidRPr="00C67F3D" w14:paraId="5F429037" w14:textId="77777777" w:rsidTr="00443B73">
        <w:trPr>
          <w:trHeight w:val="280"/>
        </w:trPr>
        <w:tc>
          <w:tcPr>
            <w:tcW w:w="2013" w:type="dxa"/>
            <w:vMerge/>
          </w:tcPr>
          <w:p w14:paraId="0FAECC08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3FD5FFAF" w14:textId="2E651929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te1-mut-F</w:t>
            </w:r>
          </w:p>
        </w:tc>
        <w:tc>
          <w:tcPr>
            <w:tcW w:w="9065" w:type="dxa"/>
            <w:shd w:val="clear" w:color="auto" w:fill="auto"/>
            <w:noWrap/>
          </w:tcPr>
          <w:p w14:paraId="0FBEBFEF" w14:textId="48ABBAF6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CAAAGGCGTCACCTTGAAACACCCTTTCATCTCAGAGTCC</w:t>
            </w:r>
          </w:p>
        </w:tc>
      </w:tr>
      <w:tr w:rsidR="00443B73" w:rsidRPr="00C67F3D" w14:paraId="6AA98334" w14:textId="77777777" w:rsidTr="00443B73">
        <w:trPr>
          <w:trHeight w:val="280"/>
        </w:trPr>
        <w:tc>
          <w:tcPr>
            <w:tcW w:w="2013" w:type="dxa"/>
            <w:vMerge/>
          </w:tcPr>
          <w:p w14:paraId="17A3656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shd w:val="clear" w:color="auto" w:fill="auto"/>
            <w:noWrap/>
          </w:tcPr>
          <w:p w14:paraId="7276B919" w14:textId="7BCB5888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te2-mut-R</w:t>
            </w:r>
          </w:p>
        </w:tc>
        <w:tc>
          <w:tcPr>
            <w:tcW w:w="9065" w:type="dxa"/>
            <w:shd w:val="clear" w:color="auto" w:fill="auto"/>
            <w:noWrap/>
          </w:tcPr>
          <w:p w14:paraId="4FA7DE41" w14:textId="4310618D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GTGaggtgacCTCACACACAGCAGCCGGAAATGAC</w:t>
            </w:r>
            <w:proofErr w:type="spellEnd"/>
          </w:p>
        </w:tc>
      </w:tr>
      <w:tr w:rsidR="00443B73" w:rsidRPr="00C67F3D" w14:paraId="53ADE728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041B574F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F11704" w14:textId="56B3D79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te2-mut-F2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0CB976" w14:textId="4C628F40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GTGTGAGgtcacctCACGTGAGGGGGGGGTGGGTGAGA</w:t>
            </w:r>
            <w:proofErr w:type="spellEnd"/>
          </w:p>
        </w:tc>
      </w:tr>
      <w:tr w:rsidR="00443B73" w:rsidRPr="00C67F3D" w14:paraId="5D42D07C" w14:textId="77777777" w:rsidTr="00443B73">
        <w:trPr>
          <w:trHeight w:val="280"/>
        </w:trPr>
        <w:tc>
          <w:tcPr>
            <w:tcW w:w="2013" w:type="dxa"/>
            <w:vMerge w:val="restart"/>
          </w:tcPr>
          <w:p w14:paraId="6DF8BFCE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7AE34602" w14:textId="5211CD3E" w:rsidR="00443B73" w:rsidRPr="00C67F3D" w:rsidRDefault="00443B73" w:rsidP="00663B7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ircMYO9A-siRNA </w:t>
            </w:r>
          </w:p>
        </w:tc>
        <w:tc>
          <w:tcPr>
            <w:tcW w:w="9065" w:type="dxa"/>
            <w:shd w:val="clear" w:color="auto" w:fill="auto"/>
            <w:noWrap/>
          </w:tcPr>
          <w:p w14:paraId="7C01A472" w14:textId="18B023B6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AGUACUUGAGUUAUUUUACTT</w:t>
            </w:r>
          </w:p>
        </w:tc>
      </w:tr>
      <w:tr w:rsidR="00443B73" w:rsidRPr="00C67F3D" w14:paraId="70E0530E" w14:textId="77777777" w:rsidTr="00443B73">
        <w:trPr>
          <w:trHeight w:val="280"/>
        </w:trPr>
        <w:tc>
          <w:tcPr>
            <w:tcW w:w="2013" w:type="dxa"/>
            <w:vMerge/>
          </w:tcPr>
          <w:p w14:paraId="67451F2E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/>
            <w:shd w:val="clear" w:color="auto" w:fill="auto"/>
            <w:noWrap/>
          </w:tcPr>
          <w:p w14:paraId="61CA0465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1E178AFC" w14:textId="260C6A9B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GUAAAAUAACUCAAGUACUTT</w:t>
            </w:r>
          </w:p>
        </w:tc>
      </w:tr>
      <w:tr w:rsidR="00443B73" w:rsidRPr="00C67F3D" w14:paraId="75991FCA" w14:textId="77777777" w:rsidTr="00443B73">
        <w:trPr>
          <w:trHeight w:val="280"/>
        </w:trPr>
        <w:tc>
          <w:tcPr>
            <w:tcW w:w="2013" w:type="dxa"/>
            <w:vMerge/>
          </w:tcPr>
          <w:p w14:paraId="300A03D9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0B4260EB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i</w:t>
            </w:r>
            <w:proofErr w:type="spellEnd"/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-NC</w:t>
            </w:r>
          </w:p>
        </w:tc>
        <w:tc>
          <w:tcPr>
            <w:tcW w:w="9065" w:type="dxa"/>
            <w:shd w:val="clear" w:color="auto" w:fill="auto"/>
            <w:noWrap/>
          </w:tcPr>
          <w:p w14:paraId="0C8CDCFC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UUCUCCGAACGUGUCACGUTT</w:t>
            </w:r>
          </w:p>
        </w:tc>
      </w:tr>
      <w:tr w:rsidR="00443B73" w:rsidRPr="00C67F3D" w14:paraId="7CFFE000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0E658AE9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88ED04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DA1B00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ACGUGACACGUUCGGAGAATT</w:t>
            </w:r>
          </w:p>
        </w:tc>
      </w:tr>
      <w:tr w:rsidR="00443B73" w:rsidRPr="00C67F3D" w14:paraId="1121293B" w14:textId="77777777" w:rsidTr="00443B73">
        <w:trPr>
          <w:trHeight w:val="280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0BDDE081" w14:textId="7BCEA5E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B7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ircMYO9A-shRNA-Sens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FA729A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0B718E" w14:textId="7C516AF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443B73">
              <w:rPr>
                <w:rFonts w:ascii="Arial" w:eastAsia="等线" w:hAnsi="Arial" w:cs="Arial" w:hint="eastAsia"/>
                <w:kern w:val="0"/>
                <w:sz w:val="22"/>
              </w:rPr>
              <w:t>GATCCGGACCAGTACTTGAGTTATTTCTCGAGAAATAACTCAAGTACTGGTCCTTTTTG</w:t>
            </w:r>
          </w:p>
        </w:tc>
      </w:tr>
      <w:tr w:rsidR="00443B73" w:rsidRPr="00C67F3D" w14:paraId="77E05CD9" w14:textId="77777777" w:rsidTr="00443B73">
        <w:trPr>
          <w:trHeight w:val="280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0C4BAC0" w14:textId="51055730" w:rsidR="00443B73" w:rsidRPr="00C67F3D" w:rsidRDefault="00443B73" w:rsidP="00443B7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43B7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ircMYO9A-shRNA-Anti-Sens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3D57C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5E3DA6" w14:textId="5885125A" w:rsidR="00443B73" w:rsidRPr="00C67F3D" w:rsidRDefault="00443B73" w:rsidP="00443B73">
            <w:pPr>
              <w:widowControl/>
              <w:tabs>
                <w:tab w:val="left" w:pos="3604"/>
              </w:tabs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443B73">
              <w:rPr>
                <w:rFonts w:ascii="Arial" w:eastAsia="等线" w:hAnsi="Arial" w:cs="Arial" w:hint="eastAsia"/>
                <w:kern w:val="0"/>
                <w:sz w:val="22"/>
              </w:rPr>
              <w:t>AATTCaaaaaGGACCAGTACTTGAGTTATTTCTCGAGAAATAACTCAAGTACTGGTCCG</w:t>
            </w:r>
            <w:proofErr w:type="spellEnd"/>
            <w:r>
              <w:rPr>
                <w:rFonts w:ascii="Arial" w:eastAsia="等线" w:hAnsi="Arial" w:cs="Arial"/>
                <w:kern w:val="0"/>
                <w:sz w:val="22"/>
              </w:rPr>
              <w:tab/>
            </w:r>
          </w:p>
        </w:tc>
      </w:tr>
      <w:tr w:rsidR="00443B73" w:rsidRPr="00C67F3D" w14:paraId="634E0594" w14:textId="77777777" w:rsidTr="00443B73">
        <w:trPr>
          <w:trHeight w:val="280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53CF09D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B8B89F" w14:textId="45EAD491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ircMYO9A-cy3 probe </w:t>
            </w:r>
          </w:p>
        </w:tc>
        <w:tc>
          <w:tcPr>
            <w:tcW w:w="9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E877E9" w14:textId="4008B78F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kern w:val="0"/>
                <w:sz w:val="22"/>
              </w:rPr>
              <w:t xml:space="preserve">AAATAAC+TCAAGTAC+TGGTCCAGCT </w:t>
            </w:r>
          </w:p>
        </w:tc>
      </w:tr>
      <w:tr w:rsidR="00443B73" w:rsidRPr="00C67F3D" w14:paraId="199A6C55" w14:textId="77777777" w:rsidTr="00443B73">
        <w:trPr>
          <w:trHeight w:val="280"/>
        </w:trPr>
        <w:tc>
          <w:tcPr>
            <w:tcW w:w="2013" w:type="dxa"/>
            <w:tcBorders>
              <w:bottom w:val="single" w:sz="4" w:space="0" w:color="auto"/>
            </w:tcBorders>
          </w:tcPr>
          <w:p w14:paraId="1112DAE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63EE97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-biotin probe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DACD52" w14:textId="7421E4F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biotin-CTAAGACTAGGTGTTCGGAGGGAAAACAAAAAGAGATATCAGAA </w:t>
            </w:r>
          </w:p>
        </w:tc>
      </w:tr>
      <w:tr w:rsidR="00443B73" w:rsidRPr="00C67F3D" w14:paraId="6DFFB03A" w14:textId="77777777" w:rsidTr="00443B73">
        <w:trPr>
          <w:trHeight w:val="280"/>
        </w:trPr>
        <w:tc>
          <w:tcPr>
            <w:tcW w:w="2013" w:type="dxa"/>
            <w:tcBorders>
              <w:bottom w:val="single" w:sz="4" w:space="0" w:color="auto"/>
            </w:tcBorders>
          </w:tcPr>
          <w:p w14:paraId="279D844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E93F3C" w14:textId="569F93BC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509-3p RNA pulldown Probe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2BC2A7" w14:textId="438B8773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5'Biotin -UUCCACUGCCACUACCUAAUUU</w:t>
            </w:r>
          </w:p>
        </w:tc>
      </w:tr>
      <w:tr w:rsidR="00443B73" w:rsidRPr="00C67F3D" w14:paraId="3B2AEC92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543AB951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ynthesized miRNAs</w:t>
            </w:r>
          </w:p>
        </w:tc>
        <w:tc>
          <w:tcPr>
            <w:tcW w:w="26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5B6254E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  <w:t>hsa-miR-485-5p mimics</w:t>
            </w:r>
          </w:p>
          <w:p w14:paraId="6BE43A5B" w14:textId="51DAF50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9F9E69" w14:textId="3BF492C1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AGAGGCUGGCCGUGAUGAAUUC</w:t>
            </w:r>
          </w:p>
        </w:tc>
      </w:tr>
      <w:tr w:rsidR="00443B73" w:rsidRPr="00C67F3D" w14:paraId="45F633AA" w14:textId="77777777" w:rsidTr="00443B73">
        <w:trPr>
          <w:trHeight w:val="280"/>
        </w:trPr>
        <w:tc>
          <w:tcPr>
            <w:tcW w:w="2013" w:type="dxa"/>
            <w:vMerge/>
          </w:tcPr>
          <w:p w14:paraId="78C263D8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/>
            <w:shd w:val="clear" w:color="auto" w:fill="auto"/>
            <w:noWrap/>
          </w:tcPr>
          <w:p w14:paraId="547D4842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6549F04E" w14:textId="373CCF2C" w:rsidR="00443B73" w:rsidRPr="00C67F3D" w:rsidRDefault="00443B73" w:rsidP="00D61CDD">
            <w:pPr>
              <w:widowControl/>
              <w:tabs>
                <w:tab w:val="left" w:pos="1884"/>
              </w:tabs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 AUUCAUCACGGCCAGCCUCUUU</w:t>
            </w: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ab/>
            </w:r>
          </w:p>
        </w:tc>
      </w:tr>
      <w:tr w:rsidR="00443B73" w:rsidRPr="00C67F3D" w14:paraId="64FE17C8" w14:textId="77777777" w:rsidTr="00443B73">
        <w:trPr>
          <w:trHeight w:val="280"/>
        </w:trPr>
        <w:tc>
          <w:tcPr>
            <w:tcW w:w="2013" w:type="dxa"/>
            <w:vMerge/>
          </w:tcPr>
          <w:p w14:paraId="1128DD1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57F63C52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  <w:t>hsa-miR-3180-5p mimics</w:t>
            </w:r>
          </w:p>
          <w:p w14:paraId="67B5CCFC" w14:textId="0ACBA045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4485CA65" w14:textId="5C86A256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CUUCCAGACGCUCCGCCCCACGUCG</w:t>
            </w:r>
          </w:p>
        </w:tc>
      </w:tr>
      <w:tr w:rsidR="00443B73" w:rsidRPr="00C67F3D" w14:paraId="5BF6BD5E" w14:textId="77777777" w:rsidTr="00443B73">
        <w:trPr>
          <w:trHeight w:val="280"/>
        </w:trPr>
        <w:tc>
          <w:tcPr>
            <w:tcW w:w="2013" w:type="dxa"/>
            <w:vMerge/>
          </w:tcPr>
          <w:p w14:paraId="02E35091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/>
            <w:shd w:val="clear" w:color="auto" w:fill="auto"/>
            <w:noWrap/>
          </w:tcPr>
          <w:p w14:paraId="65967648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58449D6C" w14:textId="00AC1A4C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 ACGUGGGGCGGAGCGUCUGGAAGUU</w:t>
            </w:r>
          </w:p>
        </w:tc>
      </w:tr>
      <w:tr w:rsidR="00443B73" w:rsidRPr="00C67F3D" w14:paraId="7C7831BF" w14:textId="77777777" w:rsidTr="00443B73">
        <w:trPr>
          <w:trHeight w:val="280"/>
        </w:trPr>
        <w:tc>
          <w:tcPr>
            <w:tcW w:w="2013" w:type="dxa"/>
            <w:vMerge/>
          </w:tcPr>
          <w:p w14:paraId="23CBA43B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40D026DF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  <w:t>hsa-miR-6509-3p mimics</w:t>
            </w:r>
          </w:p>
          <w:p w14:paraId="5668202F" w14:textId="257BBE19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73A7801D" w14:textId="340EA41F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UUCCACUGCCACUACCUAAUUU</w:t>
            </w:r>
          </w:p>
        </w:tc>
      </w:tr>
      <w:tr w:rsidR="00443B73" w:rsidRPr="00C67F3D" w14:paraId="4E80BCE8" w14:textId="77777777" w:rsidTr="00443B73">
        <w:trPr>
          <w:trHeight w:val="280"/>
        </w:trPr>
        <w:tc>
          <w:tcPr>
            <w:tcW w:w="2013" w:type="dxa"/>
            <w:vMerge/>
          </w:tcPr>
          <w:p w14:paraId="2A19570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vMerge/>
            <w:shd w:val="clear" w:color="auto" w:fill="auto"/>
            <w:noWrap/>
          </w:tcPr>
          <w:p w14:paraId="292BD3DA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116B09CC" w14:textId="7E047FA2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 AUUAGGUAGUGGCAGUGGAAUU</w:t>
            </w:r>
          </w:p>
        </w:tc>
      </w:tr>
      <w:tr w:rsidR="00443B73" w:rsidRPr="00C67F3D" w14:paraId="50D5ECEC" w14:textId="77777777" w:rsidTr="00443B73">
        <w:trPr>
          <w:trHeight w:val="280"/>
        </w:trPr>
        <w:tc>
          <w:tcPr>
            <w:tcW w:w="2013" w:type="dxa"/>
            <w:vMerge/>
          </w:tcPr>
          <w:p w14:paraId="3BDBF31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000A696B" w14:textId="17389D4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  <w:t>hsa-miR-7974 mimics</w:t>
            </w:r>
          </w:p>
        </w:tc>
        <w:tc>
          <w:tcPr>
            <w:tcW w:w="9065" w:type="dxa"/>
            <w:shd w:val="clear" w:color="auto" w:fill="auto"/>
            <w:noWrap/>
          </w:tcPr>
          <w:p w14:paraId="2A7AE518" w14:textId="0F9EDCBB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AGGCUGUGAUGCUCUCCUGAGCCC</w:t>
            </w:r>
          </w:p>
        </w:tc>
      </w:tr>
      <w:tr w:rsidR="00443B73" w:rsidRPr="00C67F3D" w14:paraId="50D277D5" w14:textId="77777777" w:rsidTr="00443B73">
        <w:trPr>
          <w:trHeight w:val="280"/>
        </w:trPr>
        <w:tc>
          <w:tcPr>
            <w:tcW w:w="2013" w:type="dxa"/>
            <w:vMerge/>
          </w:tcPr>
          <w:p w14:paraId="39EEFCF1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vMerge/>
            <w:shd w:val="clear" w:color="auto" w:fill="auto"/>
            <w:noWrap/>
          </w:tcPr>
          <w:p w14:paraId="206A6FE9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9065" w:type="dxa"/>
            <w:shd w:val="clear" w:color="auto" w:fill="auto"/>
            <w:noWrap/>
          </w:tcPr>
          <w:p w14:paraId="2E5406A0" w14:textId="24E21090" w:rsidR="00443B73" w:rsidRPr="00C67F3D" w:rsidRDefault="00443B73" w:rsidP="00D61CDD">
            <w:pPr>
              <w:widowControl/>
              <w:tabs>
                <w:tab w:val="left" w:pos="2112"/>
              </w:tabs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GCUCAGGAGAGCAUCACAGCCUUU</w:t>
            </w:r>
          </w:p>
        </w:tc>
      </w:tr>
      <w:tr w:rsidR="00443B73" w:rsidRPr="00C67F3D" w14:paraId="13CD9FAC" w14:textId="77777777" w:rsidTr="00443B73">
        <w:trPr>
          <w:trHeight w:val="280"/>
        </w:trPr>
        <w:tc>
          <w:tcPr>
            <w:tcW w:w="2013" w:type="dxa"/>
            <w:vMerge/>
          </w:tcPr>
          <w:p w14:paraId="1F1C4C45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2658" w:type="dxa"/>
            <w:vMerge w:val="restart"/>
            <w:shd w:val="clear" w:color="auto" w:fill="auto"/>
            <w:noWrap/>
          </w:tcPr>
          <w:p w14:paraId="1BA6AABE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NC-miR</w:t>
            </w:r>
          </w:p>
        </w:tc>
        <w:tc>
          <w:tcPr>
            <w:tcW w:w="9065" w:type="dxa"/>
            <w:shd w:val="clear" w:color="auto" w:fill="auto"/>
            <w:noWrap/>
          </w:tcPr>
          <w:p w14:paraId="63F0ECEC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ense: UUCUCCGAACGUGUCACGUTT</w:t>
            </w:r>
          </w:p>
        </w:tc>
      </w:tr>
      <w:tr w:rsidR="00443B73" w:rsidRPr="00C67F3D" w14:paraId="7E040E84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52734FD7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CCADA73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2B4477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se: ACGUGACACGUUCGGAGAATT</w:t>
            </w:r>
          </w:p>
        </w:tc>
      </w:tr>
      <w:tr w:rsidR="00443B73" w:rsidRPr="00C67F3D" w14:paraId="3E38020F" w14:textId="77777777" w:rsidTr="00443B73">
        <w:trPr>
          <w:trHeight w:val="280"/>
        </w:trPr>
        <w:tc>
          <w:tcPr>
            <w:tcW w:w="2013" w:type="dxa"/>
            <w:vMerge w:val="restart"/>
            <w:tcBorders>
              <w:top w:val="single" w:sz="4" w:space="0" w:color="auto"/>
            </w:tcBorders>
          </w:tcPr>
          <w:p w14:paraId="7CADE93E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Synthesized miRNA inhibitor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D9E324" w14:textId="3ABF92D1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509-3p inhibitor</w:t>
            </w:r>
          </w:p>
        </w:tc>
        <w:tc>
          <w:tcPr>
            <w:tcW w:w="9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EB9A0B" w14:textId="4D32641E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AAAUUAGGUAGUGGCAGUGGAA</w:t>
            </w:r>
          </w:p>
        </w:tc>
      </w:tr>
      <w:tr w:rsidR="00443B73" w:rsidRPr="00C67F3D" w14:paraId="3AAC1FD3" w14:textId="77777777" w:rsidTr="00443B73">
        <w:trPr>
          <w:trHeight w:val="280"/>
        </w:trPr>
        <w:tc>
          <w:tcPr>
            <w:tcW w:w="2013" w:type="dxa"/>
            <w:vMerge/>
            <w:tcBorders>
              <w:bottom w:val="single" w:sz="4" w:space="0" w:color="auto"/>
            </w:tcBorders>
          </w:tcPr>
          <w:p w14:paraId="3407A87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79DED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NC inhibitor</w:t>
            </w:r>
          </w:p>
        </w:tc>
        <w:tc>
          <w:tcPr>
            <w:tcW w:w="9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250C1" w14:textId="77777777" w:rsidR="00443B73" w:rsidRPr="00C67F3D" w:rsidRDefault="00443B73" w:rsidP="00D61C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67F3D">
              <w:rPr>
                <w:rFonts w:ascii="Arial" w:eastAsia="等线" w:hAnsi="Arial" w:cs="Arial"/>
                <w:color w:val="000000"/>
                <w:kern w:val="0"/>
                <w:sz w:val="22"/>
              </w:rPr>
              <w:t>UUCUCCGAACGUGUCACGUTT</w:t>
            </w:r>
          </w:p>
        </w:tc>
      </w:tr>
      <w:bookmarkEnd w:id="0"/>
    </w:tbl>
    <w:p w14:paraId="13C79FC3" w14:textId="77777777" w:rsidR="00D61CDD" w:rsidRPr="00C67F3D" w:rsidRDefault="00D61CDD" w:rsidP="002026E3">
      <w:pPr>
        <w:rPr>
          <w:rFonts w:ascii="Arial" w:hAnsi="Arial" w:cs="Arial"/>
          <w:sz w:val="22"/>
        </w:rPr>
      </w:pPr>
    </w:p>
    <w:sectPr w:rsidR="00D61CDD" w:rsidRPr="00C67F3D" w:rsidSect="002026E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85059" w14:textId="77777777" w:rsidR="008D78B4" w:rsidRDefault="008D78B4" w:rsidP="004C6933">
      <w:pPr>
        <w:rPr>
          <w:rFonts w:hint="eastAsia"/>
        </w:rPr>
      </w:pPr>
      <w:r>
        <w:separator/>
      </w:r>
    </w:p>
  </w:endnote>
  <w:endnote w:type="continuationSeparator" w:id="0">
    <w:p w14:paraId="7C01509F" w14:textId="77777777" w:rsidR="008D78B4" w:rsidRDefault="008D78B4" w:rsidP="004C69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7027458"/>
      <w:docPartObj>
        <w:docPartGallery w:val="Page Numbers (Bottom of Page)"/>
        <w:docPartUnique/>
      </w:docPartObj>
    </w:sdtPr>
    <w:sdtContent>
      <w:p w14:paraId="5FA2FD56" w14:textId="74CEBE93" w:rsidR="007B5722" w:rsidRDefault="007B572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425F5" w14:textId="77777777" w:rsidR="007B5722" w:rsidRDefault="007B572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EF41B" w14:textId="77777777" w:rsidR="008D78B4" w:rsidRDefault="008D78B4" w:rsidP="004C6933">
      <w:pPr>
        <w:rPr>
          <w:rFonts w:hint="eastAsia"/>
        </w:rPr>
      </w:pPr>
      <w:r>
        <w:separator/>
      </w:r>
    </w:p>
  </w:footnote>
  <w:footnote w:type="continuationSeparator" w:id="0">
    <w:p w14:paraId="267A4776" w14:textId="77777777" w:rsidR="008D78B4" w:rsidRDefault="008D78B4" w:rsidP="004C693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A1DF6"/>
    <w:multiLevelType w:val="hybridMultilevel"/>
    <w:tmpl w:val="F59C13C0"/>
    <w:lvl w:ilvl="0" w:tplc="E8C4365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10780"/>
    <w:multiLevelType w:val="hybridMultilevel"/>
    <w:tmpl w:val="C962294C"/>
    <w:lvl w:ilvl="0" w:tplc="201EA0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C01B2"/>
    <w:multiLevelType w:val="hybridMultilevel"/>
    <w:tmpl w:val="953A73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8146D"/>
    <w:multiLevelType w:val="hybridMultilevel"/>
    <w:tmpl w:val="613A51DC"/>
    <w:lvl w:ilvl="0" w:tplc="6472E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520006"/>
    <w:multiLevelType w:val="hybridMultilevel"/>
    <w:tmpl w:val="EC704074"/>
    <w:lvl w:ilvl="0" w:tplc="1D1AAEF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2C2C28"/>
    <w:multiLevelType w:val="hybridMultilevel"/>
    <w:tmpl w:val="DD301108"/>
    <w:lvl w:ilvl="0" w:tplc="06DA2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AB307C"/>
    <w:multiLevelType w:val="hybridMultilevel"/>
    <w:tmpl w:val="225C6D60"/>
    <w:lvl w:ilvl="0" w:tplc="2BDCE9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2023B6"/>
    <w:multiLevelType w:val="hybridMultilevel"/>
    <w:tmpl w:val="DDAEF9BC"/>
    <w:lvl w:ilvl="0" w:tplc="25524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575577"/>
    <w:multiLevelType w:val="multilevel"/>
    <w:tmpl w:val="EC70407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A87ADB"/>
    <w:multiLevelType w:val="hybridMultilevel"/>
    <w:tmpl w:val="57E0ADC2"/>
    <w:lvl w:ilvl="0" w:tplc="82D81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E605EB"/>
    <w:multiLevelType w:val="hybridMultilevel"/>
    <w:tmpl w:val="E844108C"/>
    <w:lvl w:ilvl="0" w:tplc="0A98B9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324247"/>
    <w:multiLevelType w:val="hybridMultilevel"/>
    <w:tmpl w:val="F3A0C96A"/>
    <w:lvl w:ilvl="0" w:tplc="FD1A898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4360A6C"/>
    <w:multiLevelType w:val="hybridMultilevel"/>
    <w:tmpl w:val="9ECA39BC"/>
    <w:lvl w:ilvl="0" w:tplc="F962D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1F7F79"/>
    <w:multiLevelType w:val="hybridMultilevel"/>
    <w:tmpl w:val="65FC0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3239BE"/>
    <w:multiLevelType w:val="hybridMultilevel"/>
    <w:tmpl w:val="8CEE2244"/>
    <w:lvl w:ilvl="0" w:tplc="81C298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FF4B5F"/>
    <w:multiLevelType w:val="hybridMultilevel"/>
    <w:tmpl w:val="5A90A2A6"/>
    <w:lvl w:ilvl="0" w:tplc="089A454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1F7581"/>
    <w:multiLevelType w:val="hybridMultilevel"/>
    <w:tmpl w:val="733C68EE"/>
    <w:lvl w:ilvl="0" w:tplc="5CDA72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6B3C53"/>
    <w:multiLevelType w:val="hybridMultilevel"/>
    <w:tmpl w:val="C31448C4"/>
    <w:lvl w:ilvl="0" w:tplc="B2F88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3847B6"/>
    <w:multiLevelType w:val="hybridMultilevel"/>
    <w:tmpl w:val="9ACAD6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9160EA"/>
    <w:multiLevelType w:val="hybridMultilevel"/>
    <w:tmpl w:val="3CCCDD90"/>
    <w:lvl w:ilvl="0" w:tplc="58A08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74089143">
    <w:abstractNumId w:val="10"/>
  </w:num>
  <w:num w:numId="2" w16cid:durableId="645864566">
    <w:abstractNumId w:val="1"/>
  </w:num>
  <w:num w:numId="3" w16cid:durableId="1423649953">
    <w:abstractNumId w:val="19"/>
  </w:num>
  <w:num w:numId="4" w16cid:durableId="1785346469">
    <w:abstractNumId w:val="12"/>
  </w:num>
  <w:num w:numId="5" w16cid:durableId="875047885">
    <w:abstractNumId w:val="17"/>
  </w:num>
  <w:num w:numId="6" w16cid:durableId="1571187777">
    <w:abstractNumId w:val="9"/>
  </w:num>
  <w:num w:numId="7" w16cid:durableId="1014038728">
    <w:abstractNumId w:val="5"/>
  </w:num>
  <w:num w:numId="8" w16cid:durableId="1348867835">
    <w:abstractNumId w:val="3"/>
  </w:num>
  <w:num w:numId="9" w16cid:durableId="1198741011">
    <w:abstractNumId w:val="4"/>
  </w:num>
  <w:num w:numId="10" w16cid:durableId="256796367">
    <w:abstractNumId w:val="0"/>
  </w:num>
  <w:num w:numId="11" w16cid:durableId="588732260">
    <w:abstractNumId w:val="8"/>
  </w:num>
  <w:num w:numId="12" w16cid:durableId="1002707363">
    <w:abstractNumId w:val="7"/>
  </w:num>
  <w:num w:numId="13" w16cid:durableId="362445795">
    <w:abstractNumId w:val="6"/>
  </w:num>
  <w:num w:numId="14" w16cid:durableId="2082872843">
    <w:abstractNumId w:val="16"/>
  </w:num>
  <w:num w:numId="15" w16cid:durableId="502941626">
    <w:abstractNumId w:val="14"/>
  </w:num>
  <w:num w:numId="16" w16cid:durableId="559176046">
    <w:abstractNumId w:val="11"/>
  </w:num>
  <w:num w:numId="17" w16cid:durableId="1100643315">
    <w:abstractNumId w:val="13"/>
  </w:num>
  <w:num w:numId="18" w16cid:durableId="110248466">
    <w:abstractNumId w:val="15"/>
  </w:num>
  <w:num w:numId="19" w16cid:durableId="1184711800">
    <w:abstractNumId w:val="18"/>
  </w:num>
  <w:num w:numId="20" w16cid:durableId="2115900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trxe0rr5tpedftkvzadm5559ftxsv9s2&quot;&gt;My EndNote Library&lt;record-ids&gt;&lt;item&gt;196&lt;/item&gt;&lt;/record-ids&gt;&lt;/item&gt;&lt;/Libraries&gt;"/>
  </w:docVars>
  <w:rsids>
    <w:rsidRoot w:val="009C1AA6"/>
    <w:rsid w:val="000002ED"/>
    <w:rsid w:val="0000143F"/>
    <w:rsid w:val="00004405"/>
    <w:rsid w:val="00006CAE"/>
    <w:rsid w:val="00006D6C"/>
    <w:rsid w:val="0000705D"/>
    <w:rsid w:val="0000790D"/>
    <w:rsid w:val="00007E35"/>
    <w:rsid w:val="00010531"/>
    <w:rsid w:val="00011E57"/>
    <w:rsid w:val="00012B15"/>
    <w:rsid w:val="0001365B"/>
    <w:rsid w:val="00013B63"/>
    <w:rsid w:val="000140C9"/>
    <w:rsid w:val="000153D2"/>
    <w:rsid w:val="00015FD4"/>
    <w:rsid w:val="0001678C"/>
    <w:rsid w:val="000202C0"/>
    <w:rsid w:val="00020A22"/>
    <w:rsid w:val="00021777"/>
    <w:rsid w:val="00021B00"/>
    <w:rsid w:val="000224D4"/>
    <w:rsid w:val="00023AF0"/>
    <w:rsid w:val="00024100"/>
    <w:rsid w:val="00025083"/>
    <w:rsid w:val="000254BC"/>
    <w:rsid w:val="00027C6C"/>
    <w:rsid w:val="0003025C"/>
    <w:rsid w:val="00033A25"/>
    <w:rsid w:val="000340D3"/>
    <w:rsid w:val="0003538A"/>
    <w:rsid w:val="00036571"/>
    <w:rsid w:val="00036FEE"/>
    <w:rsid w:val="000377CE"/>
    <w:rsid w:val="0004064C"/>
    <w:rsid w:val="00040C97"/>
    <w:rsid w:val="00040FBA"/>
    <w:rsid w:val="00042C4B"/>
    <w:rsid w:val="00043D37"/>
    <w:rsid w:val="00045AF6"/>
    <w:rsid w:val="00050C47"/>
    <w:rsid w:val="00050C6C"/>
    <w:rsid w:val="000514F1"/>
    <w:rsid w:val="00053E0F"/>
    <w:rsid w:val="00054747"/>
    <w:rsid w:val="000565A2"/>
    <w:rsid w:val="000565C3"/>
    <w:rsid w:val="0006388A"/>
    <w:rsid w:val="00063C2D"/>
    <w:rsid w:val="00063D54"/>
    <w:rsid w:val="00063FB8"/>
    <w:rsid w:val="0006420D"/>
    <w:rsid w:val="00065476"/>
    <w:rsid w:val="000668B6"/>
    <w:rsid w:val="00066F78"/>
    <w:rsid w:val="000671BE"/>
    <w:rsid w:val="00067623"/>
    <w:rsid w:val="00067996"/>
    <w:rsid w:val="000711DB"/>
    <w:rsid w:val="00071EB2"/>
    <w:rsid w:val="00074D9B"/>
    <w:rsid w:val="00075EB5"/>
    <w:rsid w:val="00076C50"/>
    <w:rsid w:val="0007765A"/>
    <w:rsid w:val="00077688"/>
    <w:rsid w:val="00080799"/>
    <w:rsid w:val="00080F3C"/>
    <w:rsid w:val="0008172E"/>
    <w:rsid w:val="000836C4"/>
    <w:rsid w:val="0008455C"/>
    <w:rsid w:val="00084845"/>
    <w:rsid w:val="00085338"/>
    <w:rsid w:val="0008571C"/>
    <w:rsid w:val="000859AD"/>
    <w:rsid w:val="00086035"/>
    <w:rsid w:val="000867C2"/>
    <w:rsid w:val="0009416E"/>
    <w:rsid w:val="000949AE"/>
    <w:rsid w:val="000949F3"/>
    <w:rsid w:val="0009730F"/>
    <w:rsid w:val="000A3AC6"/>
    <w:rsid w:val="000A4EF8"/>
    <w:rsid w:val="000A58A1"/>
    <w:rsid w:val="000B094C"/>
    <w:rsid w:val="000B103E"/>
    <w:rsid w:val="000B2F9F"/>
    <w:rsid w:val="000B3605"/>
    <w:rsid w:val="000B4521"/>
    <w:rsid w:val="000B548A"/>
    <w:rsid w:val="000B7DBA"/>
    <w:rsid w:val="000C0AA2"/>
    <w:rsid w:val="000C1BE6"/>
    <w:rsid w:val="000C333D"/>
    <w:rsid w:val="000C3E70"/>
    <w:rsid w:val="000C4566"/>
    <w:rsid w:val="000C5FED"/>
    <w:rsid w:val="000C7054"/>
    <w:rsid w:val="000D003F"/>
    <w:rsid w:val="000D1C8A"/>
    <w:rsid w:val="000D2445"/>
    <w:rsid w:val="000D4821"/>
    <w:rsid w:val="000D54B0"/>
    <w:rsid w:val="000D575E"/>
    <w:rsid w:val="000D6122"/>
    <w:rsid w:val="000D7735"/>
    <w:rsid w:val="000D7904"/>
    <w:rsid w:val="000E06F3"/>
    <w:rsid w:val="000E0EA5"/>
    <w:rsid w:val="000E140C"/>
    <w:rsid w:val="000E3D18"/>
    <w:rsid w:val="000E500A"/>
    <w:rsid w:val="000E7B0F"/>
    <w:rsid w:val="000F0F75"/>
    <w:rsid w:val="000F2BA6"/>
    <w:rsid w:val="000F363D"/>
    <w:rsid w:val="000F4D27"/>
    <w:rsid w:val="000F4F21"/>
    <w:rsid w:val="000F60FF"/>
    <w:rsid w:val="000F624F"/>
    <w:rsid w:val="000F762A"/>
    <w:rsid w:val="001023D3"/>
    <w:rsid w:val="00102AA3"/>
    <w:rsid w:val="00103474"/>
    <w:rsid w:val="00103B3B"/>
    <w:rsid w:val="00103EEE"/>
    <w:rsid w:val="00103F9C"/>
    <w:rsid w:val="0010472D"/>
    <w:rsid w:val="00104742"/>
    <w:rsid w:val="00105189"/>
    <w:rsid w:val="001059B1"/>
    <w:rsid w:val="00107ED0"/>
    <w:rsid w:val="00111A81"/>
    <w:rsid w:val="00112EEF"/>
    <w:rsid w:val="00117971"/>
    <w:rsid w:val="0012089F"/>
    <w:rsid w:val="00120B13"/>
    <w:rsid w:val="0012127D"/>
    <w:rsid w:val="001215A1"/>
    <w:rsid w:val="00122DBF"/>
    <w:rsid w:val="00123D2E"/>
    <w:rsid w:val="00127792"/>
    <w:rsid w:val="00127EA2"/>
    <w:rsid w:val="0013001F"/>
    <w:rsid w:val="00130C86"/>
    <w:rsid w:val="0013160C"/>
    <w:rsid w:val="0013224C"/>
    <w:rsid w:val="00136387"/>
    <w:rsid w:val="00137969"/>
    <w:rsid w:val="00141E00"/>
    <w:rsid w:val="001426AF"/>
    <w:rsid w:val="0014358C"/>
    <w:rsid w:val="00143E92"/>
    <w:rsid w:val="001446A4"/>
    <w:rsid w:val="001453D8"/>
    <w:rsid w:val="00146133"/>
    <w:rsid w:val="00146B23"/>
    <w:rsid w:val="00150028"/>
    <w:rsid w:val="00150301"/>
    <w:rsid w:val="00150CE3"/>
    <w:rsid w:val="001533B6"/>
    <w:rsid w:val="0015438E"/>
    <w:rsid w:val="00157ACE"/>
    <w:rsid w:val="001601E3"/>
    <w:rsid w:val="00162158"/>
    <w:rsid w:val="001647AC"/>
    <w:rsid w:val="00164DAA"/>
    <w:rsid w:val="001656EF"/>
    <w:rsid w:val="0016621C"/>
    <w:rsid w:val="00166A72"/>
    <w:rsid w:val="00166BCA"/>
    <w:rsid w:val="00166EEE"/>
    <w:rsid w:val="0017110B"/>
    <w:rsid w:val="00171EDB"/>
    <w:rsid w:val="00172C6D"/>
    <w:rsid w:val="00173091"/>
    <w:rsid w:val="00176AD9"/>
    <w:rsid w:val="00181B03"/>
    <w:rsid w:val="001832B9"/>
    <w:rsid w:val="001876AA"/>
    <w:rsid w:val="00187E64"/>
    <w:rsid w:val="00187F28"/>
    <w:rsid w:val="00187F56"/>
    <w:rsid w:val="00190349"/>
    <w:rsid w:val="0019059C"/>
    <w:rsid w:val="00190FA5"/>
    <w:rsid w:val="001932AE"/>
    <w:rsid w:val="0019692B"/>
    <w:rsid w:val="00196AA6"/>
    <w:rsid w:val="0019781A"/>
    <w:rsid w:val="001A1095"/>
    <w:rsid w:val="001A1AAB"/>
    <w:rsid w:val="001A2CDD"/>
    <w:rsid w:val="001A71C5"/>
    <w:rsid w:val="001B04C9"/>
    <w:rsid w:val="001B0865"/>
    <w:rsid w:val="001B0A24"/>
    <w:rsid w:val="001B0BBB"/>
    <w:rsid w:val="001B1482"/>
    <w:rsid w:val="001B17AA"/>
    <w:rsid w:val="001B193A"/>
    <w:rsid w:val="001B3790"/>
    <w:rsid w:val="001B46B3"/>
    <w:rsid w:val="001B4970"/>
    <w:rsid w:val="001B5B26"/>
    <w:rsid w:val="001B754E"/>
    <w:rsid w:val="001B776C"/>
    <w:rsid w:val="001B7773"/>
    <w:rsid w:val="001B782A"/>
    <w:rsid w:val="001C0A04"/>
    <w:rsid w:val="001C0CBE"/>
    <w:rsid w:val="001C10B0"/>
    <w:rsid w:val="001C1A08"/>
    <w:rsid w:val="001C3590"/>
    <w:rsid w:val="001C37CB"/>
    <w:rsid w:val="001C4065"/>
    <w:rsid w:val="001C4195"/>
    <w:rsid w:val="001C4A12"/>
    <w:rsid w:val="001C7AD2"/>
    <w:rsid w:val="001D0D6E"/>
    <w:rsid w:val="001D2636"/>
    <w:rsid w:val="001D2CDA"/>
    <w:rsid w:val="001D3AE3"/>
    <w:rsid w:val="001D3D72"/>
    <w:rsid w:val="001D424B"/>
    <w:rsid w:val="001D4631"/>
    <w:rsid w:val="001D48B6"/>
    <w:rsid w:val="001D5D00"/>
    <w:rsid w:val="001D6454"/>
    <w:rsid w:val="001D70D4"/>
    <w:rsid w:val="001D7FDB"/>
    <w:rsid w:val="001E043C"/>
    <w:rsid w:val="001E0617"/>
    <w:rsid w:val="001E0D29"/>
    <w:rsid w:val="001E2151"/>
    <w:rsid w:val="001E3523"/>
    <w:rsid w:val="001E43A1"/>
    <w:rsid w:val="001E6F99"/>
    <w:rsid w:val="001F162B"/>
    <w:rsid w:val="001F1AE7"/>
    <w:rsid w:val="001F22EB"/>
    <w:rsid w:val="001F37FF"/>
    <w:rsid w:val="001F3AE9"/>
    <w:rsid w:val="001F4808"/>
    <w:rsid w:val="001F5082"/>
    <w:rsid w:val="001F5B3A"/>
    <w:rsid w:val="00200515"/>
    <w:rsid w:val="002008E5"/>
    <w:rsid w:val="0020231E"/>
    <w:rsid w:val="002026E3"/>
    <w:rsid w:val="00203A6B"/>
    <w:rsid w:val="002046A1"/>
    <w:rsid w:val="00205036"/>
    <w:rsid w:val="002053AA"/>
    <w:rsid w:val="00207226"/>
    <w:rsid w:val="00207C15"/>
    <w:rsid w:val="002106DF"/>
    <w:rsid w:val="00211F23"/>
    <w:rsid w:val="002125BF"/>
    <w:rsid w:val="002209F6"/>
    <w:rsid w:val="00220F38"/>
    <w:rsid w:val="00222895"/>
    <w:rsid w:val="00222EEE"/>
    <w:rsid w:val="0022335F"/>
    <w:rsid w:val="00223658"/>
    <w:rsid w:val="00223A04"/>
    <w:rsid w:val="00223A6D"/>
    <w:rsid w:val="00223FD1"/>
    <w:rsid w:val="00224FD3"/>
    <w:rsid w:val="00225FA5"/>
    <w:rsid w:val="0022715B"/>
    <w:rsid w:val="00227438"/>
    <w:rsid w:val="00227D19"/>
    <w:rsid w:val="002305D3"/>
    <w:rsid w:val="0023307D"/>
    <w:rsid w:val="0023415D"/>
    <w:rsid w:val="00234BAE"/>
    <w:rsid w:val="00236058"/>
    <w:rsid w:val="00236B30"/>
    <w:rsid w:val="00237517"/>
    <w:rsid w:val="002377BF"/>
    <w:rsid w:val="0024195F"/>
    <w:rsid w:val="0024234E"/>
    <w:rsid w:val="00242C99"/>
    <w:rsid w:val="00244583"/>
    <w:rsid w:val="00244A6D"/>
    <w:rsid w:val="00244FB5"/>
    <w:rsid w:val="002453D8"/>
    <w:rsid w:val="00245E60"/>
    <w:rsid w:val="00247640"/>
    <w:rsid w:val="002479D2"/>
    <w:rsid w:val="00251E50"/>
    <w:rsid w:val="00254068"/>
    <w:rsid w:val="00254729"/>
    <w:rsid w:val="002564C1"/>
    <w:rsid w:val="002565A0"/>
    <w:rsid w:val="0025673F"/>
    <w:rsid w:val="00256E5E"/>
    <w:rsid w:val="002572C5"/>
    <w:rsid w:val="00257647"/>
    <w:rsid w:val="00257726"/>
    <w:rsid w:val="00261FEF"/>
    <w:rsid w:val="00265368"/>
    <w:rsid w:val="00265D0E"/>
    <w:rsid w:val="00266CC7"/>
    <w:rsid w:val="00270BBA"/>
    <w:rsid w:val="0027149E"/>
    <w:rsid w:val="00271E39"/>
    <w:rsid w:val="00272677"/>
    <w:rsid w:val="002726CA"/>
    <w:rsid w:val="00273334"/>
    <w:rsid w:val="00273D04"/>
    <w:rsid w:val="00275CF8"/>
    <w:rsid w:val="002774CA"/>
    <w:rsid w:val="00281DE2"/>
    <w:rsid w:val="00281E26"/>
    <w:rsid w:val="00282339"/>
    <w:rsid w:val="00284B56"/>
    <w:rsid w:val="00285A41"/>
    <w:rsid w:val="00285F02"/>
    <w:rsid w:val="002879A7"/>
    <w:rsid w:val="002922DB"/>
    <w:rsid w:val="00293188"/>
    <w:rsid w:val="00295C84"/>
    <w:rsid w:val="00297AFC"/>
    <w:rsid w:val="002A1419"/>
    <w:rsid w:val="002A26B0"/>
    <w:rsid w:val="002A372D"/>
    <w:rsid w:val="002A38D8"/>
    <w:rsid w:val="002A4D28"/>
    <w:rsid w:val="002A6E18"/>
    <w:rsid w:val="002A7941"/>
    <w:rsid w:val="002B0B70"/>
    <w:rsid w:val="002B19F8"/>
    <w:rsid w:val="002B2154"/>
    <w:rsid w:val="002B26D0"/>
    <w:rsid w:val="002B2DB3"/>
    <w:rsid w:val="002B3B6E"/>
    <w:rsid w:val="002B4CEA"/>
    <w:rsid w:val="002B76EA"/>
    <w:rsid w:val="002B7D24"/>
    <w:rsid w:val="002C1C44"/>
    <w:rsid w:val="002C1D6D"/>
    <w:rsid w:val="002C212F"/>
    <w:rsid w:val="002C4BB5"/>
    <w:rsid w:val="002C714F"/>
    <w:rsid w:val="002D0069"/>
    <w:rsid w:val="002D0FAA"/>
    <w:rsid w:val="002D1577"/>
    <w:rsid w:val="002D18C0"/>
    <w:rsid w:val="002D414D"/>
    <w:rsid w:val="002D43E8"/>
    <w:rsid w:val="002D6B25"/>
    <w:rsid w:val="002D6E01"/>
    <w:rsid w:val="002D6E0A"/>
    <w:rsid w:val="002D7FF4"/>
    <w:rsid w:val="002E0E3B"/>
    <w:rsid w:val="002E31C9"/>
    <w:rsid w:val="002E335F"/>
    <w:rsid w:val="002E3810"/>
    <w:rsid w:val="002E3FE6"/>
    <w:rsid w:val="002E62B3"/>
    <w:rsid w:val="002E767A"/>
    <w:rsid w:val="002F0539"/>
    <w:rsid w:val="002F0F69"/>
    <w:rsid w:val="002F19DA"/>
    <w:rsid w:val="002F2A88"/>
    <w:rsid w:val="002F2CBC"/>
    <w:rsid w:val="002F3375"/>
    <w:rsid w:val="002F67B1"/>
    <w:rsid w:val="002F6A60"/>
    <w:rsid w:val="002F777B"/>
    <w:rsid w:val="00300B1F"/>
    <w:rsid w:val="00300C40"/>
    <w:rsid w:val="00301D9B"/>
    <w:rsid w:val="0030221D"/>
    <w:rsid w:val="00302C92"/>
    <w:rsid w:val="0030585D"/>
    <w:rsid w:val="0030679B"/>
    <w:rsid w:val="00307137"/>
    <w:rsid w:val="00311BD3"/>
    <w:rsid w:val="00312BD7"/>
    <w:rsid w:val="00313ABB"/>
    <w:rsid w:val="00313DB9"/>
    <w:rsid w:val="00315EDA"/>
    <w:rsid w:val="003160F8"/>
    <w:rsid w:val="003216C4"/>
    <w:rsid w:val="00321BDD"/>
    <w:rsid w:val="003223A2"/>
    <w:rsid w:val="00323715"/>
    <w:rsid w:val="00323AB7"/>
    <w:rsid w:val="00324071"/>
    <w:rsid w:val="003248CF"/>
    <w:rsid w:val="00324F0D"/>
    <w:rsid w:val="00330393"/>
    <w:rsid w:val="00330B39"/>
    <w:rsid w:val="00330FA8"/>
    <w:rsid w:val="00332985"/>
    <w:rsid w:val="00333628"/>
    <w:rsid w:val="003400EC"/>
    <w:rsid w:val="0034127E"/>
    <w:rsid w:val="00342660"/>
    <w:rsid w:val="00342BE5"/>
    <w:rsid w:val="00342D6B"/>
    <w:rsid w:val="00342E4F"/>
    <w:rsid w:val="00343873"/>
    <w:rsid w:val="00344F23"/>
    <w:rsid w:val="003470F4"/>
    <w:rsid w:val="0035036E"/>
    <w:rsid w:val="0035153C"/>
    <w:rsid w:val="00352962"/>
    <w:rsid w:val="0035302B"/>
    <w:rsid w:val="00354A15"/>
    <w:rsid w:val="00354A62"/>
    <w:rsid w:val="00355DBE"/>
    <w:rsid w:val="0035649B"/>
    <w:rsid w:val="00356D52"/>
    <w:rsid w:val="00357EEF"/>
    <w:rsid w:val="00360C2A"/>
    <w:rsid w:val="00361CF2"/>
    <w:rsid w:val="00363439"/>
    <w:rsid w:val="003637FF"/>
    <w:rsid w:val="00364122"/>
    <w:rsid w:val="003644B6"/>
    <w:rsid w:val="00364A09"/>
    <w:rsid w:val="00364D57"/>
    <w:rsid w:val="00365332"/>
    <w:rsid w:val="003657A7"/>
    <w:rsid w:val="00366A15"/>
    <w:rsid w:val="00367CF6"/>
    <w:rsid w:val="003717D1"/>
    <w:rsid w:val="00375C05"/>
    <w:rsid w:val="0038114F"/>
    <w:rsid w:val="00384CBB"/>
    <w:rsid w:val="00385A6F"/>
    <w:rsid w:val="00387378"/>
    <w:rsid w:val="00387539"/>
    <w:rsid w:val="00387E09"/>
    <w:rsid w:val="00390EB4"/>
    <w:rsid w:val="0039358C"/>
    <w:rsid w:val="0039606C"/>
    <w:rsid w:val="003A01B3"/>
    <w:rsid w:val="003A1D42"/>
    <w:rsid w:val="003A1D73"/>
    <w:rsid w:val="003A2B8A"/>
    <w:rsid w:val="003A3920"/>
    <w:rsid w:val="003A42B7"/>
    <w:rsid w:val="003A5CFC"/>
    <w:rsid w:val="003A6142"/>
    <w:rsid w:val="003A647A"/>
    <w:rsid w:val="003A6FF5"/>
    <w:rsid w:val="003A74EA"/>
    <w:rsid w:val="003B0B6E"/>
    <w:rsid w:val="003B1154"/>
    <w:rsid w:val="003B19CE"/>
    <w:rsid w:val="003B1CEF"/>
    <w:rsid w:val="003B238C"/>
    <w:rsid w:val="003B5617"/>
    <w:rsid w:val="003B6133"/>
    <w:rsid w:val="003C7CBA"/>
    <w:rsid w:val="003D080A"/>
    <w:rsid w:val="003D097B"/>
    <w:rsid w:val="003D11B2"/>
    <w:rsid w:val="003D3A28"/>
    <w:rsid w:val="003D4474"/>
    <w:rsid w:val="003D61BD"/>
    <w:rsid w:val="003E0F48"/>
    <w:rsid w:val="003E2B13"/>
    <w:rsid w:val="003E77A0"/>
    <w:rsid w:val="003F0987"/>
    <w:rsid w:val="003F0D9A"/>
    <w:rsid w:val="003F109C"/>
    <w:rsid w:val="003F466E"/>
    <w:rsid w:val="003F602F"/>
    <w:rsid w:val="003F73F4"/>
    <w:rsid w:val="003F7F36"/>
    <w:rsid w:val="00400773"/>
    <w:rsid w:val="00400A57"/>
    <w:rsid w:val="00400C30"/>
    <w:rsid w:val="00402905"/>
    <w:rsid w:val="00404193"/>
    <w:rsid w:val="00404F56"/>
    <w:rsid w:val="00405A8C"/>
    <w:rsid w:val="00411362"/>
    <w:rsid w:val="00412524"/>
    <w:rsid w:val="00412A62"/>
    <w:rsid w:val="0041352A"/>
    <w:rsid w:val="00414E42"/>
    <w:rsid w:val="0041523A"/>
    <w:rsid w:val="00415CBF"/>
    <w:rsid w:val="00417A41"/>
    <w:rsid w:val="004204E8"/>
    <w:rsid w:val="004210B7"/>
    <w:rsid w:val="0042241E"/>
    <w:rsid w:val="0042265A"/>
    <w:rsid w:val="00422BBD"/>
    <w:rsid w:val="00425233"/>
    <w:rsid w:val="00433FCA"/>
    <w:rsid w:val="00434EBB"/>
    <w:rsid w:val="00434FB5"/>
    <w:rsid w:val="00437D39"/>
    <w:rsid w:val="0044353A"/>
    <w:rsid w:val="00443B73"/>
    <w:rsid w:val="00444478"/>
    <w:rsid w:val="00444E0B"/>
    <w:rsid w:val="00446B3E"/>
    <w:rsid w:val="00447CA1"/>
    <w:rsid w:val="0045003F"/>
    <w:rsid w:val="00450C0E"/>
    <w:rsid w:val="00452300"/>
    <w:rsid w:val="004525C0"/>
    <w:rsid w:val="004527F1"/>
    <w:rsid w:val="00454E08"/>
    <w:rsid w:val="0045574C"/>
    <w:rsid w:val="0046222F"/>
    <w:rsid w:val="00463429"/>
    <w:rsid w:val="00464552"/>
    <w:rsid w:val="00466142"/>
    <w:rsid w:val="00466CDF"/>
    <w:rsid w:val="0046785F"/>
    <w:rsid w:val="00467A7F"/>
    <w:rsid w:val="00467B9E"/>
    <w:rsid w:val="00470111"/>
    <w:rsid w:val="00471D00"/>
    <w:rsid w:val="0047285A"/>
    <w:rsid w:val="0047363A"/>
    <w:rsid w:val="00473CFA"/>
    <w:rsid w:val="00473EB3"/>
    <w:rsid w:val="00480F0D"/>
    <w:rsid w:val="0048121C"/>
    <w:rsid w:val="0048237B"/>
    <w:rsid w:val="00482914"/>
    <w:rsid w:val="00482FCC"/>
    <w:rsid w:val="004835EF"/>
    <w:rsid w:val="00483804"/>
    <w:rsid w:val="004839B2"/>
    <w:rsid w:val="004839C7"/>
    <w:rsid w:val="00483CE0"/>
    <w:rsid w:val="00483E84"/>
    <w:rsid w:val="004846BE"/>
    <w:rsid w:val="00485C03"/>
    <w:rsid w:val="00486D00"/>
    <w:rsid w:val="00491697"/>
    <w:rsid w:val="004926B1"/>
    <w:rsid w:val="00493C8D"/>
    <w:rsid w:val="00494A3A"/>
    <w:rsid w:val="00494AD7"/>
    <w:rsid w:val="004956D9"/>
    <w:rsid w:val="00496FD1"/>
    <w:rsid w:val="004A2291"/>
    <w:rsid w:val="004A266C"/>
    <w:rsid w:val="004B0244"/>
    <w:rsid w:val="004B0E50"/>
    <w:rsid w:val="004B17EC"/>
    <w:rsid w:val="004B383A"/>
    <w:rsid w:val="004B3A49"/>
    <w:rsid w:val="004B6526"/>
    <w:rsid w:val="004B7D4E"/>
    <w:rsid w:val="004C354C"/>
    <w:rsid w:val="004C37AF"/>
    <w:rsid w:val="004C3F24"/>
    <w:rsid w:val="004C57E6"/>
    <w:rsid w:val="004C5DF1"/>
    <w:rsid w:val="004C608D"/>
    <w:rsid w:val="004C6933"/>
    <w:rsid w:val="004D0F96"/>
    <w:rsid w:val="004D3B5C"/>
    <w:rsid w:val="004D3E8F"/>
    <w:rsid w:val="004D5B71"/>
    <w:rsid w:val="004D6CE7"/>
    <w:rsid w:val="004D6D86"/>
    <w:rsid w:val="004D7FF3"/>
    <w:rsid w:val="004E033A"/>
    <w:rsid w:val="004E0725"/>
    <w:rsid w:val="004E297F"/>
    <w:rsid w:val="004E4C5A"/>
    <w:rsid w:val="004E5D94"/>
    <w:rsid w:val="004F297B"/>
    <w:rsid w:val="004F2EBA"/>
    <w:rsid w:val="004F2F16"/>
    <w:rsid w:val="004F4D66"/>
    <w:rsid w:val="004F570F"/>
    <w:rsid w:val="004F5C5E"/>
    <w:rsid w:val="00501F97"/>
    <w:rsid w:val="005055F8"/>
    <w:rsid w:val="005075F7"/>
    <w:rsid w:val="00507E0B"/>
    <w:rsid w:val="00510967"/>
    <w:rsid w:val="00511A45"/>
    <w:rsid w:val="00511E3C"/>
    <w:rsid w:val="00512D84"/>
    <w:rsid w:val="00513572"/>
    <w:rsid w:val="00513F68"/>
    <w:rsid w:val="005144B9"/>
    <w:rsid w:val="005148F7"/>
    <w:rsid w:val="00514DB7"/>
    <w:rsid w:val="00515AA5"/>
    <w:rsid w:val="00517658"/>
    <w:rsid w:val="00520EEF"/>
    <w:rsid w:val="00525839"/>
    <w:rsid w:val="00525A16"/>
    <w:rsid w:val="00525C2D"/>
    <w:rsid w:val="00530B6C"/>
    <w:rsid w:val="00532898"/>
    <w:rsid w:val="00535020"/>
    <w:rsid w:val="005356D8"/>
    <w:rsid w:val="0053691B"/>
    <w:rsid w:val="00540153"/>
    <w:rsid w:val="0054090C"/>
    <w:rsid w:val="00540BC7"/>
    <w:rsid w:val="00546987"/>
    <w:rsid w:val="00551F9E"/>
    <w:rsid w:val="00553111"/>
    <w:rsid w:val="005546A7"/>
    <w:rsid w:val="00555ED7"/>
    <w:rsid w:val="005577DF"/>
    <w:rsid w:val="00560B08"/>
    <w:rsid w:val="00560D6B"/>
    <w:rsid w:val="005618A7"/>
    <w:rsid w:val="005643E2"/>
    <w:rsid w:val="0056513C"/>
    <w:rsid w:val="00565D03"/>
    <w:rsid w:val="005663CB"/>
    <w:rsid w:val="00566A4B"/>
    <w:rsid w:val="00566F32"/>
    <w:rsid w:val="005716AE"/>
    <w:rsid w:val="005716E9"/>
    <w:rsid w:val="00571A74"/>
    <w:rsid w:val="005752F2"/>
    <w:rsid w:val="00575453"/>
    <w:rsid w:val="00575ACD"/>
    <w:rsid w:val="00577A03"/>
    <w:rsid w:val="00580FA9"/>
    <w:rsid w:val="0058201F"/>
    <w:rsid w:val="00582661"/>
    <w:rsid w:val="00582D6A"/>
    <w:rsid w:val="00582EB1"/>
    <w:rsid w:val="00583565"/>
    <w:rsid w:val="005836E3"/>
    <w:rsid w:val="00583EB9"/>
    <w:rsid w:val="00584889"/>
    <w:rsid w:val="005850A9"/>
    <w:rsid w:val="00585683"/>
    <w:rsid w:val="00585FA7"/>
    <w:rsid w:val="00587FC0"/>
    <w:rsid w:val="00590346"/>
    <w:rsid w:val="00590357"/>
    <w:rsid w:val="00591242"/>
    <w:rsid w:val="00593A7C"/>
    <w:rsid w:val="00595068"/>
    <w:rsid w:val="00596F15"/>
    <w:rsid w:val="005978E1"/>
    <w:rsid w:val="00597B8F"/>
    <w:rsid w:val="005A04A1"/>
    <w:rsid w:val="005A37DC"/>
    <w:rsid w:val="005A3B13"/>
    <w:rsid w:val="005A3D44"/>
    <w:rsid w:val="005A3DB3"/>
    <w:rsid w:val="005A6318"/>
    <w:rsid w:val="005A7955"/>
    <w:rsid w:val="005A7CB2"/>
    <w:rsid w:val="005B128E"/>
    <w:rsid w:val="005B4068"/>
    <w:rsid w:val="005B50CC"/>
    <w:rsid w:val="005B5ED3"/>
    <w:rsid w:val="005B7247"/>
    <w:rsid w:val="005B7E07"/>
    <w:rsid w:val="005C0D89"/>
    <w:rsid w:val="005C3A90"/>
    <w:rsid w:val="005C3AC7"/>
    <w:rsid w:val="005C4534"/>
    <w:rsid w:val="005C4F1E"/>
    <w:rsid w:val="005C55DE"/>
    <w:rsid w:val="005D0A2F"/>
    <w:rsid w:val="005D3132"/>
    <w:rsid w:val="005D4823"/>
    <w:rsid w:val="005E0D18"/>
    <w:rsid w:val="005E0E32"/>
    <w:rsid w:val="005E0E3A"/>
    <w:rsid w:val="005E1109"/>
    <w:rsid w:val="005E19EA"/>
    <w:rsid w:val="005E2A1F"/>
    <w:rsid w:val="005E342B"/>
    <w:rsid w:val="005E3578"/>
    <w:rsid w:val="005E3C36"/>
    <w:rsid w:val="005E3DCD"/>
    <w:rsid w:val="005E46DD"/>
    <w:rsid w:val="005E5E1B"/>
    <w:rsid w:val="005F00BD"/>
    <w:rsid w:val="005F322E"/>
    <w:rsid w:val="005F663D"/>
    <w:rsid w:val="005F75A8"/>
    <w:rsid w:val="0060021D"/>
    <w:rsid w:val="00600ABC"/>
    <w:rsid w:val="00600ACC"/>
    <w:rsid w:val="00600DC6"/>
    <w:rsid w:val="006030C7"/>
    <w:rsid w:val="00605CB4"/>
    <w:rsid w:val="00610763"/>
    <w:rsid w:val="00610E82"/>
    <w:rsid w:val="006113B4"/>
    <w:rsid w:val="006115B1"/>
    <w:rsid w:val="006118B8"/>
    <w:rsid w:val="00612895"/>
    <w:rsid w:val="00613417"/>
    <w:rsid w:val="00614003"/>
    <w:rsid w:val="00616513"/>
    <w:rsid w:val="006172F7"/>
    <w:rsid w:val="00620006"/>
    <w:rsid w:val="00620CA5"/>
    <w:rsid w:val="006220DE"/>
    <w:rsid w:val="00622818"/>
    <w:rsid w:val="00623D91"/>
    <w:rsid w:val="006256BA"/>
    <w:rsid w:val="006330FD"/>
    <w:rsid w:val="00634220"/>
    <w:rsid w:val="00634413"/>
    <w:rsid w:val="00634B14"/>
    <w:rsid w:val="00634D2A"/>
    <w:rsid w:val="00637D74"/>
    <w:rsid w:val="00640131"/>
    <w:rsid w:val="00640CA6"/>
    <w:rsid w:val="00642040"/>
    <w:rsid w:val="00642B12"/>
    <w:rsid w:val="00642BE1"/>
    <w:rsid w:val="00643507"/>
    <w:rsid w:val="006442B4"/>
    <w:rsid w:val="00645164"/>
    <w:rsid w:val="00646B5A"/>
    <w:rsid w:val="00646E8B"/>
    <w:rsid w:val="00651474"/>
    <w:rsid w:val="00652128"/>
    <w:rsid w:val="0065428D"/>
    <w:rsid w:val="00655318"/>
    <w:rsid w:val="00657426"/>
    <w:rsid w:val="00662CC8"/>
    <w:rsid w:val="00663B7B"/>
    <w:rsid w:val="006641A5"/>
    <w:rsid w:val="00665AA7"/>
    <w:rsid w:val="00666253"/>
    <w:rsid w:val="0067247D"/>
    <w:rsid w:val="00673B6D"/>
    <w:rsid w:val="00675B04"/>
    <w:rsid w:val="006765B1"/>
    <w:rsid w:val="006768B0"/>
    <w:rsid w:val="006806DB"/>
    <w:rsid w:val="00681F6F"/>
    <w:rsid w:val="00683797"/>
    <w:rsid w:val="0068419C"/>
    <w:rsid w:val="00684AB8"/>
    <w:rsid w:val="00684F52"/>
    <w:rsid w:val="00685BDD"/>
    <w:rsid w:val="006863B5"/>
    <w:rsid w:val="00690629"/>
    <w:rsid w:val="00690931"/>
    <w:rsid w:val="00691C78"/>
    <w:rsid w:val="006921C6"/>
    <w:rsid w:val="00693427"/>
    <w:rsid w:val="006945DB"/>
    <w:rsid w:val="00696255"/>
    <w:rsid w:val="006A0052"/>
    <w:rsid w:val="006A5DE5"/>
    <w:rsid w:val="006A5F04"/>
    <w:rsid w:val="006A655B"/>
    <w:rsid w:val="006A7390"/>
    <w:rsid w:val="006B69D9"/>
    <w:rsid w:val="006B6AE4"/>
    <w:rsid w:val="006B71E6"/>
    <w:rsid w:val="006C0703"/>
    <w:rsid w:val="006C0DF0"/>
    <w:rsid w:val="006C1FBB"/>
    <w:rsid w:val="006C23A7"/>
    <w:rsid w:val="006C5BC3"/>
    <w:rsid w:val="006C5E87"/>
    <w:rsid w:val="006C669D"/>
    <w:rsid w:val="006D1455"/>
    <w:rsid w:val="006D18D3"/>
    <w:rsid w:val="006D1A03"/>
    <w:rsid w:val="006D1D52"/>
    <w:rsid w:val="006D388A"/>
    <w:rsid w:val="006D3E88"/>
    <w:rsid w:val="006D4C65"/>
    <w:rsid w:val="006D5B86"/>
    <w:rsid w:val="006D666B"/>
    <w:rsid w:val="006D6929"/>
    <w:rsid w:val="006D73DF"/>
    <w:rsid w:val="006E33A7"/>
    <w:rsid w:val="006E610F"/>
    <w:rsid w:val="006E6908"/>
    <w:rsid w:val="006F0036"/>
    <w:rsid w:val="006F111E"/>
    <w:rsid w:val="006F503E"/>
    <w:rsid w:val="006F683D"/>
    <w:rsid w:val="006F6BD6"/>
    <w:rsid w:val="006F7C08"/>
    <w:rsid w:val="007002BF"/>
    <w:rsid w:val="00700854"/>
    <w:rsid w:val="007017B7"/>
    <w:rsid w:val="00701C14"/>
    <w:rsid w:val="00703418"/>
    <w:rsid w:val="00704D9C"/>
    <w:rsid w:val="00710138"/>
    <w:rsid w:val="0071215E"/>
    <w:rsid w:val="007133C4"/>
    <w:rsid w:val="00715B62"/>
    <w:rsid w:val="00715F21"/>
    <w:rsid w:val="00716DC0"/>
    <w:rsid w:val="00717261"/>
    <w:rsid w:val="007210FD"/>
    <w:rsid w:val="007241CF"/>
    <w:rsid w:val="00730134"/>
    <w:rsid w:val="00730342"/>
    <w:rsid w:val="00730EB5"/>
    <w:rsid w:val="00731B25"/>
    <w:rsid w:val="007327F4"/>
    <w:rsid w:val="00733054"/>
    <w:rsid w:val="00733A58"/>
    <w:rsid w:val="0073404A"/>
    <w:rsid w:val="0073552C"/>
    <w:rsid w:val="007370B1"/>
    <w:rsid w:val="0074163D"/>
    <w:rsid w:val="00741864"/>
    <w:rsid w:val="00741D39"/>
    <w:rsid w:val="00742209"/>
    <w:rsid w:val="007426A0"/>
    <w:rsid w:val="007452BC"/>
    <w:rsid w:val="00746203"/>
    <w:rsid w:val="0074761B"/>
    <w:rsid w:val="00747CD1"/>
    <w:rsid w:val="00747F31"/>
    <w:rsid w:val="007503CC"/>
    <w:rsid w:val="00754596"/>
    <w:rsid w:val="0075767C"/>
    <w:rsid w:val="007579EF"/>
    <w:rsid w:val="007614AC"/>
    <w:rsid w:val="00763B11"/>
    <w:rsid w:val="00767149"/>
    <w:rsid w:val="0077208C"/>
    <w:rsid w:val="00775856"/>
    <w:rsid w:val="00775CB5"/>
    <w:rsid w:val="00775DA0"/>
    <w:rsid w:val="0077777E"/>
    <w:rsid w:val="00780694"/>
    <w:rsid w:val="00790075"/>
    <w:rsid w:val="007910EC"/>
    <w:rsid w:val="00791181"/>
    <w:rsid w:val="00794B59"/>
    <w:rsid w:val="00795641"/>
    <w:rsid w:val="00795FDF"/>
    <w:rsid w:val="007A1CDD"/>
    <w:rsid w:val="007A28F2"/>
    <w:rsid w:val="007A3189"/>
    <w:rsid w:val="007A34CF"/>
    <w:rsid w:val="007A39C5"/>
    <w:rsid w:val="007A4ED1"/>
    <w:rsid w:val="007A5A02"/>
    <w:rsid w:val="007A7029"/>
    <w:rsid w:val="007B05D8"/>
    <w:rsid w:val="007B0784"/>
    <w:rsid w:val="007B2503"/>
    <w:rsid w:val="007B33A4"/>
    <w:rsid w:val="007B3BBC"/>
    <w:rsid w:val="007B5722"/>
    <w:rsid w:val="007B69E5"/>
    <w:rsid w:val="007C04FE"/>
    <w:rsid w:val="007C1375"/>
    <w:rsid w:val="007C16C5"/>
    <w:rsid w:val="007C17DB"/>
    <w:rsid w:val="007C2F5C"/>
    <w:rsid w:val="007C3E63"/>
    <w:rsid w:val="007C45B9"/>
    <w:rsid w:val="007C4CEB"/>
    <w:rsid w:val="007C5173"/>
    <w:rsid w:val="007C6D1B"/>
    <w:rsid w:val="007D01CB"/>
    <w:rsid w:val="007D1350"/>
    <w:rsid w:val="007D2AC4"/>
    <w:rsid w:val="007D4727"/>
    <w:rsid w:val="007D4CA3"/>
    <w:rsid w:val="007D5310"/>
    <w:rsid w:val="007D5335"/>
    <w:rsid w:val="007D5AA2"/>
    <w:rsid w:val="007D72A5"/>
    <w:rsid w:val="007E00A3"/>
    <w:rsid w:val="007E1C3C"/>
    <w:rsid w:val="007E20CC"/>
    <w:rsid w:val="007E4874"/>
    <w:rsid w:val="007E4FAE"/>
    <w:rsid w:val="007E514B"/>
    <w:rsid w:val="007E7478"/>
    <w:rsid w:val="007E7D5D"/>
    <w:rsid w:val="007F16AB"/>
    <w:rsid w:val="007F78CF"/>
    <w:rsid w:val="00801C59"/>
    <w:rsid w:val="00802ADC"/>
    <w:rsid w:val="008039E1"/>
    <w:rsid w:val="00804F97"/>
    <w:rsid w:val="00807A13"/>
    <w:rsid w:val="008114E2"/>
    <w:rsid w:val="008131A2"/>
    <w:rsid w:val="0081416C"/>
    <w:rsid w:val="00815C01"/>
    <w:rsid w:val="00816009"/>
    <w:rsid w:val="00816B50"/>
    <w:rsid w:val="0081782A"/>
    <w:rsid w:val="00820399"/>
    <w:rsid w:val="008210F0"/>
    <w:rsid w:val="0082270B"/>
    <w:rsid w:val="00822783"/>
    <w:rsid w:val="00822A99"/>
    <w:rsid w:val="0082549D"/>
    <w:rsid w:val="00826333"/>
    <w:rsid w:val="00826BE5"/>
    <w:rsid w:val="00827A7F"/>
    <w:rsid w:val="0083018F"/>
    <w:rsid w:val="00832246"/>
    <w:rsid w:val="008336ED"/>
    <w:rsid w:val="00833807"/>
    <w:rsid w:val="0083470A"/>
    <w:rsid w:val="0083566F"/>
    <w:rsid w:val="00835744"/>
    <w:rsid w:val="00835DBF"/>
    <w:rsid w:val="008374D9"/>
    <w:rsid w:val="0084090F"/>
    <w:rsid w:val="00840F7D"/>
    <w:rsid w:val="00841ECF"/>
    <w:rsid w:val="008428FA"/>
    <w:rsid w:val="008452BE"/>
    <w:rsid w:val="008458F3"/>
    <w:rsid w:val="0084721F"/>
    <w:rsid w:val="00847945"/>
    <w:rsid w:val="008508B4"/>
    <w:rsid w:val="00852C2F"/>
    <w:rsid w:val="00853E60"/>
    <w:rsid w:val="008548A0"/>
    <w:rsid w:val="00856859"/>
    <w:rsid w:val="008603AC"/>
    <w:rsid w:val="008609CE"/>
    <w:rsid w:val="0086253A"/>
    <w:rsid w:val="00863EA4"/>
    <w:rsid w:val="008649D8"/>
    <w:rsid w:val="00866958"/>
    <w:rsid w:val="008670F0"/>
    <w:rsid w:val="00870879"/>
    <w:rsid w:val="00870A69"/>
    <w:rsid w:val="00873C67"/>
    <w:rsid w:val="00874E0F"/>
    <w:rsid w:val="00880214"/>
    <w:rsid w:val="008805DD"/>
    <w:rsid w:val="00881797"/>
    <w:rsid w:val="0088294F"/>
    <w:rsid w:val="008830BA"/>
    <w:rsid w:val="0088311A"/>
    <w:rsid w:val="008922DF"/>
    <w:rsid w:val="00893009"/>
    <w:rsid w:val="008952D6"/>
    <w:rsid w:val="0089584D"/>
    <w:rsid w:val="00896746"/>
    <w:rsid w:val="008A0FA7"/>
    <w:rsid w:val="008A15D4"/>
    <w:rsid w:val="008A267E"/>
    <w:rsid w:val="008A3D0E"/>
    <w:rsid w:val="008A577A"/>
    <w:rsid w:val="008A6E91"/>
    <w:rsid w:val="008A71D8"/>
    <w:rsid w:val="008A76B0"/>
    <w:rsid w:val="008B19CC"/>
    <w:rsid w:val="008B1FC7"/>
    <w:rsid w:val="008B2614"/>
    <w:rsid w:val="008B3C2F"/>
    <w:rsid w:val="008B3E19"/>
    <w:rsid w:val="008B40A7"/>
    <w:rsid w:val="008B4ABF"/>
    <w:rsid w:val="008B57A3"/>
    <w:rsid w:val="008B6922"/>
    <w:rsid w:val="008B6959"/>
    <w:rsid w:val="008B758E"/>
    <w:rsid w:val="008C03D5"/>
    <w:rsid w:val="008C2A9F"/>
    <w:rsid w:val="008C3C8E"/>
    <w:rsid w:val="008C3E9E"/>
    <w:rsid w:val="008C44C7"/>
    <w:rsid w:val="008C4C09"/>
    <w:rsid w:val="008C582D"/>
    <w:rsid w:val="008D1163"/>
    <w:rsid w:val="008D459D"/>
    <w:rsid w:val="008D593E"/>
    <w:rsid w:val="008D6D33"/>
    <w:rsid w:val="008D78B4"/>
    <w:rsid w:val="008E0AF8"/>
    <w:rsid w:val="008E1DB1"/>
    <w:rsid w:val="008E5205"/>
    <w:rsid w:val="008E5603"/>
    <w:rsid w:val="008E7491"/>
    <w:rsid w:val="008F05CA"/>
    <w:rsid w:val="008F0790"/>
    <w:rsid w:val="008F0C2B"/>
    <w:rsid w:val="008F3AA9"/>
    <w:rsid w:val="008F4930"/>
    <w:rsid w:val="008F5C69"/>
    <w:rsid w:val="008F73D1"/>
    <w:rsid w:val="008F7D13"/>
    <w:rsid w:val="0090042E"/>
    <w:rsid w:val="00900551"/>
    <w:rsid w:val="00901A49"/>
    <w:rsid w:val="009035B4"/>
    <w:rsid w:val="00903C27"/>
    <w:rsid w:val="009062E2"/>
    <w:rsid w:val="0090684C"/>
    <w:rsid w:val="00906E33"/>
    <w:rsid w:val="00907872"/>
    <w:rsid w:val="00914059"/>
    <w:rsid w:val="0091610E"/>
    <w:rsid w:val="00916B36"/>
    <w:rsid w:val="00917241"/>
    <w:rsid w:val="009176B1"/>
    <w:rsid w:val="00920EAD"/>
    <w:rsid w:val="00921161"/>
    <w:rsid w:val="009217D1"/>
    <w:rsid w:val="0092283F"/>
    <w:rsid w:val="00923154"/>
    <w:rsid w:val="00923EE4"/>
    <w:rsid w:val="00925CAB"/>
    <w:rsid w:val="009262D5"/>
    <w:rsid w:val="009265AE"/>
    <w:rsid w:val="00927474"/>
    <w:rsid w:val="00930DF8"/>
    <w:rsid w:val="00932341"/>
    <w:rsid w:val="00932797"/>
    <w:rsid w:val="009331DD"/>
    <w:rsid w:val="00934E0B"/>
    <w:rsid w:val="00936E5A"/>
    <w:rsid w:val="00937535"/>
    <w:rsid w:val="0093758E"/>
    <w:rsid w:val="009403BA"/>
    <w:rsid w:val="00941983"/>
    <w:rsid w:val="00945518"/>
    <w:rsid w:val="00945CB5"/>
    <w:rsid w:val="00946881"/>
    <w:rsid w:val="00947E54"/>
    <w:rsid w:val="0095089E"/>
    <w:rsid w:val="009517DD"/>
    <w:rsid w:val="00952B10"/>
    <w:rsid w:val="00952E89"/>
    <w:rsid w:val="00955B1D"/>
    <w:rsid w:val="009575DE"/>
    <w:rsid w:val="00963C5E"/>
    <w:rsid w:val="009643C4"/>
    <w:rsid w:val="00964BDE"/>
    <w:rsid w:val="0096506D"/>
    <w:rsid w:val="00965508"/>
    <w:rsid w:val="00966BCB"/>
    <w:rsid w:val="009701D5"/>
    <w:rsid w:val="009715EF"/>
    <w:rsid w:val="0097186F"/>
    <w:rsid w:val="009722D7"/>
    <w:rsid w:val="00972580"/>
    <w:rsid w:val="00972841"/>
    <w:rsid w:val="00975AD7"/>
    <w:rsid w:val="009772E8"/>
    <w:rsid w:val="0098049A"/>
    <w:rsid w:val="00980841"/>
    <w:rsid w:val="00980A02"/>
    <w:rsid w:val="009816E5"/>
    <w:rsid w:val="009879F9"/>
    <w:rsid w:val="00991391"/>
    <w:rsid w:val="00991BE0"/>
    <w:rsid w:val="009928F9"/>
    <w:rsid w:val="0099370B"/>
    <w:rsid w:val="0099387C"/>
    <w:rsid w:val="00993C89"/>
    <w:rsid w:val="00993CD7"/>
    <w:rsid w:val="00997DAA"/>
    <w:rsid w:val="009A3137"/>
    <w:rsid w:val="009A4E43"/>
    <w:rsid w:val="009A5616"/>
    <w:rsid w:val="009A5928"/>
    <w:rsid w:val="009A59D0"/>
    <w:rsid w:val="009A5EA7"/>
    <w:rsid w:val="009A72E8"/>
    <w:rsid w:val="009B1701"/>
    <w:rsid w:val="009B1EAD"/>
    <w:rsid w:val="009B28EC"/>
    <w:rsid w:val="009B41CE"/>
    <w:rsid w:val="009B4753"/>
    <w:rsid w:val="009B6398"/>
    <w:rsid w:val="009B6E23"/>
    <w:rsid w:val="009C00F9"/>
    <w:rsid w:val="009C1AA6"/>
    <w:rsid w:val="009C289F"/>
    <w:rsid w:val="009C2943"/>
    <w:rsid w:val="009C317D"/>
    <w:rsid w:val="009C5476"/>
    <w:rsid w:val="009C5FC4"/>
    <w:rsid w:val="009C6525"/>
    <w:rsid w:val="009C7AF7"/>
    <w:rsid w:val="009D2F3D"/>
    <w:rsid w:val="009D41B8"/>
    <w:rsid w:val="009D435C"/>
    <w:rsid w:val="009D4621"/>
    <w:rsid w:val="009D46D6"/>
    <w:rsid w:val="009D4A44"/>
    <w:rsid w:val="009D5234"/>
    <w:rsid w:val="009D6D76"/>
    <w:rsid w:val="009E0024"/>
    <w:rsid w:val="009E0087"/>
    <w:rsid w:val="009E1091"/>
    <w:rsid w:val="009E312F"/>
    <w:rsid w:val="009E35E7"/>
    <w:rsid w:val="009E5FDC"/>
    <w:rsid w:val="009E6259"/>
    <w:rsid w:val="009E6436"/>
    <w:rsid w:val="009E6866"/>
    <w:rsid w:val="009E6CF8"/>
    <w:rsid w:val="009E75AC"/>
    <w:rsid w:val="009F01F2"/>
    <w:rsid w:val="009F22E5"/>
    <w:rsid w:val="009F2396"/>
    <w:rsid w:val="009F35B6"/>
    <w:rsid w:val="009F371F"/>
    <w:rsid w:val="009F4C27"/>
    <w:rsid w:val="009F69BA"/>
    <w:rsid w:val="009F73AE"/>
    <w:rsid w:val="009F7E10"/>
    <w:rsid w:val="00A00510"/>
    <w:rsid w:val="00A01443"/>
    <w:rsid w:val="00A02C02"/>
    <w:rsid w:val="00A10824"/>
    <w:rsid w:val="00A11A46"/>
    <w:rsid w:val="00A11EBA"/>
    <w:rsid w:val="00A11EE8"/>
    <w:rsid w:val="00A12EE4"/>
    <w:rsid w:val="00A137D5"/>
    <w:rsid w:val="00A15FBC"/>
    <w:rsid w:val="00A23AC5"/>
    <w:rsid w:val="00A23AE5"/>
    <w:rsid w:val="00A2429C"/>
    <w:rsid w:val="00A25103"/>
    <w:rsid w:val="00A251A2"/>
    <w:rsid w:val="00A253B2"/>
    <w:rsid w:val="00A256EE"/>
    <w:rsid w:val="00A27E09"/>
    <w:rsid w:val="00A311F5"/>
    <w:rsid w:val="00A32077"/>
    <w:rsid w:val="00A348FF"/>
    <w:rsid w:val="00A370E7"/>
    <w:rsid w:val="00A37988"/>
    <w:rsid w:val="00A422EE"/>
    <w:rsid w:val="00A42660"/>
    <w:rsid w:val="00A442BF"/>
    <w:rsid w:val="00A453F6"/>
    <w:rsid w:val="00A45AD1"/>
    <w:rsid w:val="00A469D5"/>
    <w:rsid w:val="00A5196C"/>
    <w:rsid w:val="00A5319A"/>
    <w:rsid w:val="00A53E92"/>
    <w:rsid w:val="00A53FA8"/>
    <w:rsid w:val="00A5429C"/>
    <w:rsid w:val="00A54999"/>
    <w:rsid w:val="00A55CF7"/>
    <w:rsid w:val="00A56046"/>
    <w:rsid w:val="00A56822"/>
    <w:rsid w:val="00A60E0C"/>
    <w:rsid w:val="00A619F6"/>
    <w:rsid w:val="00A622AC"/>
    <w:rsid w:val="00A6379B"/>
    <w:rsid w:val="00A63CA8"/>
    <w:rsid w:val="00A65D67"/>
    <w:rsid w:val="00A66A5A"/>
    <w:rsid w:val="00A67609"/>
    <w:rsid w:val="00A7058F"/>
    <w:rsid w:val="00A721BA"/>
    <w:rsid w:val="00A72715"/>
    <w:rsid w:val="00A739ED"/>
    <w:rsid w:val="00A74143"/>
    <w:rsid w:val="00A74761"/>
    <w:rsid w:val="00A756C6"/>
    <w:rsid w:val="00A7693E"/>
    <w:rsid w:val="00A776F4"/>
    <w:rsid w:val="00A803FE"/>
    <w:rsid w:val="00A809BA"/>
    <w:rsid w:val="00A81F14"/>
    <w:rsid w:val="00A86C81"/>
    <w:rsid w:val="00A87315"/>
    <w:rsid w:val="00A87A60"/>
    <w:rsid w:val="00A87DB3"/>
    <w:rsid w:val="00A900AC"/>
    <w:rsid w:val="00A9010A"/>
    <w:rsid w:val="00A91985"/>
    <w:rsid w:val="00A92084"/>
    <w:rsid w:val="00A925A3"/>
    <w:rsid w:val="00A929C3"/>
    <w:rsid w:val="00A930A3"/>
    <w:rsid w:val="00A9316D"/>
    <w:rsid w:val="00A933EE"/>
    <w:rsid w:val="00A93948"/>
    <w:rsid w:val="00A93EF0"/>
    <w:rsid w:val="00A93F53"/>
    <w:rsid w:val="00A9499C"/>
    <w:rsid w:val="00A96C99"/>
    <w:rsid w:val="00A977FE"/>
    <w:rsid w:val="00A9786D"/>
    <w:rsid w:val="00AA017B"/>
    <w:rsid w:val="00AA066E"/>
    <w:rsid w:val="00AA17FA"/>
    <w:rsid w:val="00AA2862"/>
    <w:rsid w:val="00AA41F8"/>
    <w:rsid w:val="00AA5AF7"/>
    <w:rsid w:val="00AA6FF5"/>
    <w:rsid w:val="00AB562B"/>
    <w:rsid w:val="00AB59B9"/>
    <w:rsid w:val="00AB6302"/>
    <w:rsid w:val="00AB69C6"/>
    <w:rsid w:val="00AB6D0A"/>
    <w:rsid w:val="00AC17BB"/>
    <w:rsid w:val="00AC3B01"/>
    <w:rsid w:val="00AC4C2E"/>
    <w:rsid w:val="00AC52F9"/>
    <w:rsid w:val="00AC7B48"/>
    <w:rsid w:val="00AD0D47"/>
    <w:rsid w:val="00AD2367"/>
    <w:rsid w:val="00AD3334"/>
    <w:rsid w:val="00AD6004"/>
    <w:rsid w:val="00AE1E38"/>
    <w:rsid w:val="00AE243B"/>
    <w:rsid w:val="00AE28D1"/>
    <w:rsid w:val="00AE45AD"/>
    <w:rsid w:val="00AE7BDC"/>
    <w:rsid w:val="00AE7DBC"/>
    <w:rsid w:val="00AF0901"/>
    <w:rsid w:val="00AF096E"/>
    <w:rsid w:val="00AF1563"/>
    <w:rsid w:val="00AF1A2A"/>
    <w:rsid w:val="00AF2CF5"/>
    <w:rsid w:val="00AF3B02"/>
    <w:rsid w:val="00AF4D5E"/>
    <w:rsid w:val="00AF4F07"/>
    <w:rsid w:val="00AF5117"/>
    <w:rsid w:val="00AF53E8"/>
    <w:rsid w:val="00AF5868"/>
    <w:rsid w:val="00AF6208"/>
    <w:rsid w:val="00AF685E"/>
    <w:rsid w:val="00AF6DA3"/>
    <w:rsid w:val="00AF771A"/>
    <w:rsid w:val="00AF7E23"/>
    <w:rsid w:val="00B00C2C"/>
    <w:rsid w:val="00B05145"/>
    <w:rsid w:val="00B055C2"/>
    <w:rsid w:val="00B058BB"/>
    <w:rsid w:val="00B05A46"/>
    <w:rsid w:val="00B06EB4"/>
    <w:rsid w:val="00B06F7D"/>
    <w:rsid w:val="00B079B7"/>
    <w:rsid w:val="00B07AA1"/>
    <w:rsid w:val="00B1068D"/>
    <w:rsid w:val="00B11B3F"/>
    <w:rsid w:val="00B11E46"/>
    <w:rsid w:val="00B12387"/>
    <w:rsid w:val="00B1282D"/>
    <w:rsid w:val="00B12A0B"/>
    <w:rsid w:val="00B13115"/>
    <w:rsid w:val="00B13831"/>
    <w:rsid w:val="00B20265"/>
    <w:rsid w:val="00B20C3E"/>
    <w:rsid w:val="00B21A73"/>
    <w:rsid w:val="00B21B26"/>
    <w:rsid w:val="00B2241A"/>
    <w:rsid w:val="00B238DF"/>
    <w:rsid w:val="00B2470F"/>
    <w:rsid w:val="00B24D34"/>
    <w:rsid w:val="00B27484"/>
    <w:rsid w:val="00B2754C"/>
    <w:rsid w:val="00B2792A"/>
    <w:rsid w:val="00B311CD"/>
    <w:rsid w:val="00B32A2B"/>
    <w:rsid w:val="00B334B6"/>
    <w:rsid w:val="00B33BA5"/>
    <w:rsid w:val="00B34CDA"/>
    <w:rsid w:val="00B35E8F"/>
    <w:rsid w:val="00B36008"/>
    <w:rsid w:val="00B37C34"/>
    <w:rsid w:val="00B37D38"/>
    <w:rsid w:val="00B37F10"/>
    <w:rsid w:val="00B37FBF"/>
    <w:rsid w:val="00B4089B"/>
    <w:rsid w:val="00B412FD"/>
    <w:rsid w:val="00B41AFB"/>
    <w:rsid w:val="00B4521F"/>
    <w:rsid w:val="00B45A25"/>
    <w:rsid w:val="00B45E42"/>
    <w:rsid w:val="00B45EB1"/>
    <w:rsid w:val="00B45F39"/>
    <w:rsid w:val="00B50DCD"/>
    <w:rsid w:val="00B54602"/>
    <w:rsid w:val="00B56540"/>
    <w:rsid w:val="00B5696C"/>
    <w:rsid w:val="00B57A30"/>
    <w:rsid w:val="00B57A66"/>
    <w:rsid w:val="00B6160D"/>
    <w:rsid w:val="00B62B5D"/>
    <w:rsid w:val="00B63B99"/>
    <w:rsid w:val="00B64620"/>
    <w:rsid w:val="00B64F59"/>
    <w:rsid w:val="00B679C3"/>
    <w:rsid w:val="00B71DE3"/>
    <w:rsid w:val="00B71EBF"/>
    <w:rsid w:val="00B71EDB"/>
    <w:rsid w:val="00B7280C"/>
    <w:rsid w:val="00B73CDA"/>
    <w:rsid w:val="00B74FBE"/>
    <w:rsid w:val="00B75554"/>
    <w:rsid w:val="00B82ED7"/>
    <w:rsid w:val="00B83802"/>
    <w:rsid w:val="00B839B9"/>
    <w:rsid w:val="00B8407E"/>
    <w:rsid w:val="00B86B61"/>
    <w:rsid w:val="00B87DFD"/>
    <w:rsid w:val="00B906BE"/>
    <w:rsid w:val="00B910FB"/>
    <w:rsid w:val="00B9117C"/>
    <w:rsid w:val="00B9326B"/>
    <w:rsid w:val="00B93473"/>
    <w:rsid w:val="00B958CE"/>
    <w:rsid w:val="00B959DA"/>
    <w:rsid w:val="00B95E87"/>
    <w:rsid w:val="00BA1383"/>
    <w:rsid w:val="00BA27EC"/>
    <w:rsid w:val="00BA60C3"/>
    <w:rsid w:val="00BA7C78"/>
    <w:rsid w:val="00BA7E4D"/>
    <w:rsid w:val="00BB16FB"/>
    <w:rsid w:val="00BB21A0"/>
    <w:rsid w:val="00BB3447"/>
    <w:rsid w:val="00BB3D66"/>
    <w:rsid w:val="00BB3DD9"/>
    <w:rsid w:val="00BB4543"/>
    <w:rsid w:val="00BB5686"/>
    <w:rsid w:val="00BB66C7"/>
    <w:rsid w:val="00BC0563"/>
    <w:rsid w:val="00BC17C3"/>
    <w:rsid w:val="00BC3D3A"/>
    <w:rsid w:val="00BC49F4"/>
    <w:rsid w:val="00BC4F2A"/>
    <w:rsid w:val="00BC627F"/>
    <w:rsid w:val="00BC7059"/>
    <w:rsid w:val="00BC73B9"/>
    <w:rsid w:val="00BC7AB8"/>
    <w:rsid w:val="00BD0711"/>
    <w:rsid w:val="00BD0A59"/>
    <w:rsid w:val="00BD0FD0"/>
    <w:rsid w:val="00BD1C0C"/>
    <w:rsid w:val="00BD313D"/>
    <w:rsid w:val="00BD4172"/>
    <w:rsid w:val="00BD51C3"/>
    <w:rsid w:val="00BE0367"/>
    <w:rsid w:val="00BE0602"/>
    <w:rsid w:val="00BE1CD1"/>
    <w:rsid w:val="00BE2AA3"/>
    <w:rsid w:val="00BE2C42"/>
    <w:rsid w:val="00BE2FAF"/>
    <w:rsid w:val="00BE37ED"/>
    <w:rsid w:val="00BE3D54"/>
    <w:rsid w:val="00BE4429"/>
    <w:rsid w:val="00BE4A02"/>
    <w:rsid w:val="00BE5F5C"/>
    <w:rsid w:val="00BE7B30"/>
    <w:rsid w:val="00BF0228"/>
    <w:rsid w:val="00BF0F78"/>
    <w:rsid w:val="00BF17C1"/>
    <w:rsid w:val="00BF22C2"/>
    <w:rsid w:val="00BF27D4"/>
    <w:rsid w:val="00BF34B6"/>
    <w:rsid w:val="00BF3F05"/>
    <w:rsid w:val="00BF68AA"/>
    <w:rsid w:val="00BF6A95"/>
    <w:rsid w:val="00BF6C81"/>
    <w:rsid w:val="00BF7D3A"/>
    <w:rsid w:val="00BF7E1C"/>
    <w:rsid w:val="00C01820"/>
    <w:rsid w:val="00C025BB"/>
    <w:rsid w:val="00C03039"/>
    <w:rsid w:val="00C03613"/>
    <w:rsid w:val="00C05ED7"/>
    <w:rsid w:val="00C102FB"/>
    <w:rsid w:val="00C1118F"/>
    <w:rsid w:val="00C12428"/>
    <w:rsid w:val="00C127E5"/>
    <w:rsid w:val="00C13499"/>
    <w:rsid w:val="00C1702C"/>
    <w:rsid w:val="00C17849"/>
    <w:rsid w:val="00C17924"/>
    <w:rsid w:val="00C214B7"/>
    <w:rsid w:val="00C21B89"/>
    <w:rsid w:val="00C23AB2"/>
    <w:rsid w:val="00C2490B"/>
    <w:rsid w:val="00C27F8A"/>
    <w:rsid w:val="00C3176C"/>
    <w:rsid w:val="00C3241C"/>
    <w:rsid w:val="00C32870"/>
    <w:rsid w:val="00C3344C"/>
    <w:rsid w:val="00C334DE"/>
    <w:rsid w:val="00C34E48"/>
    <w:rsid w:val="00C3583E"/>
    <w:rsid w:val="00C36489"/>
    <w:rsid w:val="00C36F5A"/>
    <w:rsid w:val="00C37140"/>
    <w:rsid w:val="00C40D89"/>
    <w:rsid w:val="00C40EA9"/>
    <w:rsid w:val="00C41076"/>
    <w:rsid w:val="00C41C0C"/>
    <w:rsid w:val="00C4272C"/>
    <w:rsid w:val="00C4357B"/>
    <w:rsid w:val="00C4496B"/>
    <w:rsid w:val="00C44E3D"/>
    <w:rsid w:val="00C46107"/>
    <w:rsid w:val="00C46621"/>
    <w:rsid w:val="00C47F12"/>
    <w:rsid w:val="00C51332"/>
    <w:rsid w:val="00C52200"/>
    <w:rsid w:val="00C527A8"/>
    <w:rsid w:val="00C53ADD"/>
    <w:rsid w:val="00C5567B"/>
    <w:rsid w:val="00C5572D"/>
    <w:rsid w:val="00C55790"/>
    <w:rsid w:val="00C55A82"/>
    <w:rsid w:val="00C57F56"/>
    <w:rsid w:val="00C60972"/>
    <w:rsid w:val="00C6341A"/>
    <w:rsid w:val="00C63594"/>
    <w:rsid w:val="00C64E0E"/>
    <w:rsid w:val="00C6528C"/>
    <w:rsid w:val="00C662B6"/>
    <w:rsid w:val="00C67165"/>
    <w:rsid w:val="00C67964"/>
    <w:rsid w:val="00C67F3D"/>
    <w:rsid w:val="00C707FC"/>
    <w:rsid w:val="00C71604"/>
    <w:rsid w:val="00C738E4"/>
    <w:rsid w:val="00C8151A"/>
    <w:rsid w:val="00C84C93"/>
    <w:rsid w:val="00C857B1"/>
    <w:rsid w:val="00C871AB"/>
    <w:rsid w:val="00C87479"/>
    <w:rsid w:val="00C87C07"/>
    <w:rsid w:val="00C908B4"/>
    <w:rsid w:val="00C9113B"/>
    <w:rsid w:val="00C92844"/>
    <w:rsid w:val="00C93160"/>
    <w:rsid w:val="00C94EFC"/>
    <w:rsid w:val="00CA0CE9"/>
    <w:rsid w:val="00CA1DA1"/>
    <w:rsid w:val="00CA2217"/>
    <w:rsid w:val="00CA2DC8"/>
    <w:rsid w:val="00CA59C1"/>
    <w:rsid w:val="00CA6AFC"/>
    <w:rsid w:val="00CA6CF1"/>
    <w:rsid w:val="00CA6EB2"/>
    <w:rsid w:val="00CA7BF5"/>
    <w:rsid w:val="00CA7C29"/>
    <w:rsid w:val="00CB14D1"/>
    <w:rsid w:val="00CB17EC"/>
    <w:rsid w:val="00CB1B10"/>
    <w:rsid w:val="00CB2FDA"/>
    <w:rsid w:val="00CB765E"/>
    <w:rsid w:val="00CB7D1E"/>
    <w:rsid w:val="00CC095F"/>
    <w:rsid w:val="00CC1591"/>
    <w:rsid w:val="00CC17CA"/>
    <w:rsid w:val="00CC2005"/>
    <w:rsid w:val="00CC22CB"/>
    <w:rsid w:val="00CC3441"/>
    <w:rsid w:val="00CC4A60"/>
    <w:rsid w:val="00CC5974"/>
    <w:rsid w:val="00CC64FB"/>
    <w:rsid w:val="00CC68A0"/>
    <w:rsid w:val="00CC71A9"/>
    <w:rsid w:val="00CC7DB0"/>
    <w:rsid w:val="00CC7F92"/>
    <w:rsid w:val="00CD118F"/>
    <w:rsid w:val="00CD1397"/>
    <w:rsid w:val="00CD1D3C"/>
    <w:rsid w:val="00CD29A9"/>
    <w:rsid w:val="00CD3338"/>
    <w:rsid w:val="00CD3D92"/>
    <w:rsid w:val="00CD4A3A"/>
    <w:rsid w:val="00CD4F02"/>
    <w:rsid w:val="00CD5C5D"/>
    <w:rsid w:val="00CE0782"/>
    <w:rsid w:val="00CE1BC9"/>
    <w:rsid w:val="00CE1D18"/>
    <w:rsid w:val="00CE3008"/>
    <w:rsid w:val="00CE5B4A"/>
    <w:rsid w:val="00CE62CC"/>
    <w:rsid w:val="00CE734C"/>
    <w:rsid w:val="00CF05BB"/>
    <w:rsid w:val="00CF0769"/>
    <w:rsid w:val="00CF2D6E"/>
    <w:rsid w:val="00CF38EB"/>
    <w:rsid w:val="00CF3E44"/>
    <w:rsid w:val="00CF412F"/>
    <w:rsid w:val="00CF4352"/>
    <w:rsid w:val="00CF45DA"/>
    <w:rsid w:val="00CF4A46"/>
    <w:rsid w:val="00CF533F"/>
    <w:rsid w:val="00CF751B"/>
    <w:rsid w:val="00D01E57"/>
    <w:rsid w:val="00D02BC4"/>
    <w:rsid w:val="00D02E3D"/>
    <w:rsid w:val="00D03615"/>
    <w:rsid w:val="00D03AFC"/>
    <w:rsid w:val="00D05E98"/>
    <w:rsid w:val="00D0736B"/>
    <w:rsid w:val="00D1345B"/>
    <w:rsid w:val="00D136BC"/>
    <w:rsid w:val="00D1464F"/>
    <w:rsid w:val="00D15E93"/>
    <w:rsid w:val="00D17210"/>
    <w:rsid w:val="00D21D7D"/>
    <w:rsid w:val="00D231B3"/>
    <w:rsid w:val="00D233C6"/>
    <w:rsid w:val="00D25584"/>
    <w:rsid w:val="00D260A8"/>
    <w:rsid w:val="00D26B58"/>
    <w:rsid w:val="00D27B35"/>
    <w:rsid w:val="00D309FE"/>
    <w:rsid w:val="00D32D66"/>
    <w:rsid w:val="00D32F52"/>
    <w:rsid w:val="00D34DF1"/>
    <w:rsid w:val="00D35372"/>
    <w:rsid w:val="00D37BBE"/>
    <w:rsid w:val="00D40160"/>
    <w:rsid w:val="00D41523"/>
    <w:rsid w:val="00D41CDC"/>
    <w:rsid w:val="00D4248C"/>
    <w:rsid w:val="00D42847"/>
    <w:rsid w:val="00D432A5"/>
    <w:rsid w:val="00D4364B"/>
    <w:rsid w:val="00D4386F"/>
    <w:rsid w:val="00D43C80"/>
    <w:rsid w:val="00D442EF"/>
    <w:rsid w:val="00D44E2C"/>
    <w:rsid w:val="00D45F74"/>
    <w:rsid w:val="00D46CE3"/>
    <w:rsid w:val="00D50855"/>
    <w:rsid w:val="00D5096F"/>
    <w:rsid w:val="00D515D2"/>
    <w:rsid w:val="00D51873"/>
    <w:rsid w:val="00D5445A"/>
    <w:rsid w:val="00D573DD"/>
    <w:rsid w:val="00D602A5"/>
    <w:rsid w:val="00D605C2"/>
    <w:rsid w:val="00D60E21"/>
    <w:rsid w:val="00D61CDD"/>
    <w:rsid w:val="00D62190"/>
    <w:rsid w:val="00D62599"/>
    <w:rsid w:val="00D628E3"/>
    <w:rsid w:val="00D62D84"/>
    <w:rsid w:val="00D63EFF"/>
    <w:rsid w:val="00D64840"/>
    <w:rsid w:val="00D66BB9"/>
    <w:rsid w:val="00D71536"/>
    <w:rsid w:val="00D75B8D"/>
    <w:rsid w:val="00D7705B"/>
    <w:rsid w:val="00D779FE"/>
    <w:rsid w:val="00D80182"/>
    <w:rsid w:val="00D804C0"/>
    <w:rsid w:val="00D8185F"/>
    <w:rsid w:val="00D83666"/>
    <w:rsid w:val="00D90C95"/>
    <w:rsid w:val="00D90D8C"/>
    <w:rsid w:val="00D91180"/>
    <w:rsid w:val="00D931D7"/>
    <w:rsid w:val="00D95872"/>
    <w:rsid w:val="00D95C69"/>
    <w:rsid w:val="00D96BCB"/>
    <w:rsid w:val="00DA057F"/>
    <w:rsid w:val="00DA0683"/>
    <w:rsid w:val="00DA2225"/>
    <w:rsid w:val="00DA4BA9"/>
    <w:rsid w:val="00DB054A"/>
    <w:rsid w:val="00DB0684"/>
    <w:rsid w:val="00DB0BF4"/>
    <w:rsid w:val="00DB1F94"/>
    <w:rsid w:val="00DB21FE"/>
    <w:rsid w:val="00DB2BC5"/>
    <w:rsid w:val="00DB6CAC"/>
    <w:rsid w:val="00DB75C2"/>
    <w:rsid w:val="00DC072F"/>
    <w:rsid w:val="00DC22D9"/>
    <w:rsid w:val="00DC2862"/>
    <w:rsid w:val="00DC2F47"/>
    <w:rsid w:val="00DC3B4C"/>
    <w:rsid w:val="00DC3B92"/>
    <w:rsid w:val="00DC54F3"/>
    <w:rsid w:val="00DC6896"/>
    <w:rsid w:val="00DC77EB"/>
    <w:rsid w:val="00DC7B07"/>
    <w:rsid w:val="00DD0DB5"/>
    <w:rsid w:val="00DD0F64"/>
    <w:rsid w:val="00DD2698"/>
    <w:rsid w:val="00DD27EF"/>
    <w:rsid w:val="00DD32E3"/>
    <w:rsid w:val="00DD3559"/>
    <w:rsid w:val="00DD5E39"/>
    <w:rsid w:val="00DD60E2"/>
    <w:rsid w:val="00DD65DD"/>
    <w:rsid w:val="00DD68AD"/>
    <w:rsid w:val="00DD7C50"/>
    <w:rsid w:val="00DE02D3"/>
    <w:rsid w:val="00DE0DA2"/>
    <w:rsid w:val="00DE1129"/>
    <w:rsid w:val="00DE26D1"/>
    <w:rsid w:val="00DE36B0"/>
    <w:rsid w:val="00DE4AA5"/>
    <w:rsid w:val="00DE5BD4"/>
    <w:rsid w:val="00DE6274"/>
    <w:rsid w:val="00DE6582"/>
    <w:rsid w:val="00DE69FB"/>
    <w:rsid w:val="00DE774C"/>
    <w:rsid w:val="00DE7807"/>
    <w:rsid w:val="00DF0A90"/>
    <w:rsid w:val="00DF1427"/>
    <w:rsid w:val="00DF1FF8"/>
    <w:rsid w:val="00DF2A6C"/>
    <w:rsid w:val="00DF4E38"/>
    <w:rsid w:val="00DF54CF"/>
    <w:rsid w:val="00DF79AD"/>
    <w:rsid w:val="00E00FA2"/>
    <w:rsid w:val="00E015C4"/>
    <w:rsid w:val="00E019E0"/>
    <w:rsid w:val="00E02DC7"/>
    <w:rsid w:val="00E11070"/>
    <w:rsid w:val="00E124C5"/>
    <w:rsid w:val="00E13147"/>
    <w:rsid w:val="00E1719A"/>
    <w:rsid w:val="00E17E7C"/>
    <w:rsid w:val="00E228BD"/>
    <w:rsid w:val="00E231AB"/>
    <w:rsid w:val="00E24CF6"/>
    <w:rsid w:val="00E26D58"/>
    <w:rsid w:val="00E26D7E"/>
    <w:rsid w:val="00E27D7B"/>
    <w:rsid w:val="00E31430"/>
    <w:rsid w:val="00E32AC3"/>
    <w:rsid w:val="00E33F04"/>
    <w:rsid w:val="00E347B2"/>
    <w:rsid w:val="00E34CCB"/>
    <w:rsid w:val="00E34E96"/>
    <w:rsid w:val="00E357DF"/>
    <w:rsid w:val="00E4383F"/>
    <w:rsid w:val="00E443B7"/>
    <w:rsid w:val="00E45BC4"/>
    <w:rsid w:val="00E50FF7"/>
    <w:rsid w:val="00E51374"/>
    <w:rsid w:val="00E519C0"/>
    <w:rsid w:val="00E55CEB"/>
    <w:rsid w:val="00E5685F"/>
    <w:rsid w:val="00E570BE"/>
    <w:rsid w:val="00E57795"/>
    <w:rsid w:val="00E607EA"/>
    <w:rsid w:val="00E61AE7"/>
    <w:rsid w:val="00E61B8E"/>
    <w:rsid w:val="00E61CCC"/>
    <w:rsid w:val="00E65109"/>
    <w:rsid w:val="00E66886"/>
    <w:rsid w:val="00E6707A"/>
    <w:rsid w:val="00E67E46"/>
    <w:rsid w:val="00E70F08"/>
    <w:rsid w:val="00E7304B"/>
    <w:rsid w:val="00E757E9"/>
    <w:rsid w:val="00E77956"/>
    <w:rsid w:val="00E779DE"/>
    <w:rsid w:val="00E80640"/>
    <w:rsid w:val="00E81DF0"/>
    <w:rsid w:val="00E826BF"/>
    <w:rsid w:val="00E84086"/>
    <w:rsid w:val="00E854C3"/>
    <w:rsid w:val="00E85876"/>
    <w:rsid w:val="00E86AF6"/>
    <w:rsid w:val="00E86BC5"/>
    <w:rsid w:val="00E8768A"/>
    <w:rsid w:val="00E87E16"/>
    <w:rsid w:val="00E91708"/>
    <w:rsid w:val="00E91E74"/>
    <w:rsid w:val="00E9352A"/>
    <w:rsid w:val="00E93598"/>
    <w:rsid w:val="00E93DD6"/>
    <w:rsid w:val="00E95B45"/>
    <w:rsid w:val="00E96D7F"/>
    <w:rsid w:val="00EA172F"/>
    <w:rsid w:val="00EA17C8"/>
    <w:rsid w:val="00EA3677"/>
    <w:rsid w:val="00EA4E34"/>
    <w:rsid w:val="00EA60A2"/>
    <w:rsid w:val="00EA6D48"/>
    <w:rsid w:val="00EA6F6E"/>
    <w:rsid w:val="00EA7995"/>
    <w:rsid w:val="00EA7A7E"/>
    <w:rsid w:val="00EA7EF7"/>
    <w:rsid w:val="00EB138C"/>
    <w:rsid w:val="00EB1EEF"/>
    <w:rsid w:val="00EB2F36"/>
    <w:rsid w:val="00EB42E6"/>
    <w:rsid w:val="00EB4938"/>
    <w:rsid w:val="00EB4C70"/>
    <w:rsid w:val="00EB739A"/>
    <w:rsid w:val="00EB78D6"/>
    <w:rsid w:val="00EC0C8D"/>
    <w:rsid w:val="00EC1604"/>
    <w:rsid w:val="00EC1719"/>
    <w:rsid w:val="00EC235E"/>
    <w:rsid w:val="00EC3615"/>
    <w:rsid w:val="00EC3EB0"/>
    <w:rsid w:val="00EC533E"/>
    <w:rsid w:val="00EC635C"/>
    <w:rsid w:val="00ED04BC"/>
    <w:rsid w:val="00ED165C"/>
    <w:rsid w:val="00ED54A9"/>
    <w:rsid w:val="00ED5BA1"/>
    <w:rsid w:val="00ED5F59"/>
    <w:rsid w:val="00ED5FD9"/>
    <w:rsid w:val="00EE1D14"/>
    <w:rsid w:val="00EE2BDF"/>
    <w:rsid w:val="00EE34C3"/>
    <w:rsid w:val="00EE47C3"/>
    <w:rsid w:val="00EE4B6B"/>
    <w:rsid w:val="00EE5497"/>
    <w:rsid w:val="00EF0D72"/>
    <w:rsid w:val="00EF20D3"/>
    <w:rsid w:val="00EF4570"/>
    <w:rsid w:val="00EF4EEE"/>
    <w:rsid w:val="00EF6849"/>
    <w:rsid w:val="00EF6D47"/>
    <w:rsid w:val="00EF7ACD"/>
    <w:rsid w:val="00F06EC3"/>
    <w:rsid w:val="00F1035F"/>
    <w:rsid w:val="00F11926"/>
    <w:rsid w:val="00F15448"/>
    <w:rsid w:val="00F16FE4"/>
    <w:rsid w:val="00F20B08"/>
    <w:rsid w:val="00F21351"/>
    <w:rsid w:val="00F21BE7"/>
    <w:rsid w:val="00F21FC4"/>
    <w:rsid w:val="00F22676"/>
    <w:rsid w:val="00F22845"/>
    <w:rsid w:val="00F241F2"/>
    <w:rsid w:val="00F30CBF"/>
    <w:rsid w:val="00F3105F"/>
    <w:rsid w:val="00F315D7"/>
    <w:rsid w:val="00F3343A"/>
    <w:rsid w:val="00F33DA7"/>
    <w:rsid w:val="00F34FFD"/>
    <w:rsid w:val="00F3566C"/>
    <w:rsid w:val="00F3781F"/>
    <w:rsid w:val="00F3797B"/>
    <w:rsid w:val="00F37C83"/>
    <w:rsid w:val="00F4008B"/>
    <w:rsid w:val="00F42C69"/>
    <w:rsid w:val="00F42F49"/>
    <w:rsid w:val="00F4344B"/>
    <w:rsid w:val="00F43E90"/>
    <w:rsid w:val="00F445D1"/>
    <w:rsid w:val="00F46B40"/>
    <w:rsid w:val="00F46CAE"/>
    <w:rsid w:val="00F47B3B"/>
    <w:rsid w:val="00F5068C"/>
    <w:rsid w:val="00F53ABA"/>
    <w:rsid w:val="00F540EA"/>
    <w:rsid w:val="00F550C6"/>
    <w:rsid w:val="00F55A6D"/>
    <w:rsid w:val="00F55B19"/>
    <w:rsid w:val="00F56F6E"/>
    <w:rsid w:val="00F573A7"/>
    <w:rsid w:val="00F60953"/>
    <w:rsid w:val="00F61023"/>
    <w:rsid w:val="00F61E68"/>
    <w:rsid w:val="00F61FDB"/>
    <w:rsid w:val="00F620A0"/>
    <w:rsid w:val="00F66B5F"/>
    <w:rsid w:val="00F67384"/>
    <w:rsid w:val="00F714F1"/>
    <w:rsid w:val="00F71E7D"/>
    <w:rsid w:val="00F72481"/>
    <w:rsid w:val="00F7263E"/>
    <w:rsid w:val="00F727C2"/>
    <w:rsid w:val="00F72C43"/>
    <w:rsid w:val="00F730A1"/>
    <w:rsid w:val="00F75114"/>
    <w:rsid w:val="00F77CC0"/>
    <w:rsid w:val="00F800AE"/>
    <w:rsid w:val="00F8054C"/>
    <w:rsid w:val="00F80DEF"/>
    <w:rsid w:val="00F814A8"/>
    <w:rsid w:val="00F82D90"/>
    <w:rsid w:val="00F846C1"/>
    <w:rsid w:val="00F84D47"/>
    <w:rsid w:val="00F85087"/>
    <w:rsid w:val="00F86335"/>
    <w:rsid w:val="00F86AD4"/>
    <w:rsid w:val="00F879BF"/>
    <w:rsid w:val="00F903FB"/>
    <w:rsid w:val="00F90A2D"/>
    <w:rsid w:val="00F929D2"/>
    <w:rsid w:val="00F92A92"/>
    <w:rsid w:val="00F94419"/>
    <w:rsid w:val="00F960ED"/>
    <w:rsid w:val="00F9629E"/>
    <w:rsid w:val="00F966B6"/>
    <w:rsid w:val="00F97A65"/>
    <w:rsid w:val="00FA0D9B"/>
    <w:rsid w:val="00FA33BD"/>
    <w:rsid w:val="00FA37BC"/>
    <w:rsid w:val="00FA4A2B"/>
    <w:rsid w:val="00FA514F"/>
    <w:rsid w:val="00FA57A0"/>
    <w:rsid w:val="00FA7456"/>
    <w:rsid w:val="00FB3727"/>
    <w:rsid w:val="00FB383B"/>
    <w:rsid w:val="00FB3D77"/>
    <w:rsid w:val="00FB6D25"/>
    <w:rsid w:val="00FB7576"/>
    <w:rsid w:val="00FC196C"/>
    <w:rsid w:val="00FC19F6"/>
    <w:rsid w:val="00FC2C81"/>
    <w:rsid w:val="00FC3DED"/>
    <w:rsid w:val="00FC423D"/>
    <w:rsid w:val="00FC5372"/>
    <w:rsid w:val="00FD1605"/>
    <w:rsid w:val="00FD36AE"/>
    <w:rsid w:val="00FD3DB1"/>
    <w:rsid w:val="00FD46F2"/>
    <w:rsid w:val="00FD4CE6"/>
    <w:rsid w:val="00FD7BEA"/>
    <w:rsid w:val="00FE01D0"/>
    <w:rsid w:val="00FE2429"/>
    <w:rsid w:val="00FE262C"/>
    <w:rsid w:val="00FE3F27"/>
    <w:rsid w:val="00FE4426"/>
    <w:rsid w:val="00FE4650"/>
    <w:rsid w:val="00FE4662"/>
    <w:rsid w:val="00FE4970"/>
    <w:rsid w:val="00FE6616"/>
    <w:rsid w:val="00FE74CA"/>
    <w:rsid w:val="00FE78EA"/>
    <w:rsid w:val="00FE7DE5"/>
    <w:rsid w:val="00FF3067"/>
    <w:rsid w:val="00FF3F83"/>
    <w:rsid w:val="00FF45AB"/>
    <w:rsid w:val="00FF506E"/>
    <w:rsid w:val="00FF5305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57B0B"/>
  <w15:chartTrackingRefBased/>
  <w15:docId w15:val="{537C7EE5-2F7C-46D4-9893-CD55B5C0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1E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E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E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E50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BB5686"/>
  </w:style>
  <w:style w:type="paragraph" w:styleId="a3">
    <w:name w:val="header"/>
    <w:basedOn w:val="a"/>
    <w:link w:val="a4"/>
    <w:uiPriority w:val="99"/>
    <w:unhideWhenUsed/>
    <w:rsid w:val="004C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933"/>
    <w:rPr>
      <w:sz w:val="18"/>
      <w:szCs w:val="18"/>
    </w:rPr>
  </w:style>
  <w:style w:type="character" w:styleId="a7">
    <w:name w:val="Emphasis"/>
    <w:basedOn w:val="a0"/>
    <w:uiPriority w:val="20"/>
    <w:qFormat/>
    <w:rsid w:val="00D26B58"/>
    <w:rPr>
      <w:i/>
      <w:iCs/>
    </w:rPr>
  </w:style>
  <w:style w:type="paragraph" w:styleId="a8">
    <w:name w:val="List Paragraph"/>
    <w:basedOn w:val="a"/>
    <w:uiPriority w:val="34"/>
    <w:qFormat/>
    <w:rsid w:val="00C36F5A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E7304B"/>
    <w:rPr>
      <w:rFonts w:ascii="宋体" w:eastAsia="宋体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E7304B"/>
    <w:rPr>
      <w:rFonts w:ascii="宋体" w:eastAsia="宋体"/>
      <w:sz w:val="24"/>
      <w:szCs w:val="24"/>
    </w:rPr>
  </w:style>
  <w:style w:type="paragraph" w:styleId="ab">
    <w:name w:val="Body Text"/>
    <w:basedOn w:val="a"/>
    <w:link w:val="ac"/>
    <w:uiPriority w:val="1"/>
    <w:qFormat/>
    <w:rsid w:val="00A5196C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customStyle="1" w:styleId="ac">
    <w:name w:val="正文文本 字符"/>
    <w:basedOn w:val="a0"/>
    <w:link w:val="ab"/>
    <w:uiPriority w:val="1"/>
    <w:rsid w:val="00A5196C"/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styleId="ad">
    <w:name w:val="Hyperlink"/>
    <w:basedOn w:val="a0"/>
    <w:uiPriority w:val="99"/>
    <w:unhideWhenUsed/>
    <w:rsid w:val="008831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88311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BD1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715E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715E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715E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15E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15EF"/>
    <w:rPr>
      <w:b/>
      <w:bCs/>
      <w:sz w:val="20"/>
      <w:szCs w:val="20"/>
    </w:rPr>
  </w:style>
  <w:style w:type="table" w:styleId="af5">
    <w:name w:val="Table Grid"/>
    <w:basedOn w:val="a1"/>
    <w:uiPriority w:val="39"/>
    <w:rsid w:val="007C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7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0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1922-9AEB-5147-ADEC-68189A6E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5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AutoBVT</cp:lastModifiedBy>
  <cp:revision>9</cp:revision>
  <cp:lastPrinted>2021-03-23T12:45:00Z</cp:lastPrinted>
  <dcterms:created xsi:type="dcterms:W3CDTF">2024-09-27T03:23:00Z</dcterms:created>
  <dcterms:modified xsi:type="dcterms:W3CDTF">2025-04-29T03:00:00Z</dcterms:modified>
</cp:coreProperties>
</file>